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84DFDC" w14:textId="77777777" w:rsidR="00CB5F4D" w:rsidRPr="004F7419" w:rsidRDefault="00CB5F4D" w:rsidP="00CB5F4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F7419">
        <w:rPr>
          <w:rFonts w:ascii="Times New Roman" w:eastAsia="Times New Roman" w:hAnsi="Times New Roman" w:cs="Times New Roman"/>
          <w:sz w:val="24"/>
          <w:szCs w:val="24"/>
        </w:rPr>
        <w:t>SUPPLEMENTARY INFORMATION TO:</w:t>
      </w:r>
    </w:p>
    <w:p w14:paraId="6E8CFB46" w14:textId="77777777" w:rsidR="00CB5F4D" w:rsidRPr="004F7419" w:rsidRDefault="00CB5F4D" w:rsidP="00CB5F4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1908C1D" w14:textId="77777777" w:rsidR="00CB5F4D" w:rsidRPr="004F7419" w:rsidRDefault="00CB5F4D" w:rsidP="00CB5F4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15C0CBB" w14:textId="77777777" w:rsidR="00CB5F4D" w:rsidRPr="004F7419" w:rsidRDefault="00CB5F4D" w:rsidP="00CB5F4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3610D65" w14:textId="2D5F01ED" w:rsidR="00CB5F4D" w:rsidRPr="004F7419" w:rsidRDefault="00CB5F4D" w:rsidP="00CB5F4D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30D9AD87" w14:textId="29E2D203" w:rsidR="00BE4072" w:rsidRPr="004F7419" w:rsidRDefault="00BE4072" w:rsidP="00CB5F4D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7D9F78E1" w14:textId="77777777" w:rsidR="00BE4072" w:rsidRPr="004F7419" w:rsidRDefault="00BE4072" w:rsidP="00BE4072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233B77A9" w14:textId="77777777" w:rsidR="009C79EC" w:rsidRPr="004F7419" w:rsidRDefault="009C79EC" w:rsidP="009C79EC">
      <w:pPr>
        <w:spacing w:after="0" w:line="240" w:lineRule="auto"/>
        <w:jc w:val="center"/>
        <w:rPr>
          <w:rFonts w:ascii="Times New Roman" w:hAnsi="Times New Roman" w:cs="Times New Roman"/>
          <w:color w:val="1D1C1D"/>
          <w:sz w:val="24"/>
          <w:szCs w:val="24"/>
          <w:shd w:val="clear" w:color="auto" w:fill="FFFFFF"/>
        </w:rPr>
      </w:pPr>
      <w:r w:rsidRPr="004F7419">
        <w:rPr>
          <w:rFonts w:ascii="Times New Roman" w:hAnsi="Times New Roman" w:cs="Times New Roman"/>
          <w:color w:val="1D1C1D"/>
          <w:sz w:val="24"/>
          <w:szCs w:val="24"/>
          <w:shd w:val="clear" w:color="auto" w:fill="FFFFFF"/>
        </w:rPr>
        <w:t>Assessing the association between ADHD and brain maturation in late childhood and emotion regulation in early adolescence</w:t>
      </w:r>
    </w:p>
    <w:p w14:paraId="701D30FB" w14:textId="77777777" w:rsidR="00CB5F4D" w:rsidRPr="004F7419" w:rsidRDefault="00CB5F4D">
      <w:pPr>
        <w:rPr>
          <w:rFonts w:ascii="Times New Roman" w:hAnsi="Times New Roman" w:cs="Times New Roman"/>
          <w:sz w:val="24"/>
          <w:szCs w:val="24"/>
        </w:rPr>
        <w:sectPr w:rsidR="00CB5F4D" w:rsidRPr="004F741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4564D45" w14:textId="77777777" w:rsidR="00A562F4" w:rsidRPr="004F7419" w:rsidRDefault="00A562F4" w:rsidP="00A562F4">
      <w:pPr>
        <w:spacing w:after="0" w:line="240" w:lineRule="auto"/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</w:pPr>
      <w:r w:rsidRPr="004F741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Legends</w:t>
      </w:r>
      <w:r w:rsidRPr="004F7419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 xml:space="preserve"> </w:t>
      </w:r>
    </w:p>
    <w:p w14:paraId="718341A8" w14:textId="77777777" w:rsidR="00A562F4" w:rsidRPr="004F7419" w:rsidRDefault="00A562F4" w:rsidP="00A562F4">
      <w:pPr>
        <w:spacing w:after="0" w:line="240" w:lineRule="auto"/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</w:pPr>
    </w:p>
    <w:p w14:paraId="5DDF3824" w14:textId="77777777" w:rsidR="00A562F4" w:rsidRPr="004F7419" w:rsidRDefault="00A562F4" w:rsidP="00A562F4">
      <w:pPr>
        <w:spacing w:after="0" w:line="240" w:lineRule="auto"/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</w:pPr>
      <w:r w:rsidRPr="004F7419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 xml:space="preserve">Table S1.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 xml:space="preserve">Regression coefficients of the main expressive suppression model without brain-PAD. </w:t>
      </w:r>
    </w:p>
    <w:p w14:paraId="5779A261" w14:textId="77777777" w:rsidR="00A562F4" w:rsidRPr="004F7419" w:rsidRDefault="00A562F4" w:rsidP="00A562F4">
      <w:pPr>
        <w:spacing w:after="0" w:line="24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Notes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.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b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=unstandardized regression coefficient; Brain-PAD=</w:t>
      </w:r>
      <w:r w:rsidRPr="004F7419">
        <w:rPr>
          <w:rFonts w:ascii="Times New Roman" w:hAnsi="Times New Roman" w:cs="Times New Roman"/>
          <w:sz w:val="24"/>
          <w:szCs w:val="24"/>
        </w:rPr>
        <w:t>brain-predicted age difference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; CI=confidence interval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LL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=lower limit; PDS=Pubertal Development Scale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p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-values are unadjusted for multiple comparisons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SE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=standard error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UL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=upper limit. Non-ADHD pharmacotherapy is limited to psychotropic therapeutic agents.</w:t>
      </w:r>
    </w:p>
    <w:p w14:paraId="70575341" w14:textId="77777777" w:rsidR="00A562F4" w:rsidRPr="004F7419" w:rsidRDefault="00A562F4" w:rsidP="00A562F4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</w:pPr>
    </w:p>
    <w:p w14:paraId="6121D3A8" w14:textId="77777777" w:rsidR="00A562F4" w:rsidRPr="004F7419" w:rsidRDefault="00A562F4" w:rsidP="00A562F4">
      <w:pPr>
        <w:spacing w:after="0" w:line="240" w:lineRule="auto"/>
        <w:jc w:val="both"/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</w:pPr>
      <w:r w:rsidRPr="004F7419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 xml:space="preserve">Table S2.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Regression coefficients of the cognitive reappraisal model with brain-PAD and chronological age.</w:t>
      </w:r>
    </w:p>
    <w:p w14:paraId="69C1B55C" w14:textId="77777777" w:rsidR="00A562F4" w:rsidRPr="004F7419" w:rsidRDefault="00A562F4" w:rsidP="00A562F4">
      <w:pPr>
        <w:spacing w:after="0" w:line="24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Notes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.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b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=unstandardized regression coefficient; Brain-PAD=</w:t>
      </w:r>
      <w:r w:rsidRPr="004F7419">
        <w:rPr>
          <w:rFonts w:ascii="Times New Roman" w:hAnsi="Times New Roman" w:cs="Times New Roman"/>
          <w:sz w:val="24"/>
          <w:szCs w:val="24"/>
        </w:rPr>
        <w:t>brain-predicted age difference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; CI=confidence interval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LL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=lower limit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p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-values are unadjusted for multiple comparisons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SE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=standard error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UL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=upper limit.</w:t>
      </w:r>
    </w:p>
    <w:p w14:paraId="475788C0" w14:textId="77777777" w:rsidR="00A562F4" w:rsidRPr="004F7419" w:rsidRDefault="00A562F4" w:rsidP="00A562F4">
      <w:pPr>
        <w:spacing w:after="0" w:line="240" w:lineRule="auto"/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</w:pPr>
    </w:p>
    <w:p w14:paraId="04261109" w14:textId="77777777" w:rsidR="00A562F4" w:rsidRPr="004F7419" w:rsidRDefault="00A562F4" w:rsidP="00A562F4">
      <w:pPr>
        <w:spacing w:after="0" w:line="240" w:lineRule="auto"/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</w:pPr>
      <w:r w:rsidRPr="004F7419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 xml:space="preserve">Table S3.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Regression coefficients of the cognitive reappraisal model with brain-PAD, and chronological age, pharmacotherapy, and sex assigned at birth.</w:t>
      </w:r>
    </w:p>
    <w:p w14:paraId="43682D3B" w14:textId="77777777" w:rsidR="00A562F4" w:rsidRPr="004F7419" w:rsidRDefault="00A562F4" w:rsidP="00A562F4">
      <w:pPr>
        <w:spacing w:after="0" w:line="24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Notes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. </w:t>
      </w:r>
      <w:r w:rsidRPr="004F7419">
        <w:rPr>
          <w:rFonts w:ascii="Times New Roman" w:eastAsia="Times New Roman" w:hAnsi="Times New Roman" w:cs="Times New Roman"/>
          <w:bCs/>
          <w:sz w:val="24"/>
          <w:szCs w:val="24"/>
        </w:rPr>
        <w:t>ADHD=Attention-deficit/hyperactivity disorder;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b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=unstandardized regression coefficient; Brain-PAD=</w:t>
      </w:r>
      <w:r w:rsidRPr="004F7419">
        <w:rPr>
          <w:rFonts w:ascii="Times New Roman" w:hAnsi="Times New Roman" w:cs="Times New Roman"/>
          <w:sz w:val="24"/>
          <w:szCs w:val="24"/>
        </w:rPr>
        <w:t>brain-predicted age difference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; CBCL=</w:t>
      </w:r>
      <w:r w:rsidRPr="004F7419">
        <w:rPr>
          <w:rFonts w:ascii="Times New Roman" w:eastAsia="Times New Roman" w:hAnsi="Times New Roman" w:cs="Times New Roman"/>
          <w:bCs/>
          <w:iCs/>
          <w:sz w:val="24"/>
          <w:szCs w:val="24"/>
        </w:rPr>
        <w:t>Child Behavior Checklist;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CI=confidence interval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LL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=lower limit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p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-values are unadjusted for multiple comparisons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SE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=standard error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UL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=upper limit. Non-ADHD pharmacotherapy is limited to psychotropic therapeutic agents.</w:t>
      </w:r>
    </w:p>
    <w:p w14:paraId="0E9C1BA9" w14:textId="77777777" w:rsidR="00A562F4" w:rsidRPr="004F7419" w:rsidRDefault="00A562F4" w:rsidP="00A562F4">
      <w:pPr>
        <w:spacing w:after="0" w:line="240" w:lineRule="auto"/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</w:pPr>
    </w:p>
    <w:p w14:paraId="15DDD31A" w14:textId="77777777" w:rsidR="00A562F4" w:rsidRPr="004F7419" w:rsidRDefault="00A562F4" w:rsidP="00A562F4">
      <w:pPr>
        <w:spacing w:after="0" w:line="240" w:lineRule="auto"/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</w:pPr>
      <w:r w:rsidRPr="004F7419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 xml:space="preserve">Table S4.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Regression coefficients of the cognitive reappraisal model with brain-PAD, and chronological age, pharmacotherapy, sex assigned at birth, and inhibition.</w:t>
      </w:r>
    </w:p>
    <w:p w14:paraId="79F84277" w14:textId="77777777" w:rsidR="00A562F4" w:rsidRPr="004F7419" w:rsidRDefault="00A562F4" w:rsidP="00A562F4">
      <w:pPr>
        <w:spacing w:after="0" w:line="24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Notes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. </w:t>
      </w:r>
      <w:r w:rsidRPr="004F7419">
        <w:rPr>
          <w:rFonts w:ascii="Times New Roman" w:eastAsia="Times New Roman" w:hAnsi="Times New Roman" w:cs="Times New Roman"/>
          <w:bCs/>
          <w:sz w:val="24"/>
          <w:szCs w:val="24"/>
        </w:rPr>
        <w:t xml:space="preserve">ADHD=Attention-deficit/hyperactivity disorder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b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=unstandardized regression coefficient; Brain-PAD=</w:t>
      </w:r>
      <w:r w:rsidRPr="004F7419">
        <w:rPr>
          <w:rFonts w:ascii="Times New Roman" w:hAnsi="Times New Roman" w:cs="Times New Roman"/>
          <w:sz w:val="24"/>
          <w:szCs w:val="24"/>
        </w:rPr>
        <w:t>brain-predicted age difference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; CBCL=</w:t>
      </w:r>
      <w:r w:rsidRPr="004F7419">
        <w:rPr>
          <w:rFonts w:ascii="Times New Roman" w:eastAsia="Times New Roman" w:hAnsi="Times New Roman" w:cs="Times New Roman"/>
          <w:bCs/>
          <w:iCs/>
          <w:sz w:val="24"/>
          <w:szCs w:val="24"/>
        </w:rPr>
        <w:t>Child Behavior Checklist;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CI=confidence interval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LL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=lower limit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p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-values are unadjusted for multiple comparisons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SE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=standard error; SSRT=</w:t>
      </w:r>
      <w:r w:rsidRPr="004F7419">
        <w:rPr>
          <w:rFonts w:ascii="Times New Roman" w:eastAsia="Times New Roman" w:hAnsi="Times New Roman" w:cs="Times New Roman"/>
          <w:bCs/>
          <w:iCs/>
          <w:sz w:val="24"/>
          <w:szCs w:val="24"/>
        </w:rPr>
        <w:t>Stop Signal Reaction Time (mean estimation);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UL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=upper limit. Non-ADHD pharmacotherapy is limited to psychotropic therapeutic agents.</w:t>
      </w:r>
    </w:p>
    <w:p w14:paraId="441ACE02" w14:textId="77777777" w:rsidR="00A562F4" w:rsidRPr="004F7419" w:rsidRDefault="00A562F4" w:rsidP="00A562F4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</w:pPr>
    </w:p>
    <w:p w14:paraId="535E0974" w14:textId="77777777" w:rsidR="00A562F4" w:rsidRPr="004F7419" w:rsidRDefault="00A562F4" w:rsidP="00A562F4">
      <w:pPr>
        <w:spacing w:after="0" w:line="240" w:lineRule="auto"/>
        <w:jc w:val="both"/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</w:pPr>
      <w:r w:rsidRPr="004F7419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 xml:space="preserve">Table S5.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Regression coefficients of the cognitive reappraisal model with brain-PAD, and chronological age, pharmacotherapy, psychological problems, sex assigned at birth, and inhibition.</w:t>
      </w:r>
    </w:p>
    <w:p w14:paraId="599D821A" w14:textId="77777777" w:rsidR="00A562F4" w:rsidRPr="004F7419" w:rsidRDefault="00A562F4" w:rsidP="00A562F4">
      <w:pPr>
        <w:spacing w:after="0" w:line="24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Notes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. </w:t>
      </w:r>
      <w:r w:rsidRPr="004F7419">
        <w:rPr>
          <w:rFonts w:ascii="Times New Roman" w:eastAsia="Times New Roman" w:hAnsi="Times New Roman" w:cs="Times New Roman"/>
          <w:bCs/>
          <w:sz w:val="24"/>
          <w:szCs w:val="24"/>
        </w:rPr>
        <w:t xml:space="preserve">ADHD=Attention-deficit/hyperactivity disorder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b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=unstandardized regression coefficient; Brain-PAD=</w:t>
      </w:r>
      <w:r w:rsidRPr="004F7419">
        <w:rPr>
          <w:rFonts w:ascii="Times New Roman" w:hAnsi="Times New Roman" w:cs="Times New Roman"/>
          <w:sz w:val="24"/>
          <w:szCs w:val="24"/>
        </w:rPr>
        <w:t>brain-predicted age difference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; CBCL=</w:t>
      </w:r>
      <w:r w:rsidRPr="004F7419">
        <w:rPr>
          <w:rFonts w:ascii="Times New Roman" w:eastAsia="Times New Roman" w:hAnsi="Times New Roman" w:cs="Times New Roman"/>
          <w:bCs/>
          <w:iCs/>
          <w:sz w:val="24"/>
          <w:szCs w:val="24"/>
        </w:rPr>
        <w:t>Child Behavior Checklist;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CI=confidence interval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LL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=lower limit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p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-values are unadjusted for multiple comparisons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SE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=standard error; SSRT=</w:t>
      </w:r>
      <w:r w:rsidRPr="004F7419">
        <w:rPr>
          <w:rFonts w:ascii="Times New Roman" w:eastAsia="Times New Roman" w:hAnsi="Times New Roman" w:cs="Times New Roman"/>
          <w:bCs/>
          <w:iCs/>
          <w:sz w:val="24"/>
          <w:szCs w:val="24"/>
        </w:rPr>
        <w:t>Stop Signal Reaction Time (mean estimation);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UL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=upper limit. Non-ADHD pharmacotherapy is limited to psychotropic therapeutic agents.</w:t>
      </w:r>
    </w:p>
    <w:p w14:paraId="0A950CEB" w14:textId="77777777" w:rsidR="00A562F4" w:rsidRPr="004F7419" w:rsidRDefault="00A562F4" w:rsidP="00A562F4">
      <w:pPr>
        <w:spacing w:after="0" w:line="240" w:lineRule="auto"/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</w:pPr>
    </w:p>
    <w:p w14:paraId="131D5550" w14:textId="77777777" w:rsidR="00A562F4" w:rsidRPr="004F7419" w:rsidRDefault="00A562F4" w:rsidP="00A562F4">
      <w:pPr>
        <w:spacing w:after="0" w:line="240" w:lineRule="auto"/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</w:pPr>
      <w:r w:rsidRPr="004F7419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 xml:space="preserve">Table S6.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Regression coefficients of the cognitive reappraisal model with brain-PAD, and chronological age, pubertal status, pharmacotherapy, psychological problems, sex assigned at birth, and inhibition.</w:t>
      </w:r>
    </w:p>
    <w:p w14:paraId="675E8B8B" w14:textId="77777777" w:rsidR="00A562F4" w:rsidRPr="004F7419" w:rsidRDefault="00A562F4" w:rsidP="00A562F4">
      <w:pPr>
        <w:spacing w:after="0" w:line="24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Notes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. </w:t>
      </w:r>
      <w:r w:rsidRPr="004F7419">
        <w:rPr>
          <w:rFonts w:ascii="Times New Roman" w:eastAsia="Times New Roman" w:hAnsi="Times New Roman" w:cs="Times New Roman"/>
          <w:bCs/>
          <w:sz w:val="24"/>
          <w:szCs w:val="24"/>
        </w:rPr>
        <w:t xml:space="preserve">ADHD=Attention-deficit/hyperactivity disorder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b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=unstandardized regression coefficient; Brain-PAD=</w:t>
      </w:r>
      <w:r w:rsidRPr="004F7419">
        <w:rPr>
          <w:rFonts w:ascii="Times New Roman" w:hAnsi="Times New Roman" w:cs="Times New Roman"/>
          <w:sz w:val="24"/>
          <w:szCs w:val="24"/>
        </w:rPr>
        <w:t>brain-predicted age difference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; CBCL=</w:t>
      </w:r>
      <w:r w:rsidRPr="004F7419">
        <w:rPr>
          <w:rFonts w:ascii="Times New Roman" w:eastAsia="Times New Roman" w:hAnsi="Times New Roman" w:cs="Times New Roman"/>
          <w:bCs/>
          <w:iCs/>
          <w:sz w:val="24"/>
          <w:szCs w:val="24"/>
        </w:rPr>
        <w:t>Child Behavior Checklist;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CI=confidence interval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LL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=lower limit; PDS=Pubertal Development Scale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p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-values are unadjusted for multiple comparisons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SE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=standard error; SSRT=</w:t>
      </w:r>
      <w:r w:rsidRPr="004F7419">
        <w:rPr>
          <w:rFonts w:ascii="Times New Roman" w:eastAsia="Times New Roman" w:hAnsi="Times New Roman" w:cs="Times New Roman"/>
          <w:bCs/>
          <w:iCs/>
          <w:sz w:val="24"/>
          <w:szCs w:val="24"/>
        </w:rPr>
        <w:t>Stop Signal Reaction Time (mean estimation);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UL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=upper limit. Non-ADHD pharmacotherapy is limited to psychotropic therapeutic agents.</w:t>
      </w:r>
    </w:p>
    <w:p w14:paraId="311C3727" w14:textId="77777777" w:rsidR="00A562F4" w:rsidRPr="004F7419" w:rsidRDefault="00A562F4" w:rsidP="00A562F4">
      <w:pPr>
        <w:spacing w:after="0" w:line="240" w:lineRule="auto"/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</w:pPr>
    </w:p>
    <w:p w14:paraId="227C9CF9" w14:textId="77777777" w:rsidR="00A562F4" w:rsidRPr="004F7419" w:rsidRDefault="00A562F4" w:rsidP="00A562F4">
      <w:pPr>
        <w:spacing w:after="0" w:line="240" w:lineRule="auto"/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</w:pPr>
      <w:r w:rsidRPr="004F7419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lastRenderedPageBreak/>
        <w:t xml:space="preserve">Table S7.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Regression coefficients of the cognitive reappraisal model with brain-PAD, and chronological age, pubertal status, pharmacotherapy, psychological problems, sex assigned at birth, cognitive functioning, and inhibition.</w:t>
      </w:r>
    </w:p>
    <w:p w14:paraId="219ED314" w14:textId="77777777" w:rsidR="00A562F4" w:rsidRPr="004F7419" w:rsidRDefault="00A562F4" w:rsidP="00A562F4">
      <w:pPr>
        <w:spacing w:after="0" w:line="24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Notes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. 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  <w:vertAlign w:val="superscript"/>
        </w:rPr>
        <w:t>#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=age-corrected standard score; </w:t>
      </w:r>
      <w:r w:rsidRPr="004F7419">
        <w:rPr>
          <w:rFonts w:ascii="Times New Roman" w:eastAsia="Times New Roman" w:hAnsi="Times New Roman" w:cs="Times New Roman"/>
          <w:bCs/>
          <w:sz w:val="24"/>
          <w:szCs w:val="24"/>
        </w:rPr>
        <w:t xml:space="preserve">ADHD=Attention-deficit/hyperactivity disorder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b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=unstandardized regression coefficient; Brain-PAD=</w:t>
      </w:r>
      <w:r w:rsidRPr="004F7419">
        <w:rPr>
          <w:rFonts w:ascii="Times New Roman" w:hAnsi="Times New Roman" w:cs="Times New Roman"/>
          <w:sz w:val="24"/>
          <w:szCs w:val="24"/>
        </w:rPr>
        <w:t>brain-predicted age difference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; CBCL=</w:t>
      </w:r>
      <w:r w:rsidRPr="004F7419">
        <w:rPr>
          <w:rFonts w:ascii="Times New Roman" w:eastAsia="Times New Roman" w:hAnsi="Times New Roman" w:cs="Times New Roman"/>
          <w:bCs/>
          <w:iCs/>
          <w:sz w:val="24"/>
          <w:szCs w:val="24"/>
        </w:rPr>
        <w:t>Child Behavior Checklist;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CI=confidence interval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LL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=lower limit; PDS=Pubertal Development Scale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p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-values are unadjusted for multiple comparisons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SE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=standard error; SSRT=</w:t>
      </w:r>
      <w:r w:rsidRPr="004F7419">
        <w:rPr>
          <w:rFonts w:ascii="Times New Roman" w:eastAsia="Times New Roman" w:hAnsi="Times New Roman" w:cs="Times New Roman"/>
          <w:bCs/>
          <w:iCs/>
          <w:sz w:val="24"/>
          <w:szCs w:val="24"/>
        </w:rPr>
        <w:t>Stop Signal Reaction Time (mean estimation);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UL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=upper limit. Non-ADHD pharmacotherapy is limited to psychotropic therapeutic agents.</w:t>
      </w:r>
    </w:p>
    <w:p w14:paraId="651458D7" w14:textId="77777777" w:rsidR="00A562F4" w:rsidRPr="004F7419" w:rsidRDefault="00A562F4" w:rsidP="00A562F4">
      <w:pPr>
        <w:spacing w:after="0" w:line="240" w:lineRule="auto"/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</w:pPr>
    </w:p>
    <w:p w14:paraId="58A1213F" w14:textId="77777777" w:rsidR="00A562F4" w:rsidRPr="004F7419" w:rsidRDefault="00A562F4" w:rsidP="00A562F4">
      <w:pPr>
        <w:spacing w:after="0" w:line="240" w:lineRule="auto"/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</w:pPr>
      <w:r w:rsidRPr="004F7419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 xml:space="preserve">Table S8.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Regression coefficients of the cognitive reappraisal model with brain-PAD, and chronological age, pubertal status, pharmacotherapy, psychological problems, sex assigned at birth, ethnicity/ race, cognitive functioning, and inhibition.</w:t>
      </w:r>
    </w:p>
    <w:p w14:paraId="3885525E" w14:textId="77777777" w:rsidR="00A562F4" w:rsidRPr="004F7419" w:rsidRDefault="00A562F4" w:rsidP="00A562F4">
      <w:pPr>
        <w:spacing w:after="0" w:line="24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Notes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. 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  <w:vertAlign w:val="superscript"/>
        </w:rPr>
        <w:t>#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=age-corrected standard score; </w:t>
      </w:r>
      <w:r w:rsidRPr="004F7419">
        <w:rPr>
          <w:rFonts w:ascii="Times New Roman" w:eastAsia="Times New Roman" w:hAnsi="Times New Roman" w:cs="Times New Roman"/>
          <w:bCs/>
          <w:sz w:val="24"/>
          <w:szCs w:val="24"/>
        </w:rPr>
        <w:t xml:space="preserve">ADHD=Attention-deficit/hyperactivity disorder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b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=unstandardized regression coefficient; Brain-PAD=</w:t>
      </w:r>
      <w:r w:rsidRPr="004F7419">
        <w:rPr>
          <w:rFonts w:ascii="Times New Roman" w:hAnsi="Times New Roman" w:cs="Times New Roman"/>
          <w:sz w:val="24"/>
          <w:szCs w:val="24"/>
        </w:rPr>
        <w:t>brain-predicted age difference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; CBCL=</w:t>
      </w:r>
      <w:r w:rsidRPr="004F7419">
        <w:rPr>
          <w:rFonts w:ascii="Times New Roman" w:eastAsia="Times New Roman" w:hAnsi="Times New Roman" w:cs="Times New Roman"/>
          <w:bCs/>
          <w:iCs/>
          <w:sz w:val="24"/>
          <w:szCs w:val="24"/>
        </w:rPr>
        <w:t>Child Behavior Checklist;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CI=confidence interval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LL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=lower limit; PDS=Pubertal Development Scale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p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-values are unadjusted for multiple comparisons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SE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=standard error; SSRT=</w:t>
      </w:r>
      <w:r w:rsidRPr="004F7419">
        <w:rPr>
          <w:rFonts w:ascii="Times New Roman" w:eastAsia="Times New Roman" w:hAnsi="Times New Roman" w:cs="Times New Roman"/>
          <w:bCs/>
          <w:iCs/>
          <w:sz w:val="24"/>
          <w:szCs w:val="24"/>
        </w:rPr>
        <w:t>Stop Signal Reaction Time (mean estimation);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UL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=upper limit. Non-ADHD pharmacotherapy is limited to psychotropic therapeutic agents.</w:t>
      </w:r>
    </w:p>
    <w:p w14:paraId="6DB5A9E0" w14:textId="77777777" w:rsidR="00A562F4" w:rsidRPr="004F7419" w:rsidRDefault="00A562F4" w:rsidP="00A562F4">
      <w:pPr>
        <w:spacing w:after="0" w:line="240" w:lineRule="auto"/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</w:pPr>
    </w:p>
    <w:p w14:paraId="6D42EC62" w14:textId="77777777" w:rsidR="00A562F4" w:rsidRPr="004F7419" w:rsidRDefault="00A562F4" w:rsidP="00A562F4">
      <w:pPr>
        <w:spacing w:after="0" w:line="240" w:lineRule="auto"/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</w:pPr>
      <w:r w:rsidRPr="004F7419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 xml:space="preserve">Table S9.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Regression coefficients of the expressive suppression model with brain-PAD and chronological age.</w:t>
      </w:r>
    </w:p>
    <w:p w14:paraId="3B736F1A" w14:textId="77777777" w:rsidR="00A562F4" w:rsidRPr="004F7419" w:rsidRDefault="00A562F4" w:rsidP="00A562F4">
      <w:pPr>
        <w:spacing w:after="0" w:line="24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Notes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.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b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=unstandardized regression coefficient; Brain-PAD=</w:t>
      </w:r>
      <w:r w:rsidRPr="004F7419">
        <w:rPr>
          <w:rFonts w:ascii="Times New Roman" w:hAnsi="Times New Roman" w:cs="Times New Roman"/>
          <w:sz w:val="24"/>
          <w:szCs w:val="24"/>
        </w:rPr>
        <w:t>brain-predicted age difference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; CI=confidence interval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LL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=lower limit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p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-values are unadjusted for multiple comparisons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SE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=standard error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UL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=upper limit.</w:t>
      </w:r>
    </w:p>
    <w:p w14:paraId="567A09E4" w14:textId="77777777" w:rsidR="00A562F4" w:rsidRPr="004F7419" w:rsidRDefault="00A562F4" w:rsidP="00A562F4">
      <w:pPr>
        <w:spacing w:after="0" w:line="240" w:lineRule="auto"/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</w:pPr>
    </w:p>
    <w:p w14:paraId="22DA5AAE" w14:textId="77777777" w:rsidR="00A562F4" w:rsidRPr="004F7419" w:rsidRDefault="00A562F4" w:rsidP="00A562F4">
      <w:pPr>
        <w:spacing w:after="0" w:line="240" w:lineRule="auto"/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</w:pPr>
      <w:r w:rsidRPr="004F7419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 xml:space="preserve">Table S10.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Regression coefficients of the expressive suppression model with brain-PAD, and chronological age, pharmacotherapy, and sex assigned at birth.</w:t>
      </w:r>
    </w:p>
    <w:p w14:paraId="2DD57970" w14:textId="77777777" w:rsidR="00A562F4" w:rsidRPr="004F7419" w:rsidRDefault="00A562F4" w:rsidP="00A562F4">
      <w:pPr>
        <w:spacing w:after="0" w:line="24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Notes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. </w:t>
      </w:r>
      <w:r w:rsidRPr="004F7419">
        <w:rPr>
          <w:rFonts w:ascii="Times New Roman" w:eastAsia="Times New Roman" w:hAnsi="Times New Roman" w:cs="Times New Roman"/>
          <w:bCs/>
          <w:sz w:val="24"/>
          <w:szCs w:val="24"/>
        </w:rPr>
        <w:t xml:space="preserve">ADHD=Attention-deficit/hyperactivity disorder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b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=unstandardized regression coefficient; Brain-PAD=</w:t>
      </w:r>
      <w:r w:rsidRPr="004F7419">
        <w:rPr>
          <w:rFonts w:ascii="Times New Roman" w:hAnsi="Times New Roman" w:cs="Times New Roman"/>
          <w:sz w:val="24"/>
          <w:szCs w:val="24"/>
        </w:rPr>
        <w:t>brain-predicted age difference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; CBCL=</w:t>
      </w:r>
      <w:r w:rsidRPr="004F7419">
        <w:rPr>
          <w:rFonts w:ascii="Times New Roman" w:eastAsia="Times New Roman" w:hAnsi="Times New Roman" w:cs="Times New Roman"/>
          <w:bCs/>
          <w:iCs/>
          <w:sz w:val="24"/>
          <w:szCs w:val="24"/>
        </w:rPr>
        <w:t>Child Behavior Checklist;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CI=confidence interval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LL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=lower limit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p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-values are unadjusted for multiple comparisons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SE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=standard error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UL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=upper limit. Non-ADHD pharmacotherapy is limited to psychotropic therapeutic agents.</w:t>
      </w:r>
    </w:p>
    <w:p w14:paraId="71A08850" w14:textId="77777777" w:rsidR="00A562F4" w:rsidRPr="004F7419" w:rsidRDefault="00A562F4" w:rsidP="00A562F4">
      <w:pPr>
        <w:spacing w:after="0" w:line="240" w:lineRule="auto"/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</w:pPr>
    </w:p>
    <w:p w14:paraId="369A61F8" w14:textId="77777777" w:rsidR="00A562F4" w:rsidRPr="004F7419" w:rsidRDefault="00A562F4" w:rsidP="00A562F4">
      <w:pPr>
        <w:spacing w:after="0" w:line="240" w:lineRule="auto"/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</w:pPr>
      <w:r w:rsidRPr="004F7419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 xml:space="preserve">Table S11.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Regression coefficients of the expressive suppression model with brain-PAD, and chronological age, pharmacotherapy, sex assigned at birth, and inhibition.</w:t>
      </w:r>
    </w:p>
    <w:p w14:paraId="5BAD3924" w14:textId="77777777" w:rsidR="00A562F4" w:rsidRPr="004F7419" w:rsidRDefault="00A562F4" w:rsidP="00A562F4">
      <w:pPr>
        <w:spacing w:after="0" w:line="24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Notes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. </w:t>
      </w:r>
      <w:r w:rsidRPr="004F7419">
        <w:rPr>
          <w:rFonts w:ascii="Times New Roman" w:eastAsia="Times New Roman" w:hAnsi="Times New Roman" w:cs="Times New Roman"/>
          <w:bCs/>
          <w:sz w:val="24"/>
          <w:szCs w:val="24"/>
        </w:rPr>
        <w:t xml:space="preserve">ADHD=Attention-deficit/hyperactivity disorder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b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=unstandardized regression coefficient; Brain-PAD=</w:t>
      </w:r>
      <w:r w:rsidRPr="004F7419">
        <w:rPr>
          <w:rFonts w:ascii="Times New Roman" w:hAnsi="Times New Roman" w:cs="Times New Roman"/>
          <w:sz w:val="24"/>
          <w:szCs w:val="24"/>
        </w:rPr>
        <w:t>brain-predicted age difference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; CBCL=</w:t>
      </w:r>
      <w:r w:rsidRPr="004F7419">
        <w:rPr>
          <w:rFonts w:ascii="Times New Roman" w:eastAsia="Times New Roman" w:hAnsi="Times New Roman" w:cs="Times New Roman"/>
          <w:bCs/>
          <w:iCs/>
          <w:sz w:val="24"/>
          <w:szCs w:val="24"/>
        </w:rPr>
        <w:t>Child Behavior Checklist;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CI=confidence interval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LL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=lower limit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p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-values are unadjusted for multiple comparisons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SE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=standard error; SSRT=</w:t>
      </w:r>
      <w:r w:rsidRPr="004F7419">
        <w:rPr>
          <w:rFonts w:ascii="Times New Roman" w:eastAsia="Times New Roman" w:hAnsi="Times New Roman" w:cs="Times New Roman"/>
          <w:bCs/>
          <w:iCs/>
          <w:sz w:val="24"/>
          <w:szCs w:val="24"/>
        </w:rPr>
        <w:t>Stop Signal Reaction Time (mean estimation);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UL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=upper limit. Non-ADHD pharmacotherapy is limited to psychotropic therapeutic agents.</w:t>
      </w:r>
    </w:p>
    <w:p w14:paraId="1F75EFF3" w14:textId="77777777" w:rsidR="00A562F4" w:rsidRPr="004F7419" w:rsidRDefault="00A562F4" w:rsidP="00A562F4">
      <w:pPr>
        <w:spacing w:after="0" w:line="240" w:lineRule="auto"/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</w:pPr>
    </w:p>
    <w:p w14:paraId="0A82F6E7" w14:textId="77777777" w:rsidR="00A562F4" w:rsidRPr="004F7419" w:rsidRDefault="00A562F4" w:rsidP="00A562F4">
      <w:pPr>
        <w:spacing w:after="0" w:line="240" w:lineRule="auto"/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</w:pPr>
      <w:r w:rsidRPr="004F7419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 xml:space="preserve">Table S12.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Regression coefficients of the expressive suppression model with brain-PAD, and chronological age, pharmacotherapy, psychological problems, sex assigned at birth, and inhibition.</w:t>
      </w:r>
    </w:p>
    <w:p w14:paraId="5D46A32E" w14:textId="77777777" w:rsidR="00A562F4" w:rsidRPr="004F7419" w:rsidRDefault="00A562F4" w:rsidP="00A562F4">
      <w:pPr>
        <w:spacing w:after="0" w:line="24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Notes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. </w:t>
      </w:r>
      <w:r w:rsidRPr="004F7419">
        <w:rPr>
          <w:rFonts w:ascii="Times New Roman" w:eastAsia="Times New Roman" w:hAnsi="Times New Roman" w:cs="Times New Roman"/>
          <w:bCs/>
          <w:sz w:val="24"/>
          <w:szCs w:val="24"/>
        </w:rPr>
        <w:t xml:space="preserve">ADHD=Attention-deficit/hyperactivity disorder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b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=unstandardized regression coefficient; Brain-PAD=</w:t>
      </w:r>
      <w:r w:rsidRPr="004F7419">
        <w:rPr>
          <w:rFonts w:ascii="Times New Roman" w:hAnsi="Times New Roman" w:cs="Times New Roman"/>
          <w:sz w:val="24"/>
          <w:szCs w:val="24"/>
        </w:rPr>
        <w:t>brain-predicted age difference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; CBCL=</w:t>
      </w:r>
      <w:r w:rsidRPr="004F7419">
        <w:rPr>
          <w:rFonts w:ascii="Times New Roman" w:eastAsia="Times New Roman" w:hAnsi="Times New Roman" w:cs="Times New Roman"/>
          <w:bCs/>
          <w:iCs/>
          <w:sz w:val="24"/>
          <w:szCs w:val="24"/>
        </w:rPr>
        <w:t>Child Behavior Checklist;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CI=confidence interval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LL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=lower limit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p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-values are unadjusted for multiple comparisons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SE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=standard error; SSRT=</w:t>
      </w:r>
      <w:r w:rsidRPr="004F7419">
        <w:rPr>
          <w:rFonts w:ascii="Times New Roman" w:eastAsia="Times New Roman" w:hAnsi="Times New Roman" w:cs="Times New Roman"/>
          <w:bCs/>
          <w:iCs/>
          <w:sz w:val="24"/>
          <w:szCs w:val="24"/>
        </w:rPr>
        <w:t>Stop Signal Reaction Time (mean estimation);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UL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=upper limit. Non-ADHD pharmacotherapy is limited to psychotropic therapeutic agents.</w:t>
      </w:r>
    </w:p>
    <w:p w14:paraId="79EEFC71" w14:textId="77777777" w:rsidR="00A562F4" w:rsidRPr="004F7419" w:rsidRDefault="00A562F4" w:rsidP="00A562F4">
      <w:pPr>
        <w:spacing w:after="0" w:line="240" w:lineRule="auto"/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</w:pPr>
    </w:p>
    <w:p w14:paraId="605767FF" w14:textId="77777777" w:rsidR="00A562F4" w:rsidRPr="004F7419" w:rsidRDefault="00A562F4" w:rsidP="00A562F4">
      <w:pPr>
        <w:spacing w:after="0" w:line="240" w:lineRule="auto"/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</w:pPr>
      <w:r w:rsidRPr="004F7419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 xml:space="preserve">Table S13.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Regression coefficients of the expressive suppression model with brain-PAD, and chronological age, pubertal status, pharmacotherapy, psychological problems, sex assigned at birth, and inhibition.</w:t>
      </w:r>
    </w:p>
    <w:p w14:paraId="143D7FAD" w14:textId="77777777" w:rsidR="00A562F4" w:rsidRPr="004F7419" w:rsidRDefault="00A562F4" w:rsidP="00A562F4">
      <w:pPr>
        <w:spacing w:after="0" w:line="24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Notes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. </w:t>
      </w:r>
      <w:r w:rsidRPr="004F7419">
        <w:rPr>
          <w:rFonts w:ascii="Times New Roman" w:eastAsia="Times New Roman" w:hAnsi="Times New Roman" w:cs="Times New Roman"/>
          <w:bCs/>
          <w:sz w:val="24"/>
          <w:szCs w:val="24"/>
        </w:rPr>
        <w:t xml:space="preserve">ADHD=Attention-deficit/hyperactivity disorder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b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=unstandardized regression coefficient; Brain-PAD=</w:t>
      </w:r>
      <w:r w:rsidRPr="004F7419">
        <w:rPr>
          <w:rFonts w:ascii="Times New Roman" w:hAnsi="Times New Roman" w:cs="Times New Roman"/>
          <w:sz w:val="24"/>
          <w:szCs w:val="24"/>
        </w:rPr>
        <w:t>brain-predicted age difference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; CBCL=</w:t>
      </w:r>
      <w:r w:rsidRPr="004F7419">
        <w:rPr>
          <w:rFonts w:ascii="Times New Roman" w:eastAsia="Times New Roman" w:hAnsi="Times New Roman" w:cs="Times New Roman"/>
          <w:bCs/>
          <w:iCs/>
          <w:sz w:val="24"/>
          <w:szCs w:val="24"/>
        </w:rPr>
        <w:t>Child Behavior Checklist;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CI=confidence interval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LL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=lower limit; PDS=Pubertal Development Scale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p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-values are unadjusted for multiple comparisons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SE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=standard error; SSRT=</w:t>
      </w:r>
      <w:r w:rsidRPr="004F7419">
        <w:rPr>
          <w:rFonts w:ascii="Times New Roman" w:eastAsia="Times New Roman" w:hAnsi="Times New Roman" w:cs="Times New Roman"/>
          <w:bCs/>
          <w:iCs/>
          <w:sz w:val="24"/>
          <w:szCs w:val="24"/>
        </w:rPr>
        <w:t>Stop Signal Reaction Time (mean estimation);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UL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=upper limit. Non-ADHD pharmacotherapy is limited to psychotropic therapeutic agents.</w:t>
      </w:r>
    </w:p>
    <w:p w14:paraId="1657C1C1" w14:textId="77777777" w:rsidR="00A562F4" w:rsidRPr="004F7419" w:rsidRDefault="00A562F4" w:rsidP="00A562F4">
      <w:pPr>
        <w:spacing w:after="0" w:line="240" w:lineRule="auto"/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</w:pPr>
    </w:p>
    <w:p w14:paraId="3FB0BB8A" w14:textId="77777777" w:rsidR="00A562F4" w:rsidRPr="004F7419" w:rsidRDefault="00A562F4" w:rsidP="00A562F4">
      <w:pPr>
        <w:spacing w:after="0" w:line="240" w:lineRule="auto"/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</w:pPr>
      <w:r w:rsidRPr="004F7419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 xml:space="preserve">Table S14.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Regression coefficients of the expressive suppression model with brain-PAD, and chronological age, pubertal status, pharmacotherapy, psychological problems, sex assigned at birth, cognitive functioning, and inhibition.</w:t>
      </w:r>
    </w:p>
    <w:p w14:paraId="7A178056" w14:textId="77777777" w:rsidR="00A562F4" w:rsidRPr="004F7419" w:rsidRDefault="00A562F4" w:rsidP="00A562F4">
      <w:pPr>
        <w:spacing w:after="0" w:line="24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Notes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. 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  <w:vertAlign w:val="superscript"/>
        </w:rPr>
        <w:t>#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=age-corrected standard score; </w:t>
      </w:r>
      <w:r w:rsidRPr="004F7419">
        <w:rPr>
          <w:rFonts w:ascii="Times New Roman" w:eastAsia="Times New Roman" w:hAnsi="Times New Roman" w:cs="Times New Roman"/>
          <w:bCs/>
          <w:sz w:val="24"/>
          <w:szCs w:val="24"/>
        </w:rPr>
        <w:t xml:space="preserve">ADHD=Attention-deficit/hyperactivity disorder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b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=unstandardized regression coefficient; Brain-PAD=</w:t>
      </w:r>
      <w:r w:rsidRPr="004F7419">
        <w:rPr>
          <w:rFonts w:ascii="Times New Roman" w:hAnsi="Times New Roman" w:cs="Times New Roman"/>
          <w:sz w:val="24"/>
          <w:szCs w:val="24"/>
        </w:rPr>
        <w:t>brain-predicted age difference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; CBCL=</w:t>
      </w:r>
      <w:r w:rsidRPr="004F7419">
        <w:rPr>
          <w:rFonts w:ascii="Times New Roman" w:eastAsia="Times New Roman" w:hAnsi="Times New Roman" w:cs="Times New Roman"/>
          <w:bCs/>
          <w:iCs/>
          <w:sz w:val="24"/>
          <w:szCs w:val="24"/>
        </w:rPr>
        <w:t>Child Behavior Checklist;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CI=confidence interval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LL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=lower limit; PDS=Pubertal Development Scale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p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-values are unadjusted for multiple comparisons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SE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=standard error; SSRT=</w:t>
      </w:r>
      <w:r w:rsidRPr="004F7419">
        <w:rPr>
          <w:rFonts w:ascii="Times New Roman" w:eastAsia="Times New Roman" w:hAnsi="Times New Roman" w:cs="Times New Roman"/>
          <w:bCs/>
          <w:iCs/>
          <w:sz w:val="24"/>
          <w:szCs w:val="24"/>
        </w:rPr>
        <w:t>Stop Signal Reaction Time (mean estimation);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UL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=upper limit. Non-ADHD pharmacotherapy is limited to psychotropic therapeutic agents.</w:t>
      </w:r>
    </w:p>
    <w:p w14:paraId="72A34FF6" w14:textId="77777777" w:rsidR="00A562F4" w:rsidRPr="004F7419" w:rsidRDefault="00A562F4" w:rsidP="00A562F4">
      <w:pPr>
        <w:spacing w:after="0" w:line="240" w:lineRule="auto"/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</w:pPr>
    </w:p>
    <w:p w14:paraId="7E3F7FC8" w14:textId="77777777" w:rsidR="00A562F4" w:rsidRPr="004F7419" w:rsidRDefault="00A562F4" w:rsidP="00A562F4">
      <w:pPr>
        <w:spacing w:after="0" w:line="240" w:lineRule="auto"/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</w:pPr>
      <w:r w:rsidRPr="004F7419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 xml:space="preserve">Table S15.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Regression coefficients of the expressive suppression model with brain-PAD, and chronological age, pubertal status, pharmacotherapy, psychological problems, sex assigned at birth, ethnicity/ race, cognitive functioning, and inhibition.</w:t>
      </w:r>
    </w:p>
    <w:p w14:paraId="65161FC1" w14:textId="77777777" w:rsidR="00A562F4" w:rsidRPr="004F7419" w:rsidRDefault="00A562F4" w:rsidP="00A562F4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Notes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. 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  <w:vertAlign w:val="superscript"/>
        </w:rPr>
        <w:t>#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=age-corrected standard score; </w:t>
      </w:r>
      <w:r w:rsidRPr="004F7419">
        <w:rPr>
          <w:rFonts w:ascii="Times New Roman" w:eastAsia="Times New Roman" w:hAnsi="Times New Roman" w:cs="Times New Roman"/>
          <w:bCs/>
          <w:sz w:val="24"/>
          <w:szCs w:val="24"/>
        </w:rPr>
        <w:t xml:space="preserve">ADHD=Attention-deficit/hyperactivity disorder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b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=unstandardized regression coefficient; Brain-PAD=</w:t>
      </w:r>
      <w:r w:rsidRPr="004F7419">
        <w:rPr>
          <w:rFonts w:ascii="Times New Roman" w:hAnsi="Times New Roman" w:cs="Times New Roman"/>
          <w:sz w:val="24"/>
          <w:szCs w:val="24"/>
        </w:rPr>
        <w:t>brain-predicted age difference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; CBCL=</w:t>
      </w:r>
      <w:r w:rsidRPr="004F7419">
        <w:rPr>
          <w:rFonts w:ascii="Times New Roman" w:eastAsia="Times New Roman" w:hAnsi="Times New Roman" w:cs="Times New Roman"/>
          <w:bCs/>
          <w:iCs/>
          <w:sz w:val="24"/>
          <w:szCs w:val="24"/>
        </w:rPr>
        <w:t>Child Behavior Checklist;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CI=confidence interval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LL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=lower limit; PDS=Pubertal Development Scale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p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-values are unadjusted for multiple comparisons;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SE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=standard error; SSRT=</w:t>
      </w:r>
      <w:r w:rsidRPr="004F7419">
        <w:rPr>
          <w:rFonts w:ascii="Times New Roman" w:eastAsia="Times New Roman" w:hAnsi="Times New Roman" w:cs="Times New Roman"/>
          <w:bCs/>
          <w:iCs/>
          <w:sz w:val="24"/>
          <w:szCs w:val="24"/>
        </w:rPr>
        <w:t>Stop Signal Reaction Time (mean estimation);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r w:rsidRPr="004F7419">
        <w:rPr>
          <w:rFonts w:ascii="Times New Roman" w:eastAsia="Arial" w:hAnsi="Times New Roman" w:cs="Times New Roman"/>
          <w:i/>
          <w:iCs/>
          <w:color w:val="000000"/>
          <w:sz w:val="24"/>
          <w:szCs w:val="24"/>
        </w:rPr>
        <w:t>UL</w:t>
      </w:r>
      <w:r w:rsidRPr="004F7419">
        <w:rPr>
          <w:rFonts w:ascii="Times New Roman" w:eastAsia="Arial" w:hAnsi="Times New Roman" w:cs="Times New Roman"/>
          <w:color w:val="000000"/>
          <w:sz w:val="24"/>
          <w:szCs w:val="24"/>
        </w:rPr>
        <w:t>=upper limit. Non-ADHD pharmacotherapy is limited to psychotropic therapeutic agents.</w:t>
      </w:r>
    </w:p>
    <w:p w14:paraId="1CCD11F2" w14:textId="77777777" w:rsidR="00A562F4" w:rsidRPr="004F7419" w:rsidRDefault="00A562F4" w:rsidP="00A562F4">
      <w:pPr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2A71A03B" w14:textId="77777777" w:rsidR="003C704F" w:rsidRPr="004F7419" w:rsidRDefault="003C704F" w:rsidP="00A562F4">
      <w:pPr>
        <w:tabs>
          <w:tab w:val="left" w:pos="3828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9BD565" w14:textId="77777777" w:rsidR="00A562F4" w:rsidRPr="004F7419" w:rsidRDefault="00A562F4" w:rsidP="00A562F4">
      <w:pPr>
        <w:tabs>
          <w:tab w:val="left" w:pos="3828"/>
        </w:tabs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73AD0A9" w14:textId="6D2AF40F" w:rsidR="00A562F4" w:rsidRPr="004F7419" w:rsidRDefault="00A562F4" w:rsidP="00A562F4">
      <w:pPr>
        <w:tabs>
          <w:tab w:val="left" w:pos="3828"/>
        </w:tabs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A562F4" w:rsidRPr="004F741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9708" w:type="dxa"/>
        <w:tblLayout w:type="fixed"/>
        <w:tblLook w:val="0400" w:firstRow="0" w:lastRow="0" w:firstColumn="0" w:lastColumn="0" w:noHBand="0" w:noVBand="1"/>
      </w:tblPr>
      <w:tblGrid>
        <w:gridCol w:w="3544"/>
        <w:gridCol w:w="1276"/>
        <w:gridCol w:w="977"/>
        <w:gridCol w:w="960"/>
        <w:gridCol w:w="973"/>
        <w:gridCol w:w="989"/>
        <w:gridCol w:w="13"/>
        <w:gridCol w:w="976"/>
      </w:tblGrid>
      <w:tr w:rsidR="00076C8B" w:rsidRPr="004F7419" w14:paraId="49AD28A8" w14:textId="77777777" w:rsidTr="003C704F">
        <w:trPr>
          <w:trHeight w:val="288"/>
        </w:trPr>
        <w:tc>
          <w:tcPr>
            <w:tcW w:w="9708" w:type="dxa"/>
            <w:gridSpan w:val="8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68A2DA3" w14:textId="19811F63" w:rsidR="00076C8B" w:rsidRPr="004F7419" w:rsidRDefault="003C704F" w:rsidP="003C704F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able S</w:t>
            </w:r>
            <w:r w:rsidR="00053ACF" w:rsidRPr="004F7419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  <w:p w14:paraId="0E05974A" w14:textId="77777777" w:rsidR="00076C8B" w:rsidRPr="004F7419" w:rsidRDefault="00076C8B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0789B9E5" w14:textId="77777777" w:rsidR="00076C8B" w:rsidRPr="004F7419" w:rsidRDefault="00A8568A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Regression coefficients of the m</w:t>
            </w:r>
            <w:r w:rsidR="00076C8B"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 xml:space="preserve">ain </w:t>
            </w:r>
            <w:r w:rsidR="000F3ED4"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expressive suppression</w:t>
            </w:r>
            <w:r w:rsidR="00076C8B"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odel without brain-PAD.</w:t>
            </w:r>
          </w:p>
        </w:tc>
      </w:tr>
      <w:tr w:rsidR="00076C8B" w:rsidRPr="004F7419" w14:paraId="3AE2D5EA" w14:textId="77777777" w:rsidTr="003C704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12FDA427" w14:textId="77777777" w:rsidR="00076C8B" w:rsidRPr="004F7419" w:rsidRDefault="00076C8B" w:rsidP="003C704F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6164" w:type="dxa"/>
            <w:gridSpan w:val="7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78F2DF5" w14:textId="77777777" w:rsidR="00076C8B" w:rsidRPr="004F7419" w:rsidRDefault="00076C8B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RQ Expressive suppression at 3-year follow-up</w:t>
            </w:r>
          </w:p>
        </w:tc>
      </w:tr>
      <w:tr w:rsidR="007C575F" w:rsidRPr="004F7419" w14:paraId="3A6D5694" w14:textId="77777777" w:rsidTr="007C575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2B35378B" w14:textId="77777777" w:rsidR="007C575F" w:rsidRPr="004F7419" w:rsidRDefault="007C575F" w:rsidP="007C575F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A0988D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0936E2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038B57E5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13B78CDD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t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</w:tcBorders>
            <w:vAlign w:val="center"/>
          </w:tcPr>
          <w:p w14:paraId="03A3B542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</w:tr>
      <w:tr w:rsidR="007C575F" w:rsidRPr="004F7419" w14:paraId="649FFC00" w14:textId="77777777" w:rsidTr="007C575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0F9F4F0D" w14:textId="77777777" w:rsidR="007C575F" w:rsidRPr="004F7419" w:rsidRDefault="007C575F" w:rsidP="007C575F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DA84CAF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C92C0CB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4FB2940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LL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26A5FAE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UL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 w14:paraId="05E5717A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89" w:type="dxa"/>
            <w:gridSpan w:val="2"/>
            <w:tcBorders>
              <w:bottom w:val="single" w:sz="4" w:space="0" w:color="000000"/>
            </w:tcBorders>
            <w:vAlign w:val="center"/>
          </w:tcPr>
          <w:p w14:paraId="4E3F11F0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7C575F" w:rsidRPr="004F7419" w14:paraId="534309CE" w14:textId="77777777" w:rsidTr="003C704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689387B4" w14:textId="77777777" w:rsidR="007C575F" w:rsidRPr="004F7419" w:rsidRDefault="007C575F" w:rsidP="007C575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ECA0052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.175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67B3444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6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F90CC86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.284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10316E2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.066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</w:tcBorders>
            <w:vAlign w:val="center"/>
          </w:tcPr>
          <w:p w14:paraId="7E91ACA5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.439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 w14:paraId="35994043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7C575F" w:rsidRPr="004F7419" w14:paraId="749D102B" w14:textId="77777777" w:rsidTr="003C704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4DDBF7E8" w14:textId="4BEA4802" w:rsidR="007C575F" w:rsidRPr="004F7419" w:rsidRDefault="007C575F" w:rsidP="007C575F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4F7419">
              <w:rPr>
                <w:rFonts w:ascii="Times New Roman" w:hAnsi="Times New Roman"/>
                <w:sz w:val="24"/>
                <w:szCs w:val="24"/>
              </w:rPr>
              <w:t>CBCL ADH Problems (raw scores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C2517B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BBC9920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D4B385D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79BE3C85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1002" w:type="dxa"/>
            <w:gridSpan w:val="2"/>
            <w:vAlign w:val="center"/>
          </w:tcPr>
          <w:p w14:paraId="1224BA86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1.784</w:t>
            </w:r>
          </w:p>
        </w:tc>
        <w:tc>
          <w:tcPr>
            <w:tcW w:w="976" w:type="dxa"/>
            <w:vAlign w:val="center"/>
          </w:tcPr>
          <w:p w14:paraId="26145211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075</w:t>
            </w:r>
          </w:p>
        </w:tc>
      </w:tr>
      <w:tr w:rsidR="007C575F" w:rsidRPr="004F7419" w14:paraId="1BA89705" w14:textId="77777777" w:rsidTr="003C704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48823217" w14:textId="77777777" w:rsidR="007C575F" w:rsidRPr="004F7419" w:rsidRDefault="007C575F" w:rsidP="007C575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harmacotherapy: ADH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C8688F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4600560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2BAFC07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359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3A6395AD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87</w:t>
            </w:r>
          </w:p>
        </w:tc>
        <w:tc>
          <w:tcPr>
            <w:tcW w:w="1002" w:type="dxa"/>
            <w:gridSpan w:val="2"/>
            <w:vAlign w:val="center"/>
          </w:tcPr>
          <w:p w14:paraId="1971CE5D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74</w:t>
            </w:r>
          </w:p>
        </w:tc>
        <w:tc>
          <w:tcPr>
            <w:tcW w:w="976" w:type="dxa"/>
            <w:vAlign w:val="center"/>
          </w:tcPr>
          <w:p w14:paraId="3E068852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636</w:t>
            </w:r>
          </w:p>
        </w:tc>
      </w:tr>
      <w:tr w:rsidR="007C575F" w:rsidRPr="004F7419" w14:paraId="09FBDDF4" w14:textId="77777777" w:rsidTr="003C704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2DB65D81" w14:textId="77777777" w:rsidR="007C575F" w:rsidRPr="004F7419" w:rsidRDefault="007C575F" w:rsidP="007C575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harmacotherapy: non-ADH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2DEAAA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764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4905C91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7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13BF43A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1.493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04152ED7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35</w:t>
            </w:r>
          </w:p>
        </w:tc>
        <w:tc>
          <w:tcPr>
            <w:tcW w:w="1002" w:type="dxa"/>
            <w:gridSpan w:val="2"/>
            <w:vAlign w:val="center"/>
          </w:tcPr>
          <w:p w14:paraId="3BB29272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2.056</w:t>
            </w:r>
          </w:p>
        </w:tc>
        <w:tc>
          <w:tcPr>
            <w:tcW w:w="976" w:type="dxa"/>
            <w:vAlign w:val="center"/>
          </w:tcPr>
          <w:p w14:paraId="4CA8FCED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040</w:t>
            </w:r>
          </w:p>
        </w:tc>
      </w:tr>
      <w:tr w:rsidR="007C575F" w:rsidRPr="004F7419" w14:paraId="6D3BC4B5" w14:textId="77777777" w:rsidTr="003C704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1E7E828E" w14:textId="77777777" w:rsidR="007C575F" w:rsidRPr="004F7419" w:rsidRDefault="007C575F" w:rsidP="007C575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Age (in months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633BCD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7FA2CD8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3974099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4C95F729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002" w:type="dxa"/>
            <w:gridSpan w:val="2"/>
            <w:vAlign w:val="center"/>
          </w:tcPr>
          <w:p w14:paraId="3037C7F9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670</w:t>
            </w:r>
          </w:p>
        </w:tc>
        <w:tc>
          <w:tcPr>
            <w:tcW w:w="976" w:type="dxa"/>
            <w:vAlign w:val="center"/>
          </w:tcPr>
          <w:p w14:paraId="66FF5A65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008</w:t>
            </w:r>
          </w:p>
        </w:tc>
      </w:tr>
      <w:tr w:rsidR="007C575F" w:rsidRPr="004F7419" w14:paraId="42B17C6C" w14:textId="77777777" w:rsidTr="003C704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28F642CD" w14:textId="77777777" w:rsidR="007C575F" w:rsidRPr="004F7419" w:rsidRDefault="007C575F" w:rsidP="007C575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DS: early puber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6D6D72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30C6005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CCC5CBC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80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370E65A0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1002" w:type="dxa"/>
            <w:gridSpan w:val="2"/>
            <w:vAlign w:val="center"/>
          </w:tcPr>
          <w:p w14:paraId="3E5D6FFC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335</w:t>
            </w:r>
          </w:p>
        </w:tc>
        <w:tc>
          <w:tcPr>
            <w:tcW w:w="976" w:type="dxa"/>
            <w:vAlign w:val="center"/>
          </w:tcPr>
          <w:p w14:paraId="219DED9E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182</w:t>
            </w:r>
          </w:p>
        </w:tc>
      </w:tr>
      <w:tr w:rsidR="007C575F" w:rsidRPr="004F7419" w14:paraId="59B3EF6D" w14:textId="77777777" w:rsidTr="003C704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2DFF13A7" w14:textId="77777777" w:rsidR="007C575F" w:rsidRPr="004F7419" w:rsidRDefault="007C575F" w:rsidP="007C575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DS: mid puber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A1AE08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69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E9E43DF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89E891F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44FF2C33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60</w:t>
            </w:r>
          </w:p>
        </w:tc>
        <w:tc>
          <w:tcPr>
            <w:tcW w:w="1002" w:type="dxa"/>
            <w:gridSpan w:val="2"/>
            <w:vAlign w:val="center"/>
          </w:tcPr>
          <w:p w14:paraId="0C4F7460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.156</w:t>
            </w:r>
          </w:p>
        </w:tc>
        <w:tc>
          <w:tcPr>
            <w:tcW w:w="976" w:type="dxa"/>
            <w:vAlign w:val="center"/>
          </w:tcPr>
          <w:p w14:paraId="5F30442A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002</w:t>
            </w:r>
          </w:p>
        </w:tc>
      </w:tr>
      <w:tr w:rsidR="007C575F" w:rsidRPr="004F7419" w14:paraId="7427E4E6" w14:textId="77777777" w:rsidTr="003C704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66F4FF36" w14:textId="77777777" w:rsidR="007C575F" w:rsidRPr="004F7419" w:rsidRDefault="007C575F" w:rsidP="007C575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DS: late puber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EFB9EB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407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ABC5D84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0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75C4F11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22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2B522F45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392</w:t>
            </w:r>
          </w:p>
        </w:tc>
        <w:tc>
          <w:tcPr>
            <w:tcW w:w="1002" w:type="dxa"/>
            <w:gridSpan w:val="2"/>
            <w:vAlign w:val="center"/>
          </w:tcPr>
          <w:p w14:paraId="0AEC39B8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800</w:t>
            </w:r>
          </w:p>
        </w:tc>
        <w:tc>
          <w:tcPr>
            <w:tcW w:w="976" w:type="dxa"/>
            <w:vAlign w:val="center"/>
          </w:tcPr>
          <w:p w14:paraId="236EFE8B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005</w:t>
            </w:r>
          </w:p>
        </w:tc>
      </w:tr>
      <w:tr w:rsidR="007C575F" w:rsidRPr="004F7419" w14:paraId="72791428" w14:textId="77777777" w:rsidTr="003C704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3985338E" w14:textId="77777777" w:rsidR="007C575F" w:rsidRPr="004F7419" w:rsidRDefault="007C575F" w:rsidP="007C575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Sex assigned at birth: femal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17ACEC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115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551A783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89414E4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343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63F279E5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1002" w:type="dxa"/>
            <w:gridSpan w:val="2"/>
            <w:vAlign w:val="center"/>
          </w:tcPr>
          <w:p w14:paraId="683B24D3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992</w:t>
            </w:r>
          </w:p>
        </w:tc>
        <w:tc>
          <w:tcPr>
            <w:tcW w:w="976" w:type="dxa"/>
            <w:vAlign w:val="center"/>
          </w:tcPr>
          <w:p w14:paraId="40009C4D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321</w:t>
            </w:r>
          </w:p>
        </w:tc>
      </w:tr>
      <w:tr w:rsidR="007C575F" w:rsidRPr="004F7419" w14:paraId="5322F53F" w14:textId="77777777" w:rsidTr="00076C8B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2A0728BC" w14:textId="77777777" w:rsidR="007C575F" w:rsidRPr="004F7419" w:rsidRDefault="007C575F" w:rsidP="007C575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Normalized Euler numb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B284D8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9F366D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F7B310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155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9D40E2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1002" w:type="dxa"/>
            <w:gridSpan w:val="2"/>
            <w:tcBorders>
              <w:bottom w:val="single" w:sz="4" w:space="0" w:color="auto"/>
            </w:tcBorders>
            <w:vAlign w:val="center"/>
          </w:tcPr>
          <w:p w14:paraId="6CCEF04C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35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59E5776A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526</w:t>
            </w:r>
          </w:p>
        </w:tc>
      </w:tr>
      <w:tr w:rsidR="007C575F" w:rsidRPr="004F7419" w14:paraId="751BD2BC" w14:textId="77777777" w:rsidTr="003C704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7F27669F" w14:textId="77777777" w:rsidR="007C575F" w:rsidRPr="004F7419" w:rsidRDefault="007C575F" w:rsidP="007C575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64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98E1D1" w14:textId="77777777" w:rsidR="007C575F" w:rsidRPr="004F7419" w:rsidRDefault="007C575F" w:rsidP="007C575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Marginal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.015</w:t>
            </w:r>
          </w:p>
        </w:tc>
      </w:tr>
      <w:tr w:rsidR="007C575F" w:rsidRPr="004F7419" w14:paraId="3CF566E9" w14:textId="77777777" w:rsidTr="003C704F">
        <w:trPr>
          <w:trHeight w:val="288"/>
        </w:trPr>
        <w:tc>
          <w:tcPr>
            <w:tcW w:w="9708" w:type="dxa"/>
            <w:gridSpan w:val="8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7705EE6" w14:textId="54FED82F" w:rsidR="007C575F" w:rsidRPr="004F7419" w:rsidRDefault="007C575F" w:rsidP="007C575F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Notes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unstandardized regression coefficient; Brain-PAD=</w:t>
            </w: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brain-predicted age difference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;</w:t>
            </w:r>
            <w:r w:rsidR="00CC5EF0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CI=confidence interval;</w:t>
            </w:r>
            <w:r w:rsidR="003C09C8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C09C8"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LL</w:t>
            </w:r>
            <w:r w:rsidR="003C09C8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lower limit;</w:t>
            </w:r>
            <w:r w:rsidR="00802332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PDS=Pubertal Development Scale;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values are unadjusted for multiple comparisons</w:t>
            </w:r>
            <w:r w:rsidR="003C09C8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="00CC5EF0"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  <w:r w:rsidR="00CC5EF0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=standard error; </w:t>
            </w:r>
            <w:r w:rsidR="003C09C8"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UL</w:t>
            </w:r>
            <w:r w:rsidR="003C09C8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upper limit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 w:rsidR="001D2A7A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Non-ADHD pharmacotherapy is limited to psychotropic therapeutic agents.</w:t>
            </w:r>
          </w:p>
        </w:tc>
      </w:tr>
    </w:tbl>
    <w:p w14:paraId="2D79CBD1" w14:textId="77777777" w:rsidR="00CB5F4D" w:rsidRPr="004F7419" w:rsidRDefault="00CB5F4D" w:rsidP="00581DEE">
      <w:pPr>
        <w:rPr>
          <w:rFonts w:ascii="Times New Roman" w:hAnsi="Times New Roman" w:cs="Times New Roman"/>
          <w:sz w:val="24"/>
          <w:szCs w:val="24"/>
        </w:rPr>
        <w:sectPr w:rsidR="00CB5F4D" w:rsidRPr="004F741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9708" w:type="dxa"/>
        <w:tblLayout w:type="fixed"/>
        <w:tblLook w:val="0400" w:firstRow="0" w:lastRow="0" w:firstColumn="0" w:lastColumn="0" w:noHBand="0" w:noVBand="1"/>
      </w:tblPr>
      <w:tblGrid>
        <w:gridCol w:w="3544"/>
        <w:gridCol w:w="1276"/>
        <w:gridCol w:w="977"/>
        <w:gridCol w:w="960"/>
        <w:gridCol w:w="6"/>
        <w:gridCol w:w="967"/>
        <w:gridCol w:w="989"/>
        <w:gridCol w:w="13"/>
        <w:gridCol w:w="976"/>
      </w:tblGrid>
      <w:tr w:rsidR="00454896" w:rsidRPr="004F7419" w14:paraId="240E2A18" w14:textId="77777777" w:rsidTr="003C704F">
        <w:trPr>
          <w:trHeight w:val="288"/>
        </w:trPr>
        <w:tc>
          <w:tcPr>
            <w:tcW w:w="9708" w:type="dxa"/>
            <w:gridSpan w:val="9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48CDC3B" w14:textId="099DDA62" w:rsidR="00454896" w:rsidRPr="004F7419" w:rsidRDefault="00454896" w:rsidP="003C704F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able S</w:t>
            </w:r>
            <w:r w:rsidR="00053ACF" w:rsidRPr="004F7419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  <w:p w14:paraId="1AE98BF7" w14:textId="77777777" w:rsidR="00454896" w:rsidRPr="004F7419" w:rsidRDefault="00454896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0CAB55FB" w14:textId="42683376" w:rsidR="00454896" w:rsidRPr="004F7419" w:rsidRDefault="009028CC" w:rsidP="000E7FA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 xml:space="preserve">Regression coefficients of the </w:t>
            </w:r>
            <w:r w:rsidR="000E7FA1"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 xml:space="preserve">cognitive reappraisal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model with brain-PAD and chronological age.</w:t>
            </w:r>
          </w:p>
        </w:tc>
      </w:tr>
      <w:tr w:rsidR="00454896" w:rsidRPr="004F7419" w14:paraId="2E6F976C" w14:textId="77777777" w:rsidTr="003C704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4E719F21" w14:textId="77777777" w:rsidR="00454896" w:rsidRPr="004F7419" w:rsidRDefault="00454896" w:rsidP="003C704F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6164" w:type="dxa"/>
            <w:gridSpan w:val="8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7F2889B" w14:textId="77777777" w:rsidR="00454896" w:rsidRPr="004F7419" w:rsidRDefault="00454896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RQ Cognitive reappraisal at 3-year follow-up</w:t>
            </w:r>
          </w:p>
        </w:tc>
      </w:tr>
      <w:tr w:rsidR="00E00538" w:rsidRPr="004F7419" w14:paraId="6EC6968E" w14:textId="77777777" w:rsidTr="00E00538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0A10E07B" w14:textId="77777777" w:rsidR="00E00538" w:rsidRPr="004F7419" w:rsidRDefault="00E00538" w:rsidP="00E00538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8084C8" w14:textId="77777777" w:rsidR="00E00538" w:rsidRPr="004F7419" w:rsidRDefault="00E00538" w:rsidP="00E0053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72CC0B" w14:textId="77777777" w:rsidR="00E00538" w:rsidRPr="004F7419" w:rsidRDefault="00E00538" w:rsidP="00E0053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1933" w:type="dxa"/>
            <w:gridSpan w:val="3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7C0A7E3C" w14:textId="77777777" w:rsidR="00E00538" w:rsidRPr="004F7419" w:rsidRDefault="00E00538" w:rsidP="00E0053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3999C580" w14:textId="77777777" w:rsidR="00E00538" w:rsidRPr="004F7419" w:rsidRDefault="00E00538" w:rsidP="00E0053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t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</w:tcBorders>
            <w:vAlign w:val="center"/>
          </w:tcPr>
          <w:p w14:paraId="5B3A8329" w14:textId="77777777" w:rsidR="00E00538" w:rsidRPr="004F7419" w:rsidRDefault="00E00538" w:rsidP="00E0053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</w:tr>
      <w:tr w:rsidR="00E00538" w:rsidRPr="004F7419" w14:paraId="3F252C06" w14:textId="77777777" w:rsidTr="003C704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538ABD8C" w14:textId="77777777" w:rsidR="00E00538" w:rsidRPr="004F7419" w:rsidRDefault="00E00538" w:rsidP="00E00538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C96765C" w14:textId="77777777" w:rsidR="00E00538" w:rsidRPr="004F7419" w:rsidRDefault="00E00538" w:rsidP="00E0053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3475A61" w14:textId="77777777" w:rsidR="00E00538" w:rsidRPr="004F7419" w:rsidRDefault="00E00538" w:rsidP="00E0053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362DC21" w14:textId="77777777" w:rsidR="00E00538" w:rsidRPr="004F7419" w:rsidRDefault="00E00538" w:rsidP="00E0053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LL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2A3D43A" w14:textId="77777777" w:rsidR="00E00538" w:rsidRPr="004F7419" w:rsidRDefault="00E00538" w:rsidP="00E0053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UL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 w14:paraId="421197AD" w14:textId="77777777" w:rsidR="00E00538" w:rsidRPr="004F7419" w:rsidRDefault="00E00538" w:rsidP="00E0053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89" w:type="dxa"/>
            <w:gridSpan w:val="2"/>
            <w:tcBorders>
              <w:bottom w:val="single" w:sz="4" w:space="0" w:color="000000"/>
            </w:tcBorders>
            <w:vAlign w:val="center"/>
          </w:tcPr>
          <w:p w14:paraId="37F4A330" w14:textId="77777777" w:rsidR="00E00538" w:rsidRPr="004F7419" w:rsidRDefault="00E00538" w:rsidP="00E0053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E00538" w:rsidRPr="004F7419" w14:paraId="744DC11E" w14:textId="77777777" w:rsidTr="00F54A93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1016B5E1" w14:textId="77777777" w:rsidR="00E00538" w:rsidRPr="004F7419" w:rsidRDefault="00E00538" w:rsidP="00E00538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24C2818" w14:textId="77777777" w:rsidR="00E00538" w:rsidRPr="004F7419" w:rsidRDefault="00E00538" w:rsidP="00E0053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.831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EAAF2C4" w14:textId="77777777" w:rsidR="00E00538" w:rsidRPr="004F7419" w:rsidRDefault="00E00538" w:rsidP="00E0053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3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F301F13" w14:textId="77777777" w:rsidR="00E00538" w:rsidRPr="004F7419" w:rsidRDefault="00E00538" w:rsidP="00E0053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.193</w:t>
            </w:r>
          </w:p>
        </w:tc>
        <w:tc>
          <w:tcPr>
            <w:tcW w:w="973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424D586" w14:textId="77777777" w:rsidR="00E00538" w:rsidRPr="004F7419" w:rsidRDefault="00E00538" w:rsidP="00E0053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.469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</w:tcBorders>
            <w:vAlign w:val="center"/>
          </w:tcPr>
          <w:p w14:paraId="5420434E" w14:textId="77777777" w:rsidR="00E00538" w:rsidRPr="004F7419" w:rsidRDefault="00E00538" w:rsidP="00E0053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.770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 w14:paraId="74C2E811" w14:textId="77777777" w:rsidR="00E00538" w:rsidRPr="004F7419" w:rsidRDefault="00E00538" w:rsidP="00E0053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E00538" w:rsidRPr="004F7419" w14:paraId="6ED99589" w14:textId="77777777" w:rsidTr="00F54A93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65F6A04B" w14:textId="77777777" w:rsidR="00E00538" w:rsidRPr="004F7419" w:rsidRDefault="00E00538" w:rsidP="00E00538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rain-PA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705BF3" w14:textId="77777777" w:rsidR="00E00538" w:rsidRPr="004F7419" w:rsidRDefault="00E00538" w:rsidP="00E0053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12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E84590A" w14:textId="77777777" w:rsidR="00E00538" w:rsidRPr="004F7419" w:rsidRDefault="00E00538" w:rsidP="00E0053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6588D5B" w14:textId="77777777" w:rsidR="00E00538" w:rsidRPr="004F7419" w:rsidRDefault="00E00538" w:rsidP="00E0053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96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0E33A2CB" w14:textId="77777777" w:rsidR="00E00538" w:rsidRPr="004F7419" w:rsidRDefault="00E00538" w:rsidP="00E0053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1002" w:type="dxa"/>
            <w:gridSpan w:val="2"/>
            <w:vAlign w:val="center"/>
          </w:tcPr>
          <w:p w14:paraId="6DF90B34" w14:textId="77777777" w:rsidR="00E00538" w:rsidRPr="004F7419" w:rsidRDefault="00E00538" w:rsidP="00E0053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276</w:t>
            </w:r>
          </w:p>
        </w:tc>
        <w:tc>
          <w:tcPr>
            <w:tcW w:w="976" w:type="dxa"/>
            <w:vAlign w:val="center"/>
          </w:tcPr>
          <w:p w14:paraId="062FB258" w14:textId="77777777" w:rsidR="00E00538" w:rsidRPr="004F7419" w:rsidRDefault="00E00538" w:rsidP="00E0053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782</w:t>
            </w:r>
          </w:p>
        </w:tc>
      </w:tr>
      <w:tr w:rsidR="00E00538" w:rsidRPr="004F7419" w14:paraId="6C315B97" w14:textId="77777777" w:rsidTr="00F54A93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2C4A921F" w14:textId="77777777" w:rsidR="00E00538" w:rsidRPr="004F7419" w:rsidRDefault="00E00538" w:rsidP="00E00538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ge (in months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D471B9" w14:textId="77777777" w:rsidR="00E00538" w:rsidRPr="004F7419" w:rsidRDefault="00E00538" w:rsidP="00E0053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81BA477" w14:textId="77777777" w:rsidR="00E00538" w:rsidRPr="004F7419" w:rsidRDefault="00E00538" w:rsidP="00E0053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7815666" w14:textId="77777777" w:rsidR="00E00538" w:rsidRPr="004F7419" w:rsidRDefault="00E00538" w:rsidP="00E0053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7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67DC79D8" w14:textId="77777777" w:rsidR="00E00538" w:rsidRPr="004F7419" w:rsidRDefault="00E00538" w:rsidP="00E0053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002" w:type="dxa"/>
            <w:gridSpan w:val="2"/>
            <w:vAlign w:val="center"/>
          </w:tcPr>
          <w:p w14:paraId="103B37CD" w14:textId="77777777" w:rsidR="00E00538" w:rsidRPr="004F7419" w:rsidRDefault="00E00538" w:rsidP="00E0053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46</w:t>
            </w:r>
          </w:p>
        </w:tc>
        <w:tc>
          <w:tcPr>
            <w:tcW w:w="976" w:type="dxa"/>
            <w:vAlign w:val="center"/>
          </w:tcPr>
          <w:p w14:paraId="4AD86F44" w14:textId="77777777" w:rsidR="00E00538" w:rsidRPr="004F7419" w:rsidRDefault="00E00538" w:rsidP="00E0053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456</w:t>
            </w:r>
          </w:p>
        </w:tc>
      </w:tr>
      <w:tr w:rsidR="00E00538" w:rsidRPr="004F7419" w14:paraId="00E78A1A" w14:textId="77777777" w:rsidTr="00E00538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3C93B288" w14:textId="77777777" w:rsidR="00E00538" w:rsidRPr="004F7419" w:rsidRDefault="00E00538" w:rsidP="00E00538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rmalized Euler numb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34DCDB" w14:textId="77777777" w:rsidR="00E00538" w:rsidRPr="004F7419" w:rsidRDefault="00E00538" w:rsidP="00E0053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09820B" w14:textId="77777777" w:rsidR="00E00538" w:rsidRPr="004F7419" w:rsidRDefault="00E00538" w:rsidP="00E0053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CEBA96" w14:textId="77777777" w:rsidR="00E00538" w:rsidRPr="004F7419" w:rsidRDefault="00E00538" w:rsidP="00E0053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154</w:t>
            </w:r>
          </w:p>
        </w:tc>
        <w:tc>
          <w:tcPr>
            <w:tcW w:w="97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D8D71F" w14:textId="77777777" w:rsidR="00E00538" w:rsidRPr="004F7419" w:rsidRDefault="007C575F" w:rsidP="00E0053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38</w:t>
            </w:r>
          </w:p>
        </w:tc>
        <w:tc>
          <w:tcPr>
            <w:tcW w:w="1002" w:type="dxa"/>
            <w:gridSpan w:val="2"/>
            <w:tcBorders>
              <w:bottom w:val="single" w:sz="4" w:space="0" w:color="auto"/>
            </w:tcBorders>
            <w:vAlign w:val="center"/>
          </w:tcPr>
          <w:p w14:paraId="35C196CE" w14:textId="77777777" w:rsidR="00E00538" w:rsidRPr="004F7419" w:rsidRDefault="00E00538" w:rsidP="00E0053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20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5EC32ECE" w14:textId="77777777" w:rsidR="00E00538" w:rsidRPr="004F7419" w:rsidRDefault="00E00538" w:rsidP="00E0053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675</w:t>
            </w:r>
          </w:p>
        </w:tc>
      </w:tr>
      <w:tr w:rsidR="00E00538" w:rsidRPr="004F7419" w14:paraId="34DB42A8" w14:textId="77777777" w:rsidTr="003C704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4DA9C530" w14:textId="77777777" w:rsidR="00E00538" w:rsidRPr="004F7419" w:rsidRDefault="00E00538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64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FE8FB2" w14:textId="77777777" w:rsidR="00E00538" w:rsidRPr="004F7419" w:rsidRDefault="00E00538" w:rsidP="00F54A9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Marginal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.000</w:t>
            </w:r>
          </w:p>
        </w:tc>
      </w:tr>
      <w:tr w:rsidR="00454896" w:rsidRPr="004F7419" w14:paraId="39C36832" w14:textId="77777777" w:rsidTr="003C704F">
        <w:trPr>
          <w:trHeight w:val="288"/>
        </w:trPr>
        <w:tc>
          <w:tcPr>
            <w:tcW w:w="9708" w:type="dxa"/>
            <w:gridSpan w:val="9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A98FA33" w14:textId="77777777" w:rsidR="00454896" w:rsidRPr="004F7419" w:rsidRDefault="00454896" w:rsidP="003C704F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Notes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 w:rsidR="007511D2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unstandardized regression coefficient; Brain-PAD=</w:t>
            </w: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brain-predicted age difference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;</w:t>
            </w:r>
            <w:r w:rsidR="00CC5EF0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CI=confidence interval;</w:t>
            </w:r>
            <w:r w:rsidR="003C09C8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C09C8"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LL</w:t>
            </w:r>
            <w:r w:rsidR="003C09C8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lower limit;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values are unadjusted for multiple comparisons</w:t>
            </w:r>
            <w:r w:rsidR="003C09C8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;</w:t>
            </w:r>
            <w:r w:rsidR="00CC5EF0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C5EF0"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  <w:r w:rsidR="00CC5EF0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standard error;</w:t>
            </w:r>
            <w:r w:rsidR="003C09C8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C09C8"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UL</w:t>
            </w:r>
            <w:r w:rsidR="003C09C8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upper limit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</w:tbl>
    <w:p w14:paraId="18810EB3" w14:textId="77777777" w:rsidR="00CB5F4D" w:rsidRPr="004F7419" w:rsidRDefault="00CB5F4D">
      <w:pPr>
        <w:rPr>
          <w:rFonts w:ascii="Times New Roman" w:hAnsi="Times New Roman" w:cs="Times New Roman"/>
          <w:sz w:val="24"/>
          <w:szCs w:val="24"/>
        </w:rPr>
        <w:sectPr w:rsidR="00CB5F4D" w:rsidRPr="004F741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9708" w:type="dxa"/>
        <w:tblLayout w:type="fixed"/>
        <w:tblLook w:val="0400" w:firstRow="0" w:lastRow="0" w:firstColumn="0" w:lastColumn="0" w:noHBand="0" w:noVBand="1"/>
      </w:tblPr>
      <w:tblGrid>
        <w:gridCol w:w="3544"/>
        <w:gridCol w:w="1276"/>
        <w:gridCol w:w="977"/>
        <w:gridCol w:w="960"/>
        <w:gridCol w:w="6"/>
        <w:gridCol w:w="967"/>
        <w:gridCol w:w="989"/>
        <w:gridCol w:w="13"/>
        <w:gridCol w:w="976"/>
      </w:tblGrid>
      <w:tr w:rsidR="00911E84" w:rsidRPr="004F7419" w14:paraId="331D8047" w14:textId="77777777" w:rsidTr="003C704F">
        <w:trPr>
          <w:trHeight w:val="288"/>
        </w:trPr>
        <w:tc>
          <w:tcPr>
            <w:tcW w:w="9708" w:type="dxa"/>
            <w:gridSpan w:val="9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A1D95E9" w14:textId="07CF84AC" w:rsidR="00911E84" w:rsidRPr="004F7419" w:rsidRDefault="00911E84" w:rsidP="003C704F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able S</w:t>
            </w:r>
            <w:r w:rsidR="00053ACF" w:rsidRPr="004F7419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  <w:p w14:paraId="4C0CDDEA" w14:textId="77777777" w:rsidR="00911E84" w:rsidRPr="004F7419" w:rsidRDefault="00911E84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24AA44C8" w14:textId="5F7D5DD9" w:rsidR="00911E84" w:rsidRPr="004F7419" w:rsidRDefault="009028CC" w:rsidP="0021398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 xml:space="preserve">Regression coefficients of the </w:t>
            </w:r>
            <w:r w:rsidR="00213982"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 xml:space="preserve">cognitive reappraisal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 xml:space="preserve">model with brain-PAD, and chronological age, pharmacotherapy, and sex assigned at birth. </w:t>
            </w:r>
          </w:p>
        </w:tc>
      </w:tr>
      <w:tr w:rsidR="00911E84" w:rsidRPr="004F7419" w14:paraId="23C31341" w14:textId="77777777" w:rsidTr="003C704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0DCEF28C" w14:textId="77777777" w:rsidR="00911E84" w:rsidRPr="004F7419" w:rsidRDefault="00911E84" w:rsidP="003C704F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6164" w:type="dxa"/>
            <w:gridSpan w:val="8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573B94AA" w14:textId="77777777" w:rsidR="00911E84" w:rsidRPr="004F7419" w:rsidRDefault="00911E84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RQ Cognitive reappraisal at 3-year follow-up</w:t>
            </w:r>
          </w:p>
        </w:tc>
      </w:tr>
      <w:tr w:rsidR="00911E84" w:rsidRPr="004F7419" w14:paraId="492C266B" w14:textId="77777777" w:rsidTr="003C704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0DC661C2" w14:textId="77777777" w:rsidR="00911E84" w:rsidRPr="004F7419" w:rsidRDefault="00911E84" w:rsidP="003C704F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A10B59" w14:textId="77777777" w:rsidR="00911E84" w:rsidRPr="004F7419" w:rsidRDefault="00911E84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3D0DD4" w14:textId="77777777" w:rsidR="00911E84" w:rsidRPr="004F7419" w:rsidRDefault="00911E84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1933" w:type="dxa"/>
            <w:gridSpan w:val="3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68485634" w14:textId="77777777" w:rsidR="00911E84" w:rsidRPr="004F7419" w:rsidRDefault="00911E84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3A200114" w14:textId="77777777" w:rsidR="00911E84" w:rsidRPr="004F7419" w:rsidRDefault="00911E84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t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</w:tcBorders>
            <w:vAlign w:val="center"/>
          </w:tcPr>
          <w:p w14:paraId="78D61D3A" w14:textId="77777777" w:rsidR="00911E84" w:rsidRPr="004F7419" w:rsidRDefault="00911E84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</w:tr>
      <w:tr w:rsidR="00911E84" w:rsidRPr="004F7419" w14:paraId="5E51F3F1" w14:textId="77777777" w:rsidTr="003C704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3DCAA386" w14:textId="77777777" w:rsidR="00911E84" w:rsidRPr="004F7419" w:rsidRDefault="00911E84" w:rsidP="003C704F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1F01E8D" w14:textId="77777777" w:rsidR="00911E84" w:rsidRPr="004F7419" w:rsidRDefault="00911E84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3D0DD05" w14:textId="77777777" w:rsidR="00911E84" w:rsidRPr="004F7419" w:rsidRDefault="00911E84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EBBBB78" w14:textId="77777777" w:rsidR="00911E84" w:rsidRPr="004F7419" w:rsidRDefault="00911E84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LL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313BC58" w14:textId="77777777" w:rsidR="00911E84" w:rsidRPr="004F7419" w:rsidRDefault="00911E84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UL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 w14:paraId="772D35F6" w14:textId="77777777" w:rsidR="00911E84" w:rsidRPr="004F7419" w:rsidRDefault="00911E84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89" w:type="dxa"/>
            <w:gridSpan w:val="2"/>
            <w:tcBorders>
              <w:bottom w:val="single" w:sz="4" w:space="0" w:color="000000"/>
            </w:tcBorders>
            <w:vAlign w:val="center"/>
          </w:tcPr>
          <w:p w14:paraId="1C7C0ED6" w14:textId="77777777" w:rsidR="00911E84" w:rsidRPr="004F7419" w:rsidRDefault="00911E84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911E84" w:rsidRPr="004F7419" w14:paraId="36B51BED" w14:textId="77777777" w:rsidTr="003C704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09085A57" w14:textId="77777777" w:rsidR="00911E84" w:rsidRPr="004F7419" w:rsidRDefault="00911E84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07E83C3" w14:textId="77777777" w:rsidR="00911E84" w:rsidRPr="004F7419" w:rsidRDefault="00911E84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.558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091A69C" w14:textId="77777777" w:rsidR="00911E84" w:rsidRPr="004F7419" w:rsidRDefault="00911E84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4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EB16F2F" w14:textId="77777777" w:rsidR="00911E84" w:rsidRPr="004F7419" w:rsidRDefault="00911E84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.896</w:t>
            </w:r>
          </w:p>
        </w:tc>
        <w:tc>
          <w:tcPr>
            <w:tcW w:w="973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80346F9" w14:textId="77777777" w:rsidR="00911E84" w:rsidRPr="004F7419" w:rsidRDefault="00911E84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.219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</w:tcBorders>
            <w:vAlign w:val="center"/>
          </w:tcPr>
          <w:p w14:paraId="10C6A3B0" w14:textId="77777777" w:rsidR="00911E84" w:rsidRPr="004F7419" w:rsidRDefault="00911E84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.279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 w14:paraId="2F8259A0" w14:textId="77777777" w:rsidR="00911E84" w:rsidRPr="004F7419" w:rsidRDefault="00911E84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911E84" w:rsidRPr="004F7419" w14:paraId="32134176" w14:textId="77777777" w:rsidTr="003C704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5CFD33E7" w14:textId="77777777" w:rsidR="00911E84" w:rsidRPr="004F7419" w:rsidRDefault="00911E84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rain-PA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BD18D4" w14:textId="77777777" w:rsidR="00911E84" w:rsidRPr="004F7419" w:rsidRDefault="00911E84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7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96E7D26" w14:textId="77777777" w:rsidR="00911E84" w:rsidRPr="004F7419" w:rsidRDefault="00911E84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EC3BF4B" w14:textId="77777777" w:rsidR="00911E84" w:rsidRPr="004F7419" w:rsidRDefault="00911E84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91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668E8BB1" w14:textId="77777777" w:rsidR="00911E84" w:rsidRPr="004F7419" w:rsidRDefault="00911E84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1002" w:type="dxa"/>
            <w:gridSpan w:val="2"/>
            <w:vAlign w:val="center"/>
          </w:tcPr>
          <w:p w14:paraId="0591F16D" w14:textId="77777777" w:rsidR="00911E84" w:rsidRPr="004F7419" w:rsidRDefault="00911E84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169</w:t>
            </w:r>
          </w:p>
        </w:tc>
        <w:tc>
          <w:tcPr>
            <w:tcW w:w="976" w:type="dxa"/>
            <w:vAlign w:val="center"/>
          </w:tcPr>
          <w:p w14:paraId="4AE79A32" w14:textId="77777777" w:rsidR="00911E84" w:rsidRPr="004F7419" w:rsidRDefault="00911E84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866</w:t>
            </w:r>
          </w:p>
        </w:tc>
      </w:tr>
      <w:tr w:rsidR="002637E6" w:rsidRPr="004F7419" w14:paraId="35E4224E" w14:textId="77777777" w:rsidTr="003C704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27C328C8" w14:textId="75D954DB" w:rsidR="002637E6" w:rsidRPr="004F7419" w:rsidRDefault="002637E6" w:rsidP="002637E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CBCL ADH Problems (raw scores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003D21" w14:textId="77777777" w:rsidR="002637E6" w:rsidRPr="004F7419" w:rsidRDefault="002637E6" w:rsidP="002637E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535BE80" w14:textId="77777777" w:rsidR="002637E6" w:rsidRPr="004F7419" w:rsidRDefault="002637E6" w:rsidP="002637E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9DA3873" w14:textId="77777777" w:rsidR="002637E6" w:rsidRPr="004F7419" w:rsidRDefault="002637E6" w:rsidP="002637E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26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33B468AC" w14:textId="77777777" w:rsidR="002637E6" w:rsidRPr="004F7419" w:rsidRDefault="002637E6" w:rsidP="002637E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002" w:type="dxa"/>
            <w:gridSpan w:val="2"/>
            <w:vAlign w:val="center"/>
          </w:tcPr>
          <w:p w14:paraId="2B20609B" w14:textId="77777777" w:rsidR="002637E6" w:rsidRPr="004F7419" w:rsidRDefault="002637E6" w:rsidP="002637E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976" w:type="dxa"/>
            <w:vAlign w:val="center"/>
          </w:tcPr>
          <w:p w14:paraId="1426F726" w14:textId="77777777" w:rsidR="002637E6" w:rsidRPr="004F7419" w:rsidRDefault="002637E6" w:rsidP="002637E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570</w:t>
            </w:r>
          </w:p>
        </w:tc>
      </w:tr>
      <w:tr w:rsidR="002637E6" w:rsidRPr="004F7419" w14:paraId="572CAEA7" w14:textId="77777777" w:rsidTr="00911E84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0C04D857" w14:textId="77777777" w:rsidR="002637E6" w:rsidRPr="004F7419" w:rsidRDefault="002637E6" w:rsidP="002637E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harmacotherapy: ADH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EC3874" w14:textId="77777777" w:rsidR="002637E6" w:rsidRPr="004F7419" w:rsidRDefault="002637E6" w:rsidP="002637E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331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13E927A" w14:textId="77777777" w:rsidR="002637E6" w:rsidRPr="004F7419" w:rsidRDefault="002637E6" w:rsidP="002637E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8865872" w14:textId="77777777" w:rsidR="002637E6" w:rsidRPr="004F7419" w:rsidRDefault="002637E6" w:rsidP="002637E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737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24FBC649" w14:textId="77777777" w:rsidR="002637E6" w:rsidRPr="004F7419" w:rsidRDefault="002637E6" w:rsidP="002637E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002" w:type="dxa"/>
            <w:gridSpan w:val="2"/>
            <w:vAlign w:val="center"/>
          </w:tcPr>
          <w:p w14:paraId="69F2B330" w14:textId="77777777" w:rsidR="002637E6" w:rsidRPr="004F7419" w:rsidRDefault="002637E6" w:rsidP="002637E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1.597</w:t>
            </w:r>
          </w:p>
        </w:tc>
        <w:tc>
          <w:tcPr>
            <w:tcW w:w="976" w:type="dxa"/>
            <w:vAlign w:val="center"/>
          </w:tcPr>
          <w:p w14:paraId="1ED11C05" w14:textId="77777777" w:rsidR="002637E6" w:rsidRPr="004F7419" w:rsidRDefault="002637E6" w:rsidP="002637E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110</w:t>
            </w:r>
          </w:p>
        </w:tc>
      </w:tr>
      <w:tr w:rsidR="002637E6" w:rsidRPr="004F7419" w14:paraId="5FF93F25" w14:textId="77777777" w:rsidTr="00911E84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68351767" w14:textId="77777777" w:rsidR="002637E6" w:rsidRPr="004F7419" w:rsidRDefault="002637E6" w:rsidP="002637E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harmacotherapy: non-ADH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CFC958" w14:textId="77777777" w:rsidR="002637E6" w:rsidRPr="004F7419" w:rsidRDefault="002637E6" w:rsidP="002637E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664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96C29A2" w14:textId="77777777" w:rsidR="002637E6" w:rsidRPr="004F7419" w:rsidRDefault="002637E6" w:rsidP="002637E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2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585FE93" w14:textId="77777777" w:rsidR="002637E6" w:rsidRPr="004F7419" w:rsidRDefault="002637E6" w:rsidP="002637E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1.293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20841543" w14:textId="77777777" w:rsidR="002637E6" w:rsidRPr="004F7419" w:rsidRDefault="002637E6" w:rsidP="002637E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35</w:t>
            </w:r>
          </w:p>
        </w:tc>
        <w:tc>
          <w:tcPr>
            <w:tcW w:w="1002" w:type="dxa"/>
            <w:gridSpan w:val="2"/>
            <w:vAlign w:val="center"/>
          </w:tcPr>
          <w:p w14:paraId="0630663D" w14:textId="77777777" w:rsidR="002637E6" w:rsidRPr="004F7419" w:rsidRDefault="002637E6" w:rsidP="002637E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2.071</w:t>
            </w:r>
          </w:p>
        </w:tc>
        <w:tc>
          <w:tcPr>
            <w:tcW w:w="976" w:type="dxa"/>
            <w:vAlign w:val="center"/>
          </w:tcPr>
          <w:p w14:paraId="09CEDCCC" w14:textId="77777777" w:rsidR="002637E6" w:rsidRPr="004F7419" w:rsidRDefault="002637E6" w:rsidP="002637E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038</w:t>
            </w:r>
          </w:p>
        </w:tc>
      </w:tr>
      <w:tr w:rsidR="002637E6" w:rsidRPr="004F7419" w14:paraId="2B80ECDF" w14:textId="77777777" w:rsidTr="00911E84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77F861C1" w14:textId="77777777" w:rsidR="002637E6" w:rsidRPr="004F7419" w:rsidRDefault="002637E6" w:rsidP="002637E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Age (in months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CB17DC" w14:textId="77777777" w:rsidR="002637E6" w:rsidRPr="004F7419" w:rsidRDefault="002637E6" w:rsidP="002637E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05F1862" w14:textId="77777777" w:rsidR="002637E6" w:rsidRPr="004F7419" w:rsidRDefault="002637E6" w:rsidP="002637E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B3729AF" w14:textId="77777777" w:rsidR="002637E6" w:rsidRPr="004F7419" w:rsidRDefault="002637E6" w:rsidP="002637E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0E4726B9" w14:textId="77777777" w:rsidR="002637E6" w:rsidRPr="004F7419" w:rsidRDefault="002637E6" w:rsidP="002637E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002" w:type="dxa"/>
            <w:gridSpan w:val="2"/>
            <w:vAlign w:val="center"/>
          </w:tcPr>
          <w:p w14:paraId="5AA53C54" w14:textId="77777777" w:rsidR="002637E6" w:rsidRPr="004F7419" w:rsidRDefault="002637E6" w:rsidP="002637E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68</w:t>
            </w:r>
          </w:p>
        </w:tc>
        <w:tc>
          <w:tcPr>
            <w:tcW w:w="976" w:type="dxa"/>
            <w:vAlign w:val="center"/>
          </w:tcPr>
          <w:p w14:paraId="10085A67" w14:textId="77777777" w:rsidR="002637E6" w:rsidRPr="004F7419" w:rsidRDefault="002637E6" w:rsidP="002637E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333</w:t>
            </w:r>
          </w:p>
        </w:tc>
      </w:tr>
      <w:tr w:rsidR="002637E6" w:rsidRPr="004F7419" w14:paraId="306E1FC0" w14:textId="77777777" w:rsidTr="00911E84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0C0BFD7C" w14:textId="77777777" w:rsidR="002637E6" w:rsidRPr="004F7419" w:rsidRDefault="002637E6" w:rsidP="002637E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Sex assigned at birth: femal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0822B0" w14:textId="77777777" w:rsidR="002637E6" w:rsidRPr="004F7419" w:rsidRDefault="002637E6" w:rsidP="002637E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A278CF6" w14:textId="77777777" w:rsidR="002637E6" w:rsidRPr="004F7419" w:rsidRDefault="002637E6" w:rsidP="002637E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A5776BC" w14:textId="77777777" w:rsidR="002637E6" w:rsidRPr="004F7419" w:rsidRDefault="002637E6" w:rsidP="002637E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96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1872DB13" w14:textId="77777777" w:rsidR="002637E6" w:rsidRPr="004F7419" w:rsidRDefault="002637E6" w:rsidP="002637E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53</w:t>
            </w:r>
          </w:p>
        </w:tc>
        <w:tc>
          <w:tcPr>
            <w:tcW w:w="1002" w:type="dxa"/>
            <w:gridSpan w:val="2"/>
            <w:vAlign w:val="center"/>
          </w:tcPr>
          <w:p w14:paraId="094B140A" w14:textId="77777777" w:rsidR="002637E6" w:rsidRPr="004F7419" w:rsidRDefault="002637E6" w:rsidP="002637E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80</w:t>
            </w:r>
          </w:p>
        </w:tc>
        <w:tc>
          <w:tcPr>
            <w:tcW w:w="976" w:type="dxa"/>
            <w:vAlign w:val="center"/>
          </w:tcPr>
          <w:p w14:paraId="204C7696" w14:textId="77777777" w:rsidR="002637E6" w:rsidRPr="004F7419" w:rsidRDefault="002637E6" w:rsidP="002637E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379</w:t>
            </w:r>
          </w:p>
        </w:tc>
      </w:tr>
      <w:tr w:rsidR="002637E6" w:rsidRPr="004F7419" w14:paraId="11D0FE52" w14:textId="77777777" w:rsidTr="00911E84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0BC4D8A1" w14:textId="77777777" w:rsidR="002637E6" w:rsidRPr="004F7419" w:rsidRDefault="002637E6" w:rsidP="002637E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rmalized Euler numb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B73DBB" w14:textId="77777777" w:rsidR="002637E6" w:rsidRPr="004F7419" w:rsidRDefault="002637E6" w:rsidP="002637E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C7ECFA" w14:textId="77777777" w:rsidR="002637E6" w:rsidRPr="004F7419" w:rsidRDefault="002637E6" w:rsidP="002637E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DAF596" w14:textId="77777777" w:rsidR="002637E6" w:rsidRPr="004F7419" w:rsidRDefault="002637E6" w:rsidP="002637E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177</w:t>
            </w:r>
          </w:p>
        </w:tc>
        <w:tc>
          <w:tcPr>
            <w:tcW w:w="97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0C28E6" w14:textId="77777777" w:rsidR="002637E6" w:rsidRPr="004F7419" w:rsidRDefault="002637E6" w:rsidP="002637E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16</w:t>
            </w:r>
          </w:p>
        </w:tc>
        <w:tc>
          <w:tcPr>
            <w:tcW w:w="1002" w:type="dxa"/>
            <w:gridSpan w:val="2"/>
            <w:tcBorders>
              <w:bottom w:val="single" w:sz="4" w:space="0" w:color="auto"/>
            </w:tcBorders>
            <w:vAlign w:val="center"/>
          </w:tcPr>
          <w:p w14:paraId="1589DC3F" w14:textId="77777777" w:rsidR="002637E6" w:rsidRPr="004F7419" w:rsidRDefault="002637E6" w:rsidP="002637E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64D31B73" w14:textId="77777777" w:rsidR="002637E6" w:rsidRPr="004F7419" w:rsidRDefault="002637E6" w:rsidP="002637E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846</w:t>
            </w:r>
          </w:p>
        </w:tc>
      </w:tr>
      <w:tr w:rsidR="002637E6" w:rsidRPr="004F7419" w14:paraId="2356983D" w14:textId="77777777" w:rsidTr="00911E84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19B946B7" w14:textId="77777777" w:rsidR="002637E6" w:rsidRPr="004F7419" w:rsidRDefault="002637E6" w:rsidP="002637E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64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DA936C" w14:textId="77777777" w:rsidR="002637E6" w:rsidRPr="004F7419" w:rsidRDefault="002637E6" w:rsidP="002637E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Marginal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.004</w:t>
            </w:r>
          </w:p>
        </w:tc>
      </w:tr>
      <w:tr w:rsidR="002637E6" w:rsidRPr="004F7419" w14:paraId="460E280F" w14:textId="77777777" w:rsidTr="003C704F">
        <w:trPr>
          <w:trHeight w:val="288"/>
        </w:trPr>
        <w:tc>
          <w:tcPr>
            <w:tcW w:w="9708" w:type="dxa"/>
            <w:gridSpan w:val="9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C1B1554" w14:textId="3C9B0CFC" w:rsidR="002637E6" w:rsidRPr="004F7419" w:rsidRDefault="003C09C8" w:rsidP="002637E6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Notes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 w:rsidR="00802332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2332" w:rsidRPr="004F741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DHD=Attention-deficit/hyperactivity disorder;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unstandardized regression coefficient;</w:t>
            </w:r>
            <w:r w:rsidR="00CC5EF0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rain-PAD=</w:t>
            </w: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brain-predicted age difference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;</w:t>
            </w:r>
            <w:r w:rsidR="00802332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CBCL=</w:t>
            </w:r>
            <w:r w:rsidR="00802332" w:rsidRPr="004F7419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Child Behavior Checklist;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C5EF0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CI=confidence interval;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LL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=lower limit;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values are unadjusted for multiple comparisons;</w:t>
            </w:r>
            <w:r w:rsidR="00CC5EF0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C5EF0"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  <w:r w:rsidR="00CC5EF0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standard error;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UL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upper limit.</w:t>
            </w:r>
            <w:r w:rsidR="001D2A7A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Non-ADHD pharmacotherapy is limited to psychotropic therapeutic agents.</w:t>
            </w:r>
          </w:p>
        </w:tc>
      </w:tr>
    </w:tbl>
    <w:p w14:paraId="28239A8C" w14:textId="77777777" w:rsidR="00CB5F4D" w:rsidRPr="004F7419" w:rsidRDefault="00CB5F4D">
      <w:pPr>
        <w:rPr>
          <w:rFonts w:ascii="Times New Roman" w:hAnsi="Times New Roman" w:cs="Times New Roman"/>
          <w:sz w:val="24"/>
          <w:szCs w:val="24"/>
        </w:rPr>
        <w:sectPr w:rsidR="00CB5F4D" w:rsidRPr="004F741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9708" w:type="dxa"/>
        <w:tblLayout w:type="fixed"/>
        <w:tblLook w:val="0400" w:firstRow="0" w:lastRow="0" w:firstColumn="0" w:lastColumn="0" w:noHBand="0" w:noVBand="1"/>
      </w:tblPr>
      <w:tblGrid>
        <w:gridCol w:w="3544"/>
        <w:gridCol w:w="1276"/>
        <w:gridCol w:w="977"/>
        <w:gridCol w:w="960"/>
        <w:gridCol w:w="6"/>
        <w:gridCol w:w="967"/>
        <w:gridCol w:w="989"/>
        <w:gridCol w:w="13"/>
        <w:gridCol w:w="976"/>
      </w:tblGrid>
      <w:tr w:rsidR="00911E84" w:rsidRPr="004F7419" w14:paraId="2506EAC6" w14:textId="77777777" w:rsidTr="003C704F">
        <w:trPr>
          <w:trHeight w:val="288"/>
        </w:trPr>
        <w:tc>
          <w:tcPr>
            <w:tcW w:w="9708" w:type="dxa"/>
            <w:gridSpan w:val="9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8ECB131" w14:textId="3F216E43" w:rsidR="00911E84" w:rsidRPr="004F7419" w:rsidRDefault="00911E84" w:rsidP="003C704F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able S</w:t>
            </w:r>
            <w:r w:rsidR="00053ACF" w:rsidRPr="004F7419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  <w:p w14:paraId="2B5697D1" w14:textId="77777777" w:rsidR="00911E84" w:rsidRPr="004F7419" w:rsidRDefault="00911E84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340AFFDF" w14:textId="51B035DD" w:rsidR="00911E84" w:rsidRPr="004F7419" w:rsidRDefault="009028CC" w:rsidP="009028CC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 xml:space="preserve">Regression coefficients of the </w:t>
            </w:r>
            <w:r w:rsidR="00213982"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 xml:space="preserve">cognitive reappraisal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model with brain-PAD, and chronological age, pharmacotherapy, sex assigned at birth, and inhibition.</w:t>
            </w:r>
          </w:p>
        </w:tc>
      </w:tr>
      <w:tr w:rsidR="00911E84" w:rsidRPr="004F7419" w14:paraId="45C04AC4" w14:textId="77777777" w:rsidTr="003C704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156982D4" w14:textId="77777777" w:rsidR="00911E84" w:rsidRPr="004F7419" w:rsidRDefault="00911E84" w:rsidP="003C704F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6164" w:type="dxa"/>
            <w:gridSpan w:val="8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BCCAAC7" w14:textId="77777777" w:rsidR="00911E84" w:rsidRPr="004F7419" w:rsidRDefault="00911E84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RQ Cognitive reappraisal at 3-year follow-up</w:t>
            </w:r>
          </w:p>
        </w:tc>
      </w:tr>
      <w:tr w:rsidR="00911E84" w:rsidRPr="004F7419" w14:paraId="196FB7DD" w14:textId="77777777" w:rsidTr="003C704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7D011D10" w14:textId="77777777" w:rsidR="00911E84" w:rsidRPr="004F7419" w:rsidRDefault="00911E84" w:rsidP="003C704F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C4E32D" w14:textId="77777777" w:rsidR="00911E84" w:rsidRPr="004F7419" w:rsidRDefault="00911E84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4C12A2" w14:textId="77777777" w:rsidR="00911E84" w:rsidRPr="004F7419" w:rsidRDefault="00911E84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1933" w:type="dxa"/>
            <w:gridSpan w:val="3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B73B029" w14:textId="77777777" w:rsidR="00911E84" w:rsidRPr="004F7419" w:rsidRDefault="00911E84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3039F088" w14:textId="77777777" w:rsidR="00911E84" w:rsidRPr="004F7419" w:rsidRDefault="00911E84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t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</w:tcBorders>
            <w:vAlign w:val="center"/>
          </w:tcPr>
          <w:p w14:paraId="39CD70DE" w14:textId="77777777" w:rsidR="00911E84" w:rsidRPr="004F7419" w:rsidRDefault="00911E84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</w:tr>
      <w:tr w:rsidR="00911E84" w:rsidRPr="004F7419" w14:paraId="3AD94500" w14:textId="77777777" w:rsidTr="003C704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6DED4A23" w14:textId="77777777" w:rsidR="00911E84" w:rsidRPr="004F7419" w:rsidRDefault="00911E84" w:rsidP="003C704F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3420B0A" w14:textId="77777777" w:rsidR="00911E84" w:rsidRPr="004F7419" w:rsidRDefault="00911E84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7AE4EE1" w14:textId="77777777" w:rsidR="00911E84" w:rsidRPr="004F7419" w:rsidRDefault="00911E84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514FC2E" w14:textId="77777777" w:rsidR="00911E84" w:rsidRPr="004F7419" w:rsidRDefault="00911E84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LL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11B66E0" w14:textId="77777777" w:rsidR="00911E84" w:rsidRPr="004F7419" w:rsidRDefault="00911E84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UL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 w14:paraId="33466403" w14:textId="77777777" w:rsidR="00911E84" w:rsidRPr="004F7419" w:rsidRDefault="00911E84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89" w:type="dxa"/>
            <w:gridSpan w:val="2"/>
            <w:tcBorders>
              <w:bottom w:val="single" w:sz="4" w:space="0" w:color="000000"/>
            </w:tcBorders>
            <w:vAlign w:val="center"/>
          </w:tcPr>
          <w:p w14:paraId="2E778941" w14:textId="77777777" w:rsidR="00911E84" w:rsidRPr="004F7419" w:rsidRDefault="00911E84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911E84" w:rsidRPr="004F7419" w14:paraId="441FAA07" w14:textId="77777777" w:rsidTr="00CC5EF0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3C38E84B" w14:textId="77777777" w:rsidR="00911E84" w:rsidRPr="004F7419" w:rsidRDefault="00911E84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E34502C" w14:textId="77777777" w:rsidR="00911E84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.120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7F49A66" w14:textId="77777777" w:rsidR="00911E84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8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DD422FB" w14:textId="77777777" w:rsidR="00911E84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.382</w:t>
            </w:r>
          </w:p>
        </w:tc>
        <w:tc>
          <w:tcPr>
            <w:tcW w:w="973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E4ECE8D" w14:textId="77777777" w:rsidR="00911E84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.858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</w:tcBorders>
            <w:vAlign w:val="center"/>
          </w:tcPr>
          <w:p w14:paraId="7056C91E" w14:textId="77777777" w:rsidR="00911E84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.419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 w14:paraId="4C6E7231" w14:textId="77777777" w:rsidR="00911E84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911E84" w:rsidRPr="004F7419" w14:paraId="2EEE5FC0" w14:textId="77777777" w:rsidTr="00CC5EF0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0DCA9B6C" w14:textId="77777777" w:rsidR="00911E84" w:rsidRPr="004F7419" w:rsidRDefault="00911E84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rain-PA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B93FA6" w14:textId="77777777" w:rsidR="00911E84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DCB8CBC" w14:textId="77777777" w:rsidR="00911E84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4E2E270" w14:textId="77777777" w:rsidR="00911E84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92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5F15A9DE" w14:textId="77777777" w:rsidR="00911E84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002" w:type="dxa"/>
            <w:gridSpan w:val="2"/>
            <w:vAlign w:val="center"/>
          </w:tcPr>
          <w:p w14:paraId="5D2298EA" w14:textId="77777777" w:rsidR="00911E84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193</w:t>
            </w:r>
          </w:p>
        </w:tc>
        <w:tc>
          <w:tcPr>
            <w:tcW w:w="976" w:type="dxa"/>
            <w:vAlign w:val="center"/>
          </w:tcPr>
          <w:p w14:paraId="13513F19" w14:textId="77777777" w:rsidR="00911E84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847</w:t>
            </w:r>
          </w:p>
        </w:tc>
      </w:tr>
      <w:tr w:rsidR="002637E6" w:rsidRPr="004F7419" w14:paraId="0E7CA012" w14:textId="77777777" w:rsidTr="00CC5EF0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09DC0F09" w14:textId="2D99577C" w:rsidR="002637E6" w:rsidRPr="004F7419" w:rsidRDefault="002637E6" w:rsidP="002637E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CBCL ADH Problems (raw scores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398E48" w14:textId="77777777" w:rsidR="002637E6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D143AF8" w14:textId="77777777" w:rsidR="002637E6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C271BA1" w14:textId="77777777" w:rsidR="002637E6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25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435BB9BE" w14:textId="77777777" w:rsidR="002637E6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002" w:type="dxa"/>
            <w:gridSpan w:val="2"/>
            <w:vAlign w:val="center"/>
          </w:tcPr>
          <w:p w14:paraId="30F18817" w14:textId="77777777" w:rsidR="002637E6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976" w:type="dxa"/>
            <w:vAlign w:val="center"/>
          </w:tcPr>
          <w:p w14:paraId="3CFE9A92" w14:textId="77777777" w:rsidR="002637E6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532</w:t>
            </w:r>
          </w:p>
        </w:tc>
      </w:tr>
      <w:tr w:rsidR="002637E6" w:rsidRPr="004F7419" w14:paraId="561DADDE" w14:textId="77777777" w:rsidTr="00CC5EF0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5E157B86" w14:textId="77777777" w:rsidR="002637E6" w:rsidRPr="004F7419" w:rsidRDefault="002637E6" w:rsidP="002637E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harmacotherapy: ADH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30AB3A" w14:textId="77777777" w:rsidR="002637E6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346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B25D152" w14:textId="77777777" w:rsidR="002637E6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4DC1D5D" w14:textId="77777777" w:rsidR="002637E6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753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1B5F6C2D" w14:textId="77777777" w:rsidR="002637E6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002" w:type="dxa"/>
            <w:gridSpan w:val="2"/>
            <w:vAlign w:val="center"/>
          </w:tcPr>
          <w:p w14:paraId="36C5C9B3" w14:textId="77777777" w:rsidR="002637E6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1.668</w:t>
            </w:r>
          </w:p>
        </w:tc>
        <w:tc>
          <w:tcPr>
            <w:tcW w:w="976" w:type="dxa"/>
            <w:vAlign w:val="center"/>
          </w:tcPr>
          <w:p w14:paraId="5CD79937" w14:textId="77777777" w:rsidR="002637E6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096</w:t>
            </w:r>
          </w:p>
        </w:tc>
      </w:tr>
      <w:tr w:rsidR="002637E6" w:rsidRPr="004F7419" w14:paraId="626AB82F" w14:textId="77777777" w:rsidTr="00CC5EF0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4BA40426" w14:textId="77777777" w:rsidR="002637E6" w:rsidRPr="004F7419" w:rsidRDefault="002637E6" w:rsidP="002637E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harmacotherapy: non-ADH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401239" w14:textId="77777777" w:rsidR="002637E6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-0.661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B080E8B" w14:textId="77777777" w:rsidR="002637E6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2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F22AB75" w14:textId="77777777" w:rsidR="002637E6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1.290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201893DA" w14:textId="77777777" w:rsidR="002637E6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33</w:t>
            </w:r>
          </w:p>
        </w:tc>
        <w:tc>
          <w:tcPr>
            <w:tcW w:w="1002" w:type="dxa"/>
            <w:gridSpan w:val="2"/>
            <w:vAlign w:val="center"/>
          </w:tcPr>
          <w:p w14:paraId="69ECDED8" w14:textId="77777777" w:rsidR="002637E6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2.063</w:t>
            </w:r>
          </w:p>
        </w:tc>
        <w:tc>
          <w:tcPr>
            <w:tcW w:w="976" w:type="dxa"/>
            <w:vAlign w:val="center"/>
          </w:tcPr>
          <w:p w14:paraId="3F2DFDB4" w14:textId="77777777" w:rsidR="002637E6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039</w:t>
            </w:r>
          </w:p>
        </w:tc>
      </w:tr>
      <w:tr w:rsidR="002637E6" w:rsidRPr="004F7419" w14:paraId="53E78B73" w14:textId="77777777" w:rsidTr="00CC5EF0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3328BC17" w14:textId="77777777" w:rsidR="002637E6" w:rsidRPr="004F7419" w:rsidRDefault="002637E6" w:rsidP="002637E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Age (in months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C4901A" w14:textId="77777777" w:rsidR="002637E6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BD915CD" w14:textId="77777777" w:rsidR="002637E6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22649F1" w14:textId="77777777" w:rsidR="002637E6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01EF6EAF" w14:textId="77777777" w:rsidR="002637E6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002" w:type="dxa"/>
            <w:gridSpan w:val="2"/>
            <w:vAlign w:val="center"/>
          </w:tcPr>
          <w:p w14:paraId="5975D1AA" w14:textId="77777777" w:rsidR="002637E6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0.697</w:t>
            </w:r>
          </w:p>
        </w:tc>
        <w:tc>
          <w:tcPr>
            <w:tcW w:w="976" w:type="dxa"/>
            <w:vAlign w:val="center"/>
          </w:tcPr>
          <w:p w14:paraId="17F95967" w14:textId="77777777" w:rsidR="002637E6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486</w:t>
            </w:r>
          </w:p>
        </w:tc>
      </w:tr>
      <w:tr w:rsidR="002637E6" w:rsidRPr="004F7419" w14:paraId="578709DC" w14:textId="77777777" w:rsidTr="00CC5EF0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74DD9C1B" w14:textId="77777777" w:rsidR="002637E6" w:rsidRPr="004F7419" w:rsidRDefault="002637E6" w:rsidP="002637E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Sex assigned at birth: femal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BAB623" w14:textId="77777777" w:rsidR="002637E6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9EA4025" w14:textId="77777777" w:rsidR="002637E6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AABA6C7" w14:textId="77777777" w:rsidR="002637E6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94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562A0A3E" w14:textId="77777777" w:rsidR="002637E6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55</w:t>
            </w:r>
          </w:p>
        </w:tc>
        <w:tc>
          <w:tcPr>
            <w:tcW w:w="1002" w:type="dxa"/>
            <w:gridSpan w:val="2"/>
            <w:vAlign w:val="center"/>
          </w:tcPr>
          <w:p w14:paraId="25D7C038" w14:textId="77777777" w:rsidR="002637E6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02</w:t>
            </w:r>
          </w:p>
        </w:tc>
        <w:tc>
          <w:tcPr>
            <w:tcW w:w="976" w:type="dxa"/>
            <w:vAlign w:val="center"/>
          </w:tcPr>
          <w:p w14:paraId="60F5FA0F" w14:textId="77777777" w:rsidR="002637E6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367</w:t>
            </w:r>
          </w:p>
        </w:tc>
      </w:tr>
      <w:tr w:rsidR="002637E6" w:rsidRPr="004F7419" w14:paraId="1DE023BE" w14:textId="77777777" w:rsidTr="00CC5EF0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729212C9" w14:textId="77777777" w:rsidR="002637E6" w:rsidRPr="004F7419" w:rsidRDefault="002637E6" w:rsidP="002637E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SR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E7AF5D" w14:textId="77777777" w:rsidR="002637E6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B3F76DA" w14:textId="77777777" w:rsidR="002637E6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CBF4A88" w14:textId="77777777" w:rsidR="002637E6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019B2C3C" w14:textId="77777777" w:rsidR="002637E6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0</w:t>
            </w:r>
          </w:p>
        </w:tc>
        <w:tc>
          <w:tcPr>
            <w:tcW w:w="1002" w:type="dxa"/>
            <w:gridSpan w:val="2"/>
            <w:vAlign w:val="center"/>
          </w:tcPr>
          <w:p w14:paraId="38FCB1C5" w14:textId="77777777" w:rsidR="002637E6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2.199</w:t>
            </w:r>
          </w:p>
        </w:tc>
        <w:tc>
          <w:tcPr>
            <w:tcW w:w="976" w:type="dxa"/>
            <w:vAlign w:val="center"/>
          </w:tcPr>
          <w:p w14:paraId="513CA058" w14:textId="77777777" w:rsidR="002637E6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028</w:t>
            </w:r>
          </w:p>
        </w:tc>
      </w:tr>
      <w:tr w:rsidR="002637E6" w:rsidRPr="004F7419" w14:paraId="3FDE020F" w14:textId="77777777" w:rsidTr="00CC5EF0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3AC7E659" w14:textId="77777777" w:rsidR="002637E6" w:rsidRPr="004F7419" w:rsidRDefault="002637E6" w:rsidP="002637E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rmalized Euler numb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DCB242" w14:textId="77777777" w:rsidR="002637E6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AF6438" w14:textId="77777777" w:rsidR="002637E6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A494CF" w14:textId="77777777" w:rsidR="002637E6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182</w:t>
            </w:r>
          </w:p>
        </w:tc>
        <w:tc>
          <w:tcPr>
            <w:tcW w:w="97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ED8238" w14:textId="77777777" w:rsidR="002637E6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11</w:t>
            </w:r>
          </w:p>
        </w:tc>
        <w:tc>
          <w:tcPr>
            <w:tcW w:w="1002" w:type="dxa"/>
            <w:gridSpan w:val="2"/>
            <w:tcBorders>
              <w:bottom w:val="single" w:sz="4" w:space="0" w:color="auto"/>
            </w:tcBorders>
            <w:vAlign w:val="center"/>
          </w:tcPr>
          <w:p w14:paraId="73A980F2" w14:textId="77777777" w:rsidR="002637E6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48C4C59D" w14:textId="77777777" w:rsidR="002637E6" w:rsidRPr="004F7419" w:rsidRDefault="002637E6" w:rsidP="00CC5EF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886</w:t>
            </w:r>
          </w:p>
        </w:tc>
      </w:tr>
      <w:tr w:rsidR="002637E6" w:rsidRPr="004F7419" w14:paraId="1E7DA0C6" w14:textId="77777777" w:rsidTr="003C704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4301D41D" w14:textId="77777777" w:rsidR="002637E6" w:rsidRPr="004F7419" w:rsidRDefault="002637E6" w:rsidP="002637E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64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332E22" w14:textId="77777777" w:rsidR="002637E6" w:rsidRPr="004F7419" w:rsidRDefault="002637E6" w:rsidP="002637E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Marginal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.006</w:t>
            </w:r>
          </w:p>
        </w:tc>
      </w:tr>
      <w:tr w:rsidR="002637E6" w:rsidRPr="004F7419" w14:paraId="57FDD52B" w14:textId="77777777" w:rsidTr="003C704F">
        <w:trPr>
          <w:trHeight w:val="288"/>
        </w:trPr>
        <w:tc>
          <w:tcPr>
            <w:tcW w:w="9708" w:type="dxa"/>
            <w:gridSpan w:val="9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48D9E46" w14:textId="3DD6CF3A" w:rsidR="002637E6" w:rsidRPr="004F7419" w:rsidRDefault="003C09C8" w:rsidP="002637E6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Notes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="00802332" w:rsidRPr="004F741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DHD=Attention-deficit/hyperactivity disorder;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unstandardized regression coefficient;</w:t>
            </w:r>
            <w:r w:rsidR="00CC5EF0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rain-PAD=</w:t>
            </w: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brain-predicted age difference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;</w:t>
            </w:r>
            <w:r w:rsidR="00802332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CBCL=</w:t>
            </w:r>
            <w:r w:rsidR="00802332" w:rsidRPr="004F7419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Child Behavior Checklist;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C5EF0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CI=confidence interval;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LL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=lower limit;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values are unadjusted for multiple comparisons;</w:t>
            </w:r>
            <w:r w:rsidR="00FC1F5A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C5EF0"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  <w:r w:rsidR="00CC5EF0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=standard error; </w:t>
            </w:r>
            <w:r w:rsidR="00FC1F5A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SRT=</w:t>
            </w:r>
            <w:r w:rsidR="00FC1F5A" w:rsidRPr="004F7419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Stop Signal Reaction Time (mean estimation);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UL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upper limit.</w:t>
            </w:r>
            <w:r w:rsidR="001D2A7A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Non-ADHD pharmacotherapy is limited to psychotropic therapeutic agents.</w:t>
            </w:r>
          </w:p>
        </w:tc>
      </w:tr>
    </w:tbl>
    <w:p w14:paraId="3FE7C87C" w14:textId="77777777" w:rsidR="00CB5F4D" w:rsidRPr="004F7419" w:rsidRDefault="00CB5F4D">
      <w:pPr>
        <w:rPr>
          <w:rFonts w:ascii="Times New Roman" w:hAnsi="Times New Roman" w:cs="Times New Roman"/>
          <w:sz w:val="24"/>
          <w:szCs w:val="24"/>
        </w:rPr>
        <w:sectPr w:rsidR="00CB5F4D" w:rsidRPr="004F741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9708" w:type="dxa"/>
        <w:tblLayout w:type="fixed"/>
        <w:tblLook w:val="0400" w:firstRow="0" w:lastRow="0" w:firstColumn="0" w:lastColumn="0" w:noHBand="0" w:noVBand="1"/>
      </w:tblPr>
      <w:tblGrid>
        <w:gridCol w:w="3544"/>
        <w:gridCol w:w="1276"/>
        <w:gridCol w:w="977"/>
        <w:gridCol w:w="960"/>
        <w:gridCol w:w="6"/>
        <w:gridCol w:w="967"/>
        <w:gridCol w:w="989"/>
        <w:gridCol w:w="13"/>
        <w:gridCol w:w="976"/>
      </w:tblGrid>
      <w:tr w:rsidR="002637E6" w:rsidRPr="004F7419" w14:paraId="0B96390B" w14:textId="77777777" w:rsidTr="003C704F">
        <w:trPr>
          <w:trHeight w:val="288"/>
        </w:trPr>
        <w:tc>
          <w:tcPr>
            <w:tcW w:w="9708" w:type="dxa"/>
            <w:gridSpan w:val="9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A030C2C" w14:textId="008FC787" w:rsidR="002637E6" w:rsidRPr="004F7419" w:rsidRDefault="003C704F" w:rsidP="003C704F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able S</w:t>
            </w:r>
            <w:r w:rsidR="00053ACF" w:rsidRPr="004F7419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  <w:p w14:paraId="21F6C6A2" w14:textId="77777777" w:rsidR="002637E6" w:rsidRPr="004F7419" w:rsidRDefault="002637E6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132EF5BE" w14:textId="145423B0" w:rsidR="002637E6" w:rsidRPr="004F7419" w:rsidRDefault="009028CC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 xml:space="preserve">Regression coefficients of the </w:t>
            </w:r>
            <w:r w:rsidR="00213982"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 xml:space="preserve">cognitive reappraisal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model with brain-PAD, and chronological age, pharmacotherapy, psychological problems, sex assigned at birth, and inhibition.</w:t>
            </w:r>
          </w:p>
        </w:tc>
      </w:tr>
      <w:tr w:rsidR="002637E6" w:rsidRPr="004F7419" w14:paraId="60105E53" w14:textId="77777777" w:rsidTr="003C704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1D170542" w14:textId="77777777" w:rsidR="002637E6" w:rsidRPr="004F7419" w:rsidRDefault="002637E6" w:rsidP="003C704F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6164" w:type="dxa"/>
            <w:gridSpan w:val="8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731798A" w14:textId="77777777" w:rsidR="002637E6" w:rsidRPr="004F7419" w:rsidRDefault="002637E6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RQ Cognitive reappraisal at 3-year follow-up</w:t>
            </w:r>
          </w:p>
        </w:tc>
      </w:tr>
      <w:tr w:rsidR="002637E6" w:rsidRPr="004F7419" w14:paraId="45093B65" w14:textId="77777777" w:rsidTr="003C704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6EFF8305" w14:textId="77777777" w:rsidR="002637E6" w:rsidRPr="004F7419" w:rsidRDefault="002637E6" w:rsidP="003C704F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525418" w14:textId="77777777" w:rsidR="002637E6" w:rsidRPr="004F7419" w:rsidRDefault="002637E6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711189" w14:textId="77777777" w:rsidR="002637E6" w:rsidRPr="004F7419" w:rsidRDefault="002637E6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1933" w:type="dxa"/>
            <w:gridSpan w:val="3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0CBA6F11" w14:textId="77777777" w:rsidR="002637E6" w:rsidRPr="004F7419" w:rsidRDefault="002637E6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67439ECA" w14:textId="77777777" w:rsidR="002637E6" w:rsidRPr="004F7419" w:rsidRDefault="002637E6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t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</w:tcBorders>
            <w:vAlign w:val="center"/>
          </w:tcPr>
          <w:p w14:paraId="282F98E4" w14:textId="77777777" w:rsidR="002637E6" w:rsidRPr="004F7419" w:rsidRDefault="002637E6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</w:tr>
      <w:tr w:rsidR="002637E6" w:rsidRPr="004F7419" w14:paraId="5251F167" w14:textId="77777777" w:rsidTr="003C704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0E385FFF" w14:textId="77777777" w:rsidR="002637E6" w:rsidRPr="004F7419" w:rsidRDefault="002637E6" w:rsidP="003C704F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3C765FF" w14:textId="77777777" w:rsidR="002637E6" w:rsidRPr="004F7419" w:rsidRDefault="002637E6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3A0AF7E" w14:textId="77777777" w:rsidR="002637E6" w:rsidRPr="004F7419" w:rsidRDefault="002637E6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6795608" w14:textId="77777777" w:rsidR="002637E6" w:rsidRPr="004F7419" w:rsidRDefault="002637E6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LL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7E641E7" w14:textId="77777777" w:rsidR="002637E6" w:rsidRPr="004F7419" w:rsidRDefault="002637E6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UL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 w14:paraId="077B2253" w14:textId="77777777" w:rsidR="002637E6" w:rsidRPr="004F7419" w:rsidRDefault="002637E6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89" w:type="dxa"/>
            <w:gridSpan w:val="2"/>
            <w:tcBorders>
              <w:bottom w:val="single" w:sz="4" w:space="0" w:color="000000"/>
            </w:tcBorders>
            <w:vAlign w:val="center"/>
          </w:tcPr>
          <w:p w14:paraId="19E070BE" w14:textId="77777777" w:rsidR="002637E6" w:rsidRPr="004F7419" w:rsidRDefault="002637E6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2637E6" w:rsidRPr="004F7419" w14:paraId="7B50E297" w14:textId="77777777" w:rsidTr="00FB13F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2CA6E817" w14:textId="77777777" w:rsidR="002637E6" w:rsidRPr="004F7419" w:rsidRDefault="002637E6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A2294DF" w14:textId="77777777" w:rsidR="002637E6" w:rsidRPr="004F7419" w:rsidRDefault="00B72F8C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.115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BB5F2AC" w14:textId="77777777" w:rsidR="002637E6" w:rsidRPr="004F7419" w:rsidRDefault="00B72F8C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88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E2B8B26" w14:textId="77777777" w:rsidR="002637E6" w:rsidRPr="004F7419" w:rsidRDefault="006D0E5A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.373</w:t>
            </w:r>
          </w:p>
        </w:tc>
        <w:tc>
          <w:tcPr>
            <w:tcW w:w="973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7860266" w14:textId="77777777" w:rsidR="002637E6" w:rsidRPr="004F7419" w:rsidRDefault="006D0E5A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.857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</w:tcBorders>
            <w:vAlign w:val="center"/>
          </w:tcPr>
          <w:p w14:paraId="6B16FBD6" w14:textId="77777777" w:rsidR="002637E6" w:rsidRPr="004F7419" w:rsidRDefault="00B72F8C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.385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 w14:paraId="6BC83973" w14:textId="77777777" w:rsidR="002637E6" w:rsidRPr="004F7419" w:rsidRDefault="00B72F8C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2637E6" w:rsidRPr="004F7419" w14:paraId="74012E2C" w14:textId="77777777" w:rsidTr="00FB13F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6911B7C2" w14:textId="77777777" w:rsidR="002637E6" w:rsidRPr="004F7419" w:rsidRDefault="002637E6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rain-PA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C385E2" w14:textId="77777777" w:rsidR="002637E6" w:rsidRPr="004F7419" w:rsidRDefault="00B72F8C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2F42B55" w14:textId="77777777" w:rsidR="002637E6" w:rsidRPr="004F7419" w:rsidRDefault="00B72F8C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C2F3BDC" w14:textId="77777777" w:rsidR="002637E6" w:rsidRPr="004F7419" w:rsidRDefault="006D0E5A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92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3B185AE9" w14:textId="77777777" w:rsidR="002637E6" w:rsidRPr="004F7419" w:rsidRDefault="006D0E5A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002" w:type="dxa"/>
            <w:gridSpan w:val="2"/>
            <w:vAlign w:val="center"/>
          </w:tcPr>
          <w:p w14:paraId="30647D61" w14:textId="77777777" w:rsidR="002637E6" w:rsidRPr="004F7419" w:rsidRDefault="00B72F8C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192</w:t>
            </w:r>
          </w:p>
        </w:tc>
        <w:tc>
          <w:tcPr>
            <w:tcW w:w="976" w:type="dxa"/>
            <w:vAlign w:val="center"/>
          </w:tcPr>
          <w:p w14:paraId="1A2AB8D3" w14:textId="77777777" w:rsidR="002637E6" w:rsidRPr="004F7419" w:rsidRDefault="00B72F8C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848</w:t>
            </w:r>
          </w:p>
        </w:tc>
      </w:tr>
      <w:tr w:rsidR="002637E6" w:rsidRPr="004F7419" w14:paraId="75627792" w14:textId="77777777" w:rsidTr="00FB13F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6C553EAD" w14:textId="0AA9B73F" w:rsidR="002637E6" w:rsidRPr="004F7419" w:rsidRDefault="00814F94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CBCL ADH Problem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5253E2" w14:textId="77777777" w:rsidR="002637E6" w:rsidRPr="004F7419" w:rsidRDefault="00B72F8C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A68C144" w14:textId="77777777" w:rsidR="002637E6" w:rsidRPr="004F7419" w:rsidRDefault="00B72F8C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FCB4870" w14:textId="77777777" w:rsidR="002637E6" w:rsidRPr="004F7419" w:rsidRDefault="006D0E5A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38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54A6B88B" w14:textId="77777777" w:rsidR="002637E6" w:rsidRPr="004F7419" w:rsidRDefault="006D0E5A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1002" w:type="dxa"/>
            <w:gridSpan w:val="2"/>
            <w:vAlign w:val="center"/>
          </w:tcPr>
          <w:p w14:paraId="1B028DC1" w14:textId="77777777" w:rsidR="002637E6" w:rsidRPr="004F7419" w:rsidRDefault="00B72F8C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976" w:type="dxa"/>
            <w:vAlign w:val="center"/>
          </w:tcPr>
          <w:p w14:paraId="4C04F61C" w14:textId="77777777" w:rsidR="002637E6" w:rsidRPr="004F7419" w:rsidRDefault="00B72F8C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672</w:t>
            </w:r>
          </w:p>
        </w:tc>
      </w:tr>
      <w:tr w:rsidR="00B72F8C" w:rsidRPr="004F7419" w14:paraId="373031E0" w14:textId="77777777" w:rsidTr="00FB13F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5D920F5A" w14:textId="42407311" w:rsidR="00B72F8C" w:rsidRPr="004F7419" w:rsidRDefault="00814F94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CBCL Total (excluding ADH) Problem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63DE84" w14:textId="77777777" w:rsidR="00B72F8C" w:rsidRPr="004F7419" w:rsidRDefault="00B72F8C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D5C3A3B" w14:textId="77777777" w:rsidR="00B72F8C" w:rsidRPr="004F7419" w:rsidRDefault="00B72F8C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632BFD4" w14:textId="77777777" w:rsidR="00B72F8C" w:rsidRPr="004F7419" w:rsidRDefault="006D0E5A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9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53F5EC0D" w14:textId="77777777" w:rsidR="00B72F8C" w:rsidRPr="004F7419" w:rsidRDefault="006D0E5A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002" w:type="dxa"/>
            <w:gridSpan w:val="2"/>
            <w:vAlign w:val="center"/>
          </w:tcPr>
          <w:p w14:paraId="1C6D85DE" w14:textId="77777777" w:rsidR="00B72F8C" w:rsidRPr="004F7419" w:rsidRDefault="00B72F8C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976" w:type="dxa"/>
            <w:vAlign w:val="center"/>
          </w:tcPr>
          <w:p w14:paraId="30B552A4" w14:textId="77777777" w:rsidR="00B72F8C" w:rsidRPr="004F7419" w:rsidRDefault="00B72F8C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931</w:t>
            </w:r>
          </w:p>
        </w:tc>
      </w:tr>
      <w:tr w:rsidR="002637E6" w:rsidRPr="004F7419" w14:paraId="007879AF" w14:textId="77777777" w:rsidTr="00FB13F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4EF61F1D" w14:textId="77777777" w:rsidR="002637E6" w:rsidRPr="004F7419" w:rsidRDefault="002637E6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harmacotherapy: ADH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1472FA" w14:textId="77777777" w:rsidR="002637E6" w:rsidRPr="004F7419" w:rsidRDefault="00B72F8C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345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28BB9AF" w14:textId="77777777" w:rsidR="002637E6" w:rsidRPr="004F7419" w:rsidRDefault="00B72F8C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0.208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55F58BF" w14:textId="77777777" w:rsidR="002637E6" w:rsidRPr="004F7419" w:rsidRDefault="006D0E5A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753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45DC7FFD" w14:textId="77777777" w:rsidR="002637E6" w:rsidRPr="004F7419" w:rsidRDefault="006D0E5A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1002" w:type="dxa"/>
            <w:gridSpan w:val="2"/>
            <w:vAlign w:val="center"/>
          </w:tcPr>
          <w:p w14:paraId="3726D644" w14:textId="77777777" w:rsidR="002637E6" w:rsidRPr="004F7419" w:rsidRDefault="00B72F8C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1.663</w:t>
            </w:r>
          </w:p>
        </w:tc>
        <w:tc>
          <w:tcPr>
            <w:tcW w:w="976" w:type="dxa"/>
            <w:vAlign w:val="center"/>
          </w:tcPr>
          <w:p w14:paraId="67F6C1DF" w14:textId="77777777" w:rsidR="002637E6" w:rsidRPr="004F7419" w:rsidRDefault="00B72F8C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096</w:t>
            </w:r>
          </w:p>
        </w:tc>
      </w:tr>
      <w:tr w:rsidR="002637E6" w:rsidRPr="004F7419" w14:paraId="608064C3" w14:textId="77777777" w:rsidTr="00FB13F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28E0D0BE" w14:textId="77777777" w:rsidR="002637E6" w:rsidRPr="004F7419" w:rsidRDefault="002637E6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harmacotherapy: non-ADH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B4DC45" w14:textId="77777777" w:rsidR="002637E6" w:rsidRPr="004F7419" w:rsidRDefault="00B72F8C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664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C7320D6" w14:textId="77777777" w:rsidR="002637E6" w:rsidRPr="004F7419" w:rsidRDefault="00B72F8C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2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7BFAB20" w14:textId="77777777" w:rsidR="002637E6" w:rsidRPr="004F7419" w:rsidRDefault="006D0E5A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1.298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1F14CE5B" w14:textId="77777777" w:rsidR="002637E6" w:rsidRPr="004F7419" w:rsidRDefault="006D0E5A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30</w:t>
            </w:r>
          </w:p>
        </w:tc>
        <w:tc>
          <w:tcPr>
            <w:tcW w:w="1002" w:type="dxa"/>
            <w:gridSpan w:val="2"/>
            <w:vAlign w:val="center"/>
          </w:tcPr>
          <w:p w14:paraId="7C3D49D4" w14:textId="77777777" w:rsidR="002637E6" w:rsidRPr="004F7419" w:rsidRDefault="00B72F8C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2.054</w:t>
            </w:r>
          </w:p>
        </w:tc>
        <w:tc>
          <w:tcPr>
            <w:tcW w:w="976" w:type="dxa"/>
            <w:vAlign w:val="center"/>
          </w:tcPr>
          <w:p w14:paraId="564642E0" w14:textId="77777777" w:rsidR="002637E6" w:rsidRPr="004F7419" w:rsidRDefault="00B72F8C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040</w:t>
            </w:r>
          </w:p>
        </w:tc>
      </w:tr>
      <w:tr w:rsidR="002637E6" w:rsidRPr="004F7419" w14:paraId="3E6EC181" w14:textId="77777777" w:rsidTr="00FB13F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38A6816E" w14:textId="77777777" w:rsidR="002637E6" w:rsidRPr="004F7419" w:rsidRDefault="002637E6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Age (in months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C024B6" w14:textId="77777777" w:rsidR="002637E6" w:rsidRPr="004F7419" w:rsidRDefault="00B72F8C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44D4C74" w14:textId="77777777" w:rsidR="002637E6" w:rsidRPr="004F7419" w:rsidRDefault="00B72F8C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47B0563" w14:textId="77777777" w:rsidR="002637E6" w:rsidRPr="004F7419" w:rsidRDefault="006D0E5A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0E8A7B90" w14:textId="77777777" w:rsidR="002637E6" w:rsidRPr="004F7419" w:rsidRDefault="006D0E5A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002" w:type="dxa"/>
            <w:gridSpan w:val="2"/>
            <w:vAlign w:val="center"/>
          </w:tcPr>
          <w:p w14:paraId="71B2F98F" w14:textId="77777777" w:rsidR="002637E6" w:rsidRPr="004F7419" w:rsidRDefault="00B72F8C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99</w:t>
            </w:r>
          </w:p>
        </w:tc>
        <w:tc>
          <w:tcPr>
            <w:tcW w:w="976" w:type="dxa"/>
            <w:vAlign w:val="center"/>
          </w:tcPr>
          <w:p w14:paraId="7A1CD044" w14:textId="77777777" w:rsidR="002637E6" w:rsidRPr="004F7419" w:rsidRDefault="00B72F8C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484</w:t>
            </w:r>
          </w:p>
        </w:tc>
      </w:tr>
      <w:tr w:rsidR="002637E6" w:rsidRPr="004F7419" w14:paraId="5B14B1B6" w14:textId="77777777" w:rsidTr="00FB13F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3A0254FE" w14:textId="77777777" w:rsidR="002637E6" w:rsidRPr="004F7419" w:rsidRDefault="002637E6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Sex assigned at birth: femal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837A08" w14:textId="77777777" w:rsidR="002637E6" w:rsidRPr="004F7419" w:rsidRDefault="00B72F8C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CED2BA4" w14:textId="77777777" w:rsidR="002637E6" w:rsidRPr="004F7419" w:rsidRDefault="00B72F8C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1B02F43" w14:textId="77777777" w:rsidR="002637E6" w:rsidRPr="004F7419" w:rsidRDefault="006D0E5A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95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4F11DA68" w14:textId="77777777" w:rsidR="002637E6" w:rsidRPr="004F7419" w:rsidRDefault="006D0E5A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54</w:t>
            </w:r>
          </w:p>
        </w:tc>
        <w:tc>
          <w:tcPr>
            <w:tcW w:w="1002" w:type="dxa"/>
            <w:gridSpan w:val="2"/>
            <w:vAlign w:val="center"/>
          </w:tcPr>
          <w:p w14:paraId="7AF4A30A" w14:textId="77777777" w:rsidR="002637E6" w:rsidRPr="004F7419" w:rsidRDefault="00B72F8C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96</w:t>
            </w:r>
          </w:p>
        </w:tc>
        <w:tc>
          <w:tcPr>
            <w:tcW w:w="976" w:type="dxa"/>
            <w:vAlign w:val="center"/>
          </w:tcPr>
          <w:p w14:paraId="161FBFFB" w14:textId="77777777" w:rsidR="002637E6" w:rsidRPr="004F7419" w:rsidRDefault="00B72F8C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370</w:t>
            </w:r>
          </w:p>
        </w:tc>
      </w:tr>
      <w:tr w:rsidR="002637E6" w:rsidRPr="004F7419" w14:paraId="2444532C" w14:textId="77777777" w:rsidTr="00FB13F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43F26F6E" w14:textId="77777777" w:rsidR="002637E6" w:rsidRPr="004F7419" w:rsidRDefault="002637E6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SR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A9A068" w14:textId="77777777" w:rsidR="002637E6" w:rsidRPr="004F7419" w:rsidRDefault="00B72F8C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47BA0A0" w14:textId="77777777" w:rsidR="002637E6" w:rsidRPr="004F7419" w:rsidRDefault="00B72F8C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5CE1B14" w14:textId="77777777" w:rsidR="002637E6" w:rsidRPr="004F7419" w:rsidRDefault="006D0E5A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0EF198F9" w14:textId="77777777" w:rsidR="002637E6" w:rsidRPr="004F7419" w:rsidRDefault="006D0E5A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0</w:t>
            </w:r>
          </w:p>
        </w:tc>
        <w:tc>
          <w:tcPr>
            <w:tcW w:w="1002" w:type="dxa"/>
            <w:gridSpan w:val="2"/>
            <w:vAlign w:val="center"/>
          </w:tcPr>
          <w:p w14:paraId="65863F9A" w14:textId="77777777" w:rsidR="002637E6" w:rsidRPr="004F7419" w:rsidRDefault="00B72F8C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2.197</w:t>
            </w:r>
          </w:p>
        </w:tc>
        <w:tc>
          <w:tcPr>
            <w:tcW w:w="976" w:type="dxa"/>
            <w:vAlign w:val="center"/>
          </w:tcPr>
          <w:p w14:paraId="6A42EB28" w14:textId="77777777" w:rsidR="002637E6" w:rsidRPr="004F7419" w:rsidRDefault="00B72F8C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028</w:t>
            </w:r>
          </w:p>
        </w:tc>
      </w:tr>
      <w:tr w:rsidR="002637E6" w:rsidRPr="004F7419" w14:paraId="5B51C63D" w14:textId="77777777" w:rsidTr="00FB13F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6C377934" w14:textId="77777777" w:rsidR="002637E6" w:rsidRPr="004F7419" w:rsidRDefault="002637E6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rmalized Euler numb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319EE7" w14:textId="77777777" w:rsidR="002637E6" w:rsidRPr="004F7419" w:rsidRDefault="00B72F8C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A9C3AF" w14:textId="77777777" w:rsidR="002637E6" w:rsidRPr="004F7419" w:rsidRDefault="00B72F8C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C4DA27" w14:textId="77777777" w:rsidR="002637E6" w:rsidRPr="004F7419" w:rsidRDefault="006D0E5A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183</w:t>
            </w:r>
          </w:p>
        </w:tc>
        <w:tc>
          <w:tcPr>
            <w:tcW w:w="97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F1F23F" w14:textId="77777777" w:rsidR="002637E6" w:rsidRPr="004F7419" w:rsidRDefault="006D0E5A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11</w:t>
            </w:r>
          </w:p>
        </w:tc>
        <w:tc>
          <w:tcPr>
            <w:tcW w:w="1002" w:type="dxa"/>
            <w:gridSpan w:val="2"/>
            <w:tcBorders>
              <w:bottom w:val="single" w:sz="4" w:space="0" w:color="auto"/>
            </w:tcBorders>
            <w:vAlign w:val="center"/>
          </w:tcPr>
          <w:p w14:paraId="7AE719D3" w14:textId="77777777" w:rsidR="002637E6" w:rsidRPr="004F7419" w:rsidRDefault="00B72F8C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0ED6A3AC" w14:textId="77777777" w:rsidR="002637E6" w:rsidRPr="004F7419" w:rsidRDefault="00B72F8C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889</w:t>
            </w:r>
          </w:p>
        </w:tc>
      </w:tr>
      <w:tr w:rsidR="002637E6" w:rsidRPr="004F7419" w14:paraId="7C70DA10" w14:textId="77777777" w:rsidTr="003C704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6B2EFA4F" w14:textId="77777777" w:rsidR="002637E6" w:rsidRPr="004F7419" w:rsidRDefault="002637E6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64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4594F9" w14:textId="77777777" w:rsidR="002637E6" w:rsidRPr="004F7419" w:rsidRDefault="002637E6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Marginal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.006</w:t>
            </w:r>
          </w:p>
        </w:tc>
      </w:tr>
      <w:tr w:rsidR="002637E6" w:rsidRPr="004F7419" w14:paraId="62DE1411" w14:textId="77777777" w:rsidTr="003C704F">
        <w:trPr>
          <w:trHeight w:val="288"/>
        </w:trPr>
        <w:tc>
          <w:tcPr>
            <w:tcW w:w="9708" w:type="dxa"/>
            <w:gridSpan w:val="9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06A8E34" w14:textId="4E42AF4B" w:rsidR="002637E6" w:rsidRPr="004F7419" w:rsidRDefault="003C09C8" w:rsidP="003C704F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Notes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="00802332" w:rsidRPr="004F741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DHD=Attention-deficit/hyperactivity disorder;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unstandardized regression coefficient; Brain-PAD=</w:t>
            </w: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brain-predicted age difference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;</w:t>
            </w:r>
            <w:r w:rsidR="00802332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CBCL=</w:t>
            </w:r>
            <w:r w:rsidR="00802332" w:rsidRPr="004F7419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Child Behavior Checklist;</w:t>
            </w:r>
            <w:r w:rsidR="00CC5EF0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CI=confidence interval;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LL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=lower limit;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-values are unadjusted for multiple comparisons; </w:t>
            </w:r>
            <w:r w:rsidR="00CC5EF0"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  <w:r w:rsidR="00CC5EF0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=standard error; </w:t>
            </w:r>
            <w:r w:rsidR="00FC1F5A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SRT=</w:t>
            </w:r>
            <w:r w:rsidR="00FC1F5A" w:rsidRPr="004F7419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Stop Signal Reaction Time (mean estimation);</w:t>
            </w:r>
            <w:r w:rsidR="00FC1F5A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UL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upper limit.</w:t>
            </w:r>
            <w:r w:rsidR="001D2A7A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Non-ADHD pharmacotherapy is limited to psychotropic therapeutic agents.</w:t>
            </w:r>
          </w:p>
        </w:tc>
      </w:tr>
    </w:tbl>
    <w:p w14:paraId="7CB4AC56" w14:textId="77777777" w:rsidR="00CB5F4D" w:rsidRPr="004F7419" w:rsidRDefault="00CB5F4D">
      <w:pPr>
        <w:rPr>
          <w:rFonts w:ascii="Times New Roman" w:hAnsi="Times New Roman" w:cs="Times New Roman"/>
          <w:sz w:val="24"/>
          <w:szCs w:val="24"/>
        </w:rPr>
        <w:sectPr w:rsidR="00CB5F4D" w:rsidRPr="004F741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9708" w:type="dxa"/>
        <w:tblLayout w:type="fixed"/>
        <w:tblLook w:val="0400" w:firstRow="0" w:lastRow="0" w:firstColumn="0" w:lastColumn="0" w:noHBand="0" w:noVBand="1"/>
      </w:tblPr>
      <w:tblGrid>
        <w:gridCol w:w="3544"/>
        <w:gridCol w:w="1276"/>
        <w:gridCol w:w="977"/>
        <w:gridCol w:w="960"/>
        <w:gridCol w:w="6"/>
        <w:gridCol w:w="967"/>
        <w:gridCol w:w="989"/>
        <w:gridCol w:w="13"/>
        <w:gridCol w:w="976"/>
      </w:tblGrid>
      <w:tr w:rsidR="006D0E5A" w:rsidRPr="004F7419" w14:paraId="7E7B364A" w14:textId="77777777" w:rsidTr="003C704F">
        <w:trPr>
          <w:trHeight w:val="288"/>
        </w:trPr>
        <w:tc>
          <w:tcPr>
            <w:tcW w:w="9708" w:type="dxa"/>
            <w:gridSpan w:val="9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A44491E" w14:textId="26E62896" w:rsidR="006D0E5A" w:rsidRPr="004F7419" w:rsidRDefault="003C704F" w:rsidP="003C704F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able S</w:t>
            </w:r>
            <w:r w:rsidR="00053ACF" w:rsidRPr="004F7419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  <w:p w14:paraId="68B5D0B3" w14:textId="77777777" w:rsidR="006D0E5A" w:rsidRPr="004F7419" w:rsidRDefault="006D0E5A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221443D6" w14:textId="6C18A24D" w:rsidR="006D0E5A" w:rsidRPr="004F7419" w:rsidRDefault="009028CC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 xml:space="preserve">Regression coefficients of the </w:t>
            </w:r>
            <w:r w:rsidR="00213982"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 xml:space="preserve">cognitive reappraisal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model with brain-PAD, and chronological age, pubertal status, pharmacotherapy, psychological problems, sex assigned at birth, and inhibition.</w:t>
            </w:r>
          </w:p>
        </w:tc>
      </w:tr>
      <w:tr w:rsidR="006D0E5A" w:rsidRPr="004F7419" w14:paraId="5A8B4EFF" w14:textId="77777777" w:rsidTr="003C704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57DEB502" w14:textId="77777777" w:rsidR="006D0E5A" w:rsidRPr="004F7419" w:rsidRDefault="006D0E5A" w:rsidP="003C704F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6164" w:type="dxa"/>
            <w:gridSpan w:val="8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5D2FEF2" w14:textId="77777777" w:rsidR="006D0E5A" w:rsidRPr="004F7419" w:rsidRDefault="006D0E5A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RQ Cognitive reappraisal at 3-year follow-up</w:t>
            </w:r>
          </w:p>
        </w:tc>
      </w:tr>
      <w:tr w:rsidR="006D0E5A" w:rsidRPr="004F7419" w14:paraId="5CB1CF89" w14:textId="77777777" w:rsidTr="003C704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2D62789C" w14:textId="77777777" w:rsidR="006D0E5A" w:rsidRPr="004F7419" w:rsidRDefault="006D0E5A" w:rsidP="003C704F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B9C8B2" w14:textId="77777777" w:rsidR="006D0E5A" w:rsidRPr="004F7419" w:rsidRDefault="006D0E5A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552E34" w14:textId="77777777" w:rsidR="006D0E5A" w:rsidRPr="004F7419" w:rsidRDefault="006D0E5A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1933" w:type="dxa"/>
            <w:gridSpan w:val="3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65DA5D0D" w14:textId="77777777" w:rsidR="006D0E5A" w:rsidRPr="004F7419" w:rsidRDefault="006D0E5A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0530A59A" w14:textId="77777777" w:rsidR="006D0E5A" w:rsidRPr="004F7419" w:rsidRDefault="006D0E5A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t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</w:tcBorders>
            <w:vAlign w:val="center"/>
          </w:tcPr>
          <w:p w14:paraId="364DAB4F" w14:textId="77777777" w:rsidR="006D0E5A" w:rsidRPr="004F7419" w:rsidRDefault="006D0E5A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</w:tr>
      <w:tr w:rsidR="006D0E5A" w:rsidRPr="004F7419" w14:paraId="7A818E24" w14:textId="77777777" w:rsidTr="003C704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2C73B2CE" w14:textId="77777777" w:rsidR="006D0E5A" w:rsidRPr="004F7419" w:rsidRDefault="006D0E5A" w:rsidP="003C704F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D9F6239" w14:textId="77777777" w:rsidR="006D0E5A" w:rsidRPr="004F7419" w:rsidRDefault="006D0E5A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688194C" w14:textId="77777777" w:rsidR="006D0E5A" w:rsidRPr="004F7419" w:rsidRDefault="006D0E5A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E3F445C" w14:textId="77777777" w:rsidR="006D0E5A" w:rsidRPr="004F7419" w:rsidRDefault="006D0E5A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LL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C2E6FC3" w14:textId="77777777" w:rsidR="006D0E5A" w:rsidRPr="004F7419" w:rsidRDefault="006D0E5A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UL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 w14:paraId="7C826CDE" w14:textId="77777777" w:rsidR="006D0E5A" w:rsidRPr="004F7419" w:rsidRDefault="006D0E5A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89" w:type="dxa"/>
            <w:gridSpan w:val="2"/>
            <w:tcBorders>
              <w:bottom w:val="single" w:sz="4" w:space="0" w:color="000000"/>
            </w:tcBorders>
            <w:vAlign w:val="center"/>
          </w:tcPr>
          <w:p w14:paraId="32978978" w14:textId="77777777" w:rsidR="006D0E5A" w:rsidRPr="004F7419" w:rsidRDefault="006D0E5A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6D0E5A" w:rsidRPr="004F7419" w14:paraId="5D59846F" w14:textId="77777777" w:rsidTr="00FB13F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5736FB34" w14:textId="77777777" w:rsidR="006D0E5A" w:rsidRPr="004F7419" w:rsidRDefault="006D0E5A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34FEB1B" w14:textId="77777777" w:rsidR="006D0E5A" w:rsidRPr="004F7419" w:rsidRDefault="00C37B3D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.452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BFB5641" w14:textId="77777777" w:rsidR="006D0E5A" w:rsidRPr="004F7419" w:rsidRDefault="00C37B3D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08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428E7BC" w14:textId="77777777" w:rsidR="006D0E5A" w:rsidRPr="004F7419" w:rsidRDefault="00C37B3D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.671</w:t>
            </w:r>
          </w:p>
        </w:tc>
        <w:tc>
          <w:tcPr>
            <w:tcW w:w="973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04EF542" w14:textId="77777777" w:rsidR="006D0E5A" w:rsidRPr="004F7419" w:rsidRDefault="00C37B3D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.233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</w:tcBorders>
            <w:vAlign w:val="center"/>
          </w:tcPr>
          <w:p w14:paraId="3023B646" w14:textId="77777777" w:rsidR="006D0E5A" w:rsidRPr="004F7419" w:rsidRDefault="00C37B3D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.506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 w14:paraId="65147857" w14:textId="77777777" w:rsidR="006D0E5A" w:rsidRPr="004F7419" w:rsidRDefault="00C37B3D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6D0E5A" w:rsidRPr="004F7419" w14:paraId="47A74EDC" w14:textId="77777777" w:rsidTr="00FB13F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4E3A8691" w14:textId="77777777" w:rsidR="006D0E5A" w:rsidRPr="004F7419" w:rsidRDefault="006D0E5A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rain-PA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494643" w14:textId="77777777" w:rsidR="006D0E5A" w:rsidRPr="004F7419" w:rsidRDefault="00C37B3D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16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4194D29" w14:textId="77777777" w:rsidR="006D0E5A" w:rsidRPr="004F7419" w:rsidRDefault="00C37B3D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9B1E90C" w14:textId="77777777" w:rsidR="006D0E5A" w:rsidRPr="004F7419" w:rsidRDefault="00C37B3D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100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49465251" w14:textId="77777777" w:rsidR="006D0E5A" w:rsidRPr="004F7419" w:rsidRDefault="00C37B3D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1002" w:type="dxa"/>
            <w:gridSpan w:val="2"/>
            <w:vAlign w:val="center"/>
          </w:tcPr>
          <w:p w14:paraId="29D0C8EA" w14:textId="77777777" w:rsidR="006D0E5A" w:rsidRPr="004F7419" w:rsidRDefault="00C37B3D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360</w:t>
            </w:r>
          </w:p>
        </w:tc>
        <w:tc>
          <w:tcPr>
            <w:tcW w:w="976" w:type="dxa"/>
            <w:vAlign w:val="center"/>
          </w:tcPr>
          <w:p w14:paraId="49B88A88" w14:textId="77777777" w:rsidR="006D0E5A" w:rsidRPr="004F7419" w:rsidRDefault="00C37B3D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719</w:t>
            </w:r>
          </w:p>
        </w:tc>
      </w:tr>
      <w:tr w:rsidR="006D0E5A" w:rsidRPr="004F7419" w14:paraId="439A7AC5" w14:textId="77777777" w:rsidTr="00FB13F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78892463" w14:textId="6ED6D018" w:rsidR="006D0E5A" w:rsidRPr="004F7419" w:rsidRDefault="00814F94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CBCL ADH Problem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45DB55" w14:textId="77777777" w:rsidR="006D0E5A" w:rsidRPr="004F7419" w:rsidRDefault="00C37B3D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2FC1EF9" w14:textId="77777777" w:rsidR="006D0E5A" w:rsidRPr="004F7419" w:rsidRDefault="00C37B3D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D3D2128" w14:textId="77777777" w:rsidR="006D0E5A" w:rsidRPr="004F7419" w:rsidRDefault="00C37B3D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38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1D2DC82F" w14:textId="77777777" w:rsidR="006D0E5A" w:rsidRPr="004F7419" w:rsidRDefault="00C37B3D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1002" w:type="dxa"/>
            <w:gridSpan w:val="2"/>
            <w:vAlign w:val="center"/>
          </w:tcPr>
          <w:p w14:paraId="006585F3" w14:textId="77777777" w:rsidR="006D0E5A" w:rsidRPr="004F7419" w:rsidRDefault="00C37B3D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16</w:t>
            </w:r>
          </w:p>
        </w:tc>
        <w:tc>
          <w:tcPr>
            <w:tcW w:w="976" w:type="dxa"/>
            <w:vAlign w:val="center"/>
          </w:tcPr>
          <w:p w14:paraId="51D06AB5" w14:textId="77777777" w:rsidR="006D0E5A" w:rsidRPr="004F7419" w:rsidRDefault="00C37B3D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677</w:t>
            </w:r>
          </w:p>
        </w:tc>
      </w:tr>
      <w:tr w:rsidR="006D0E5A" w:rsidRPr="004F7419" w14:paraId="70B767D8" w14:textId="77777777" w:rsidTr="00FB13F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1864B7B4" w14:textId="1F56439C" w:rsidR="006D0E5A" w:rsidRPr="004F7419" w:rsidRDefault="00814F94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CBCL Total (excluding ADH) Problem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E82996" w14:textId="77777777" w:rsidR="006D0E5A" w:rsidRPr="004F7419" w:rsidRDefault="00C37B3D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7905E58" w14:textId="77777777" w:rsidR="006D0E5A" w:rsidRPr="004F7419" w:rsidRDefault="00C37B3D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88043BE" w14:textId="77777777" w:rsidR="006D0E5A" w:rsidRPr="004F7419" w:rsidRDefault="00C37B3D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9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5BB38778" w14:textId="77777777" w:rsidR="006D0E5A" w:rsidRPr="004F7419" w:rsidRDefault="00C37B3D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002" w:type="dxa"/>
            <w:gridSpan w:val="2"/>
            <w:vAlign w:val="center"/>
          </w:tcPr>
          <w:p w14:paraId="1160F052" w14:textId="77777777" w:rsidR="006D0E5A" w:rsidRPr="004F7419" w:rsidRDefault="00C37B3D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76" w:type="dxa"/>
            <w:vAlign w:val="center"/>
          </w:tcPr>
          <w:p w14:paraId="4EF03894" w14:textId="77777777" w:rsidR="006D0E5A" w:rsidRPr="004F7419" w:rsidRDefault="00C37B3D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D0E5A" w:rsidRPr="004F7419" w14:paraId="11181968" w14:textId="77777777" w:rsidTr="00FB13F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4717C0C1" w14:textId="77777777" w:rsidR="006D0E5A" w:rsidRPr="004F7419" w:rsidRDefault="006D0E5A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harmacotherapy: ADH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4A8C8B" w14:textId="77777777" w:rsidR="006D0E5A" w:rsidRPr="004F7419" w:rsidRDefault="00C37B3D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340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7FEA7EF" w14:textId="77777777" w:rsidR="006D0E5A" w:rsidRPr="004F7419" w:rsidRDefault="00C37B3D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F7D43FC" w14:textId="77777777" w:rsidR="006D0E5A" w:rsidRPr="004F7419" w:rsidRDefault="00C37B3D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747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53A5CAF3" w14:textId="77777777" w:rsidR="006D0E5A" w:rsidRPr="004F7419" w:rsidRDefault="00C37B3D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1002" w:type="dxa"/>
            <w:gridSpan w:val="2"/>
            <w:vAlign w:val="center"/>
          </w:tcPr>
          <w:p w14:paraId="1A67B328" w14:textId="77777777" w:rsidR="006D0E5A" w:rsidRPr="004F7419" w:rsidRDefault="00C37B3D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1.638</w:t>
            </w:r>
          </w:p>
        </w:tc>
        <w:tc>
          <w:tcPr>
            <w:tcW w:w="976" w:type="dxa"/>
            <w:vAlign w:val="center"/>
          </w:tcPr>
          <w:p w14:paraId="1750C812" w14:textId="77777777" w:rsidR="006D0E5A" w:rsidRPr="004F7419" w:rsidRDefault="00C37B3D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102</w:t>
            </w:r>
          </w:p>
        </w:tc>
      </w:tr>
      <w:tr w:rsidR="006D0E5A" w:rsidRPr="004F7419" w14:paraId="4C8B6636" w14:textId="77777777" w:rsidTr="00FB13F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64936D77" w14:textId="77777777" w:rsidR="006D0E5A" w:rsidRPr="004F7419" w:rsidRDefault="006D0E5A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harmacotherapy: non-ADH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DB6166" w14:textId="77777777" w:rsidR="006D0E5A" w:rsidRPr="004F7419" w:rsidRDefault="00C37B3D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673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9344080" w14:textId="77777777" w:rsidR="006D0E5A" w:rsidRPr="004F7419" w:rsidRDefault="00C37B3D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2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49B3C0D" w14:textId="77777777" w:rsidR="006D0E5A" w:rsidRPr="004F7419" w:rsidRDefault="00C37B3D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1.307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625B987C" w14:textId="77777777" w:rsidR="006D0E5A" w:rsidRPr="004F7419" w:rsidRDefault="00C37B3D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39</w:t>
            </w:r>
          </w:p>
        </w:tc>
        <w:tc>
          <w:tcPr>
            <w:tcW w:w="1002" w:type="dxa"/>
            <w:gridSpan w:val="2"/>
            <w:vAlign w:val="center"/>
          </w:tcPr>
          <w:p w14:paraId="6EF5BE1C" w14:textId="77777777" w:rsidR="006D0E5A" w:rsidRPr="004F7419" w:rsidRDefault="00C37B3D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2.082</w:t>
            </w:r>
          </w:p>
        </w:tc>
        <w:tc>
          <w:tcPr>
            <w:tcW w:w="976" w:type="dxa"/>
            <w:vAlign w:val="center"/>
          </w:tcPr>
          <w:p w14:paraId="648B3C0B" w14:textId="77777777" w:rsidR="006D0E5A" w:rsidRPr="004F7419" w:rsidRDefault="00C37B3D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037</w:t>
            </w:r>
          </w:p>
        </w:tc>
      </w:tr>
      <w:tr w:rsidR="006D0E5A" w:rsidRPr="004F7419" w14:paraId="60C6DECA" w14:textId="77777777" w:rsidTr="00FB13F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1ADCF4E5" w14:textId="77777777" w:rsidR="006D0E5A" w:rsidRPr="004F7419" w:rsidRDefault="006D0E5A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Age (in months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ABAF6A" w14:textId="77777777" w:rsidR="006D0E5A" w:rsidRPr="004F7419" w:rsidRDefault="00C37B3D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A752E27" w14:textId="77777777" w:rsidR="006D0E5A" w:rsidRPr="004F7419" w:rsidRDefault="00C37B3D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C78744C" w14:textId="77777777" w:rsidR="006D0E5A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11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74125130" w14:textId="77777777" w:rsidR="006D0E5A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002" w:type="dxa"/>
            <w:gridSpan w:val="2"/>
            <w:vAlign w:val="center"/>
          </w:tcPr>
          <w:p w14:paraId="7DC18682" w14:textId="77777777" w:rsidR="006D0E5A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33</w:t>
            </w:r>
          </w:p>
        </w:tc>
        <w:tc>
          <w:tcPr>
            <w:tcW w:w="976" w:type="dxa"/>
            <w:vAlign w:val="center"/>
          </w:tcPr>
          <w:p w14:paraId="045234F9" w14:textId="77777777" w:rsidR="006D0E5A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816</w:t>
            </w:r>
          </w:p>
        </w:tc>
      </w:tr>
      <w:tr w:rsidR="006D0E5A" w:rsidRPr="004F7419" w14:paraId="18F2169A" w14:textId="77777777" w:rsidTr="00FB13F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485DDD46" w14:textId="77777777" w:rsidR="006D0E5A" w:rsidRPr="004F7419" w:rsidRDefault="006D0E5A" w:rsidP="006D0E5A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DS: early puber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FEA3DD" w14:textId="77777777" w:rsidR="006D0E5A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AE14287" w14:textId="77777777" w:rsidR="006D0E5A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EC22ECD" w14:textId="77777777" w:rsidR="006D0E5A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-0.188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5A8A4EC1" w14:textId="77777777" w:rsidR="006D0E5A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44</w:t>
            </w:r>
          </w:p>
        </w:tc>
        <w:tc>
          <w:tcPr>
            <w:tcW w:w="1002" w:type="dxa"/>
            <w:gridSpan w:val="2"/>
            <w:vAlign w:val="center"/>
          </w:tcPr>
          <w:p w14:paraId="06FC2B9E" w14:textId="77777777" w:rsidR="006D0E5A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976" w:type="dxa"/>
            <w:vAlign w:val="center"/>
          </w:tcPr>
          <w:p w14:paraId="1321F649" w14:textId="77777777" w:rsidR="006D0E5A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798</w:t>
            </w:r>
          </w:p>
        </w:tc>
      </w:tr>
      <w:tr w:rsidR="006D0E5A" w:rsidRPr="004F7419" w14:paraId="0E5F0834" w14:textId="77777777" w:rsidTr="00FB13F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1A59E1BF" w14:textId="77777777" w:rsidR="006D0E5A" w:rsidRPr="004F7419" w:rsidRDefault="006D0E5A" w:rsidP="006D0E5A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DS: mid puber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362106" w14:textId="77777777" w:rsidR="006D0E5A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33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89DA558" w14:textId="77777777" w:rsidR="006D0E5A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2DCE35B" w14:textId="77777777" w:rsidR="006D0E5A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14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0F0AF15A" w14:textId="77777777" w:rsidR="006D0E5A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80</w:t>
            </w:r>
          </w:p>
        </w:tc>
        <w:tc>
          <w:tcPr>
            <w:tcW w:w="1002" w:type="dxa"/>
            <w:gridSpan w:val="2"/>
            <w:vAlign w:val="center"/>
          </w:tcPr>
          <w:p w14:paraId="31D9D4A0" w14:textId="77777777" w:rsidR="006D0E5A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850</w:t>
            </w:r>
          </w:p>
        </w:tc>
        <w:tc>
          <w:tcPr>
            <w:tcW w:w="976" w:type="dxa"/>
            <w:vAlign w:val="center"/>
          </w:tcPr>
          <w:p w14:paraId="0CBECA2E" w14:textId="77777777" w:rsidR="006D0E5A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064</w:t>
            </w:r>
          </w:p>
        </w:tc>
      </w:tr>
      <w:tr w:rsidR="006D0E5A" w:rsidRPr="004F7419" w14:paraId="316A78CF" w14:textId="77777777" w:rsidTr="00FB13F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6ECA5CEC" w14:textId="77777777" w:rsidR="006D0E5A" w:rsidRPr="004F7419" w:rsidRDefault="006D0E5A" w:rsidP="006D0E5A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DS: late puber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5BC61D" w14:textId="77777777" w:rsidR="006D0E5A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39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FCC3475" w14:textId="77777777" w:rsidR="006D0E5A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3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80531E3" w14:textId="77777777" w:rsidR="006D0E5A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510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0A57B2F3" w14:textId="77777777" w:rsidR="006D0E5A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188</w:t>
            </w:r>
          </w:p>
        </w:tc>
        <w:tc>
          <w:tcPr>
            <w:tcW w:w="1002" w:type="dxa"/>
            <w:gridSpan w:val="2"/>
            <w:vAlign w:val="center"/>
          </w:tcPr>
          <w:p w14:paraId="6178D3D1" w14:textId="77777777" w:rsidR="006D0E5A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82</w:t>
            </w:r>
          </w:p>
        </w:tc>
        <w:tc>
          <w:tcPr>
            <w:tcW w:w="976" w:type="dxa"/>
            <w:vAlign w:val="center"/>
          </w:tcPr>
          <w:p w14:paraId="7362D3F6" w14:textId="77777777" w:rsidR="006D0E5A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434</w:t>
            </w:r>
          </w:p>
        </w:tc>
      </w:tr>
      <w:tr w:rsidR="006D0E5A" w:rsidRPr="004F7419" w14:paraId="4BCBBFD5" w14:textId="77777777" w:rsidTr="00FB13F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5CA95B2A" w14:textId="77777777" w:rsidR="006D0E5A" w:rsidRPr="004F7419" w:rsidRDefault="006D0E5A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Sex assigned at birth: femal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1B3C69" w14:textId="77777777" w:rsidR="006D0E5A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7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7E98665" w14:textId="77777777" w:rsidR="006D0E5A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4D5D35E" w14:textId="77777777" w:rsidR="006D0E5A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204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2A1A8E99" w14:textId="77777777" w:rsidR="006D0E5A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1002" w:type="dxa"/>
            <w:gridSpan w:val="2"/>
            <w:vAlign w:val="center"/>
          </w:tcPr>
          <w:p w14:paraId="57DD4811" w14:textId="77777777" w:rsidR="006D0E5A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71</w:t>
            </w:r>
          </w:p>
        </w:tc>
        <w:tc>
          <w:tcPr>
            <w:tcW w:w="976" w:type="dxa"/>
            <w:vAlign w:val="center"/>
          </w:tcPr>
          <w:p w14:paraId="5F228EC3" w14:textId="77777777" w:rsidR="006D0E5A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943</w:t>
            </w:r>
          </w:p>
        </w:tc>
      </w:tr>
      <w:tr w:rsidR="006D0E5A" w:rsidRPr="004F7419" w14:paraId="0E120963" w14:textId="77777777" w:rsidTr="00FB13F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628B24EB" w14:textId="77777777" w:rsidR="006D0E5A" w:rsidRPr="004F7419" w:rsidRDefault="006D0E5A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SR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1443B6" w14:textId="77777777" w:rsidR="006D0E5A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77645A8" w14:textId="77777777" w:rsidR="006D0E5A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F5AFBC6" w14:textId="77777777" w:rsidR="006D0E5A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5079A82E" w14:textId="77777777" w:rsidR="006D0E5A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0</w:t>
            </w:r>
          </w:p>
        </w:tc>
        <w:tc>
          <w:tcPr>
            <w:tcW w:w="1002" w:type="dxa"/>
            <w:gridSpan w:val="2"/>
            <w:vAlign w:val="center"/>
          </w:tcPr>
          <w:p w14:paraId="6635D0F7" w14:textId="77777777" w:rsidR="006D0E5A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2.225</w:t>
            </w:r>
          </w:p>
        </w:tc>
        <w:tc>
          <w:tcPr>
            <w:tcW w:w="976" w:type="dxa"/>
            <w:vAlign w:val="center"/>
          </w:tcPr>
          <w:p w14:paraId="399E6EEB" w14:textId="77777777" w:rsidR="006D0E5A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026</w:t>
            </w:r>
          </w:p>
        </w:tc>
      </w:tr>
      <w:tr w:rsidR="006D0E5A" w:rsidRPr="004F7419" w14:paraId="4BC8A543" w14:textId="77777777" w:rsidTr="00FB13F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64FED089" w14:textId="77777777" w:rsidR="006D0E5A" w:rsidRPr="004F7419" w:rsidRDefault="006D0E5A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rmalized Euler numb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93131B" w14:textId="77777777" w:rsidR="006D0E5A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50A58A" w14:textId="77777777" w:rsidR="006D0E5A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EB517C" w14:textId="77777777" w:rsidR="006D0E5A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180</w:t>
            </w:r>
          </w:p>
        </w:tc>
        <w:tc>
          <w:tcPr>
            <w:tcW w:w="97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A1DE48" w14:textId="77777777" w:rsidR="006D0E5A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13</w:t>
            </w:r>
          </w:p>
        </w:tc>
        <w:tc>
          <w:tcPr>
            <w:tcW w:w="1002" w:type="dxa"/>
            <w:gridSpan w:val="2"/>
            <w:tcBorders>
              <w:bottom w:val="single" w:sz="4" w:space="0" w:color="auto"/>
            </w:tcBorders>
            <w:vAlign w:val="center"/>
          </w:tcPr>
          <w:p w14:paraId="69D960FF" w14:textId="77777777" w:rsidR="006D0E5A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536B05C1" w14:textId="77777777" w:rsidR="006D0E5A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872</w:t>
            </w:r>
          </w:p>
        </w:tc>
      </w:tr>
      <w:tr w:rsidR="006D0E5A" w:rsidRPr="004F7419" w14:paraId="5812A518" w14:textId="77777777" w:rsidTr="003C704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6B78E79C" w14:textId="77777777" w:rsidR="006D0E5A" w:rsidRPr="004F7419" w:rsidRDefault="006D0E5A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64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5A3792" w14:textId="77777777" w:rsidR="006D0E5A" w:rsidRPr="004F7419" w:rsidRDefault="006D0E5A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Marginal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.00</w:t>
            </w:r>
            <w:r w:rsidR="00C37B3D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6D0E5A" w:rsidRPr="004F7419" w14:paraId="670ED006" w14:textId="77777777" w:rsidTr="003C704F">
        <w:trPr>
          <w:trHeight w:val="288"/>
        </w:trPr>
        <w:tc>
          <w:tcPr>
            <w:tcW w:w="9708" w:type="dxa"/>
            <w:gridSpan w:val="9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E546761" w14:textId="63A4FB46" w:rsidR="006D0E5A" w:rsidRPr="004F7419" w:rsidRDefault="003C09C8" w:rsidP="003C704F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Notes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 w:rsidR="007511D2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2332" w:rsidRPr="004F741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DHD=Attention-deficit/hyperactivity disorder;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unstandardized regression coefficient; Brain-PAD=</w:t>
            </w: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brain-predicted age difference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;</w:t>
            </w:r>
            <w:r w:rsidR="00802332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CBCL=</w:t>
            </w:r>
            <w:r w:rsidR="00802332" w:rsidRPr="004F7419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Child Behavior Checklist;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C5EF0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CI=confidence interval;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LL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lower limit;</w:t>
            </w:r>
            <w:r w:rsidR="00802332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PDS=Pubertal Development Scale;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-values are unadjusted for multiple comparisons; </w:t>
            </w:r>
            <w:r w:rsidR="00CC5EF0"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  <w:r w:rsidR="00CC5EF0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=standard error; </w:t>
            </w:r>
            <w:r w:rsidR="00FC1F5A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SRT=</w:t>
            </w:r>
            <w:r w:rsidR="00FC1F5A" w:rsidRPr="004F7419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Stop Signal Reaction Time (mean estimation);</w:t>
            </w:r>
            <w:r w:rsidR="00FC1F5A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UL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upper limit.</w:t>
            </w:r>
            <w:r w:rsidR="001D2A7A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Non-ADHD pharmacotherapy is limited to psychotropic therapeutic agents.</w:t>
            </w:r>
          </w:p>
        </w:tc>
      </w:tr>
    </w:tbl>
    <w:p w14:paraId="3E4F6393" w14:textId="77777777" w:rsidR="00CB5F4D" w:rsidRPr="004F7419" w:rsidRDefault="00CB5F4D">
      <w:pPr>
        <w:rPr>
          <w:rFonts w:ascii="Times New Roman" w:hAnsi="Times New Roman" w:cs="Times New Roman"/>
          <w:sz w:val="24"/>
          <w:szCs w:val="24"/>
        </w:rPr>
        <w:sectPr w:rsidR="00CB5F4D" w:rsidRPr="004F741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9708" w:type="dxa"/>
        <w:tblLayout w:type="fixed"/>
        <w:tblLook w:val="0400" w:firstRow="0" w:lastRow="0" w:firstColumn="0" w:lastColumn="0" w:noHBand="0" w:noVBand="1"/>
      </w:tblPr>
      <w:tblGrid>
        <w:gridCol w:w="3544"/>
        <w:gridCol w:w="1276"/>
        <w:gridCol w:w="977"/>
        <w:gridCol w:w="960"/>
        <w:gridCol w:w="6"/>
        <w:gridCol w:w="967"/>
        <w:gridCol w:w="989"/>
        <w:gridCol w:w="13"/>
        <w:gridCol w:w="976"/>
      </w:tblGrid>
      <w:tr w:rsidR="00551831" w:rsidRPr="004F7419" w14:paraId="25623917" w14:textId="77777777" w:rsidTr="003C704F">
        <w:trPr>
          <w:trHeight w:val="288"/>
        </w:trPr>
        <w:tc>
          <w:tcPr>
            <w:tcW w:w="9708" w:type="dxa"/>
            <w:gridSpan w:val="9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6ABDFBD" w14:textId="66AFD237" w:rsidR="00551831" w:rsidRPr="004F7419" w:rsidRDefault="003C704F" w:rsidP="003C704F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able S</w:t>
            </w:r>
            <w:r w:rsidR="00053ACF" w:rsidRPr="004F7419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  <w:p w14:paraId="0AB30744" w14:textId="77777777" w:rsidR="00551831" w:rsidRPr="004F7419" w:rsidRDefault="00551831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112A789F" w14:textId="031A934E" w:rsidR="00551831" w:rsidRPr="004F7419" w:rsidRDefault="009028CC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 xml:space="preserve">Regression coefficients of the </w:t>
            </w:r>
            <w:r w:rsidR="00213982"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 xml:space="preserve">cognitive reappraisal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model with brain-PAD, and chronological age, pubertal status, pharmacotherapy, psychological problems, sex assigned at birth, cognitive functioning, and inhibition.</w:t>
            </w:r>
          </w:p>
        </w:tc>
      </w:tr>
      <w:tr w:rsidR="00551831" w:rsidRPr="004F7419" w14:paraId="469E95BF" w14:textId="77777777" w:rsidTr="003C704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4434EC37" w14:textId="77777777" w:rsidR="00551831" w:rsidRPr="004F7419" w:rsidRDefault="00551831" w:rsidP="003C704F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6164" w:type="dxa"/>
            <w:gridSpan w:val="8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3D56D10C" w14:textId="77777777" w:rsidR="00551831" w:rsidRPr="004F7419" w:rsidRDefault="00551831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RQ Cognitive reappraisal at 3-year follow-up</w:t>
            </w:r>
          </w:p>
        </w:tc>
      </w:tr>
      <w:tr w:rsidR="00551831" w:rsidRPr="004F7419" w14:paraId="50F3F4F9" w14:textId="77777777" w:rsidTr="003C704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4CE398CD" w14:textId="77777777" w:rsidR="00551831" w:rsidRPr="004F7419" w:rsidRDefault="00551831" w:rsidP="003C704F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69D733" w14:textId="77777777" w:rsidR="00551831" w:rsidRPr="004F7419" w:rsidRDefault="00551831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719A7E" w14:textId="77777777" w:rsidR="00551831" w:rsidRPr="004F7419" w:rsidRDefault="00551831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1933" w:type="dxa"/>
            <w:gridSpan w:val="3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3E409AE1" w14:textId="77777777" w:rsidR="00551831" w:rsidRPr="004F7419" w:rsidRDefault="00551831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4F82920A" w14:textId="77777777" w:rsidR="00551831" w:rsidRPr="004F7419" w:rsidRDefault="00551831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t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</w:tcBorders>
            <w:vAlign w:val="center"/>
          </w:tcPr>
          <w:p w14:paraId="5F295D7A" w14:textId="77777777" w:rsidR="00551831" w:rsidRPr="004F7419" w:rsidRDefault="00551831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</w:tr>
      <w:tr w:rsidR="00551831" w:rsidRPr="004F7419" w14:paraId="55A6D8B9" w14:textId="77777777" w:rsidTr="003C704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3A09E4A0" w14:textId="77777777" w:rsidR="00551831" w:rsidRPr="004F7419" w:rsidRDefault="00551831" w:rsidP="003C704F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894A4BE" w14:textId="77777777" w:rsidR="00551831" w:rsidRPr="004F7419" w:rsidRDefault="00551831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980E5F6" w14:textId="77777777" w:rsidR="00551831" w:rsidRPr="004F7419" w:rsidRDefault="00551831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102FF83" w14:textId="77777777" w:rsidR="00551831" w:rsidRPr="004F7419" w:rsidRDefault="00551831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LL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B1102B5" w14:textId="77777777" w:rsidR="00551831" w:rsidRPr="004F7419" w:rsidRDefault="00551831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UL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 w14:paraId="16A1A37C" w14:textId="77777777" w:rsidR="00551831" w:rsidRPr="004F7419" w:rsidRDefault="00551831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89" w:type="dxa"/>
            <w:gridSpan w:val="2"/>
            <w:tcBorders>
              <w:bottom w:val="single" w:sz="4" w:space="0" w:color="000000"/>
            </w:tcBorders>
            <w:vAlign w:val="center"/>
          </w:tcPr>
          <w:p w14:paraId="52099BB2" w14:textId="77777777" w:rsidR="00551831" w:rsidRPr="004F7419" w:rsidRDefault="00551831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551831" w:rsidRPr="004F7419" w14:paraId="07281C58" w14:textId="77777777" w:rsidTr="00FB13F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7CD521F9" w14:textId="77777777" w:rsidR="00551831" w:rsidRPr="004F7419" w:rsidRDefault="00551831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7853576" w14:textId="77777777" w:rsidR="00551831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.270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C60A7D6" w14:textId="77777777" w:rsidR="00551831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5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313B0E1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.406</w:t>
            </w:r>
          </w:p>
        </w:tc>
        <w:tc>
          <w:tcPr>
            <w:tcW w:w="973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575968F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.135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</w:tcBorders>
            <w:vAlign w:val="center"/>
          </w:tcPr>
          <w:p w14:paraId="7B1DB839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.802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 w14:paraId="3E315F77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551831" w:rsidRPr="004F7419" w14:paraId="62D8CF1C" w14:textId="77777777" w:rsidTr="00FB13F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28D413B8" w14:textId="77777777" w:rsidR="00551831" w:rsidRPr="004F7419" w:rsidRDefault="00551831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rain-PA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0532B6" w14:textId="77777777" w:rsidR="00551831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17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1776B26" w14:textId="77777777" w:rsidR="00551831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D567489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102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18C17C8C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1002" w:type="dxa"/>
            <w:gridSpan w:val="2"/>
            <w:vAlign w:val="center"/>
          </w:tcPr>
          <w:p w14:paraId="51D3B2FE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391</w:t>
            </w:r>
          </w:p>
        </w:tc>
        <w:tc>
          <w:tcPr>
            <w:tcW w:w="976" w:type="dxa"/>
            <w:vAlign w:val="center"/>
          </w:tcPr>
          <w:p w14:paraId="41869397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696</w:t>
            </w:r>
          </w:p>
        </w:tc>
      </w:tr>
      <w:tr w:rsidR="00551831" w:rsidRPr="004F7419" w14:paraId="01C24783" w14:textId="77777777" w:rsidTr="00FB13F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328E5B69" w14:textId="3306CE3E" w:rsidR="00551831" w:rsidRPr="004F7419" w:rsidRDefault="00814F94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CBCL ADH Problem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5596C0" w14:textId="77777777" w:rsidR="00551831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08501CA" w14:textId="77777777" w:rsidR="00551831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9A28B81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37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1BCECE00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1002" w:type="dxa"/>
            <w:gridSpan w:val="2"/>
            <w:vAlign w:val="center"/>
          </w:tcPr>
          <w:p w14:paraId="67C18C52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976" w:type="dxa"/>
            <w:vAlign w:val="center"/>
          </w:tcPr>
          <w:p w14:paraId="07311A15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649</w:t>
            </w:r>
          </w:p>
        </w:tc>
      </w:tr>
      <w:tr w:rsidR="00551831" w:rsidRPr="004F7419" w14:paraId="097B5848" w14:textId="77777777" w:rsidTr="00FB13F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153E22B1" w14:textId="1C8D7D7E" w:rsidR="00551831" w:rsidRPr="004F7419" w:rsidRDefault="00814F94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CBCL Total (excluding ADH) Problem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C59954" w14:textId="77777777" w:rsidR="00551831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697D866" w14:textId="77777777" w:rsidR="00551831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A559353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9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4001C1ED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002" w:type="dxa"/>
            <w:gridSpan w:val="2"/>
            <w:vAlign w:val="center"/>
          </w:tcPr>
          <w:p w14:paraId="1E7974CC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976" w:type="dxa"/>
            <w:vAlign w:val="center"/>
          </w:tcPr>
          <w:p w14:paraId="34826577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977</w:t>
            </w:r>
          </w:p>
        </w:tc>
      </w:tr>
      <w:tr w:rsidR="00551831" w:rsidRPr="004F7419" w14:paraId="2C3604C6" w14:textId="77777777" w:rsidTr="00FB13F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5BF671A9" w14:textId="77777777" w:rsidR="00551831" w:rsidRPr="004F7419" w:rsidRDefault="00551831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harmacotherapy: ADH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734061" w14:textId="77777777" w:rsidR="00551831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333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87996DE" w14:textId="77777777" w:rsidR="00551831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B9D7D05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741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33D1EF66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1002" w:type="dxa"/>
            <w:gridSpan w:val="2"/>
            <w:vAlign w:val="center"/>
          </w:tcPr>
          <w:p w14:paraId="17D9F9F1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-1.604</w:t>
            </w:r>
          </w:p>
        </w:tc>
        <w:tc>
          <w:tcPr>
            <w:tcW w:w="976" w:type="dxa"/>
            <w:vAlign w:val="center"/>
          </w:tcPr>
          <w:p w14:paraId="20565CE2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109</w:t>
            </w:r>
          </w:p>
        </w:tc>
      </w:tr>
      <w:tr w:rsidR="00551831" w:rsidRPr="004F7419" w14:paraId="013E4B19" w14:textId="77777777" w:rsidTr="00FB13F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2F61DC06" w14:textId="77777777" w:rsidR="00551831" w:rsidRPr="004F7419" w:rsidRDefault="00551831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harmacotherapy: non-ADH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429F94" w14:textId="77777777" w:rsidR="00551831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674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EF0E2F6" w14:textId="77777777" w:rsidR="00551831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2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A3FA3F3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1.307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06817E0B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40</w:t>
            </w:r>
          </w:p>
        </w:tc>
        <w:tc>
          <w:tcPr>
            <w:tcW w:w="1002" w:type="dxa"/>
            <w:gridSpan w:val="2"/>
            <w:vAlign w:val="center"/>
          </w:tcPr>
          <w:p w14:paraId="30CD1A87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2.085</w:t>
            </w:r>
          </w:p>
        </w:tc>
        <w:tc>
          <w:tcPr>
            <w:tcW w:w="976" w:type="dxa"/>
            <w:vAlign w:val="center"/>
          </w:tcPr>
          <w:p w14:paraId="477F7F2A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037</w:t>
            </w:r>
          </w:p>
        </w:tc>
      </w:tr>
      <w:tr w:rsidR="00551831" w:rsidRPr="004F7419" w14:paraId="6E5E18D1" w14:textId="77777777" w:rsidTr="00FB13F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4DD3B395" w14:textId="77777777" w:rsidR="00551831" w:rsidRPr="004F7419" w:rsidRDefault="00551831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Age (in months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9D2921" w14:textId="77777777" w:rsidR="00551831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13FBFAA" w14:textId="77777777" w:rsidR="00551831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5A8AD15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11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5304CDAD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002" w:type="dxa"/>
            <w:gridSpan w:val="2"/>
            <w:vAlign w:val="center"/>
          </w:tcPr>
          <w:p w14:paraId="7A5357E3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976" w:type="dxa"/>
            <w:vAlign w:val="center"/>
          </w:tcPr>
          <w:p w14:paraId="6A5F8AD6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884</w:t>
            </w:r>
          </w:p>
        </w:tc>
      </w:tr>
      <w:tr w:rsidR="00551831" w:rsidRPr="004F7419" w14:paraId="3CE2ACCE" w14:textId="77777777" w:rsidTr="00FB13F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2AEB0B67" w14:textId="77777777" w:rsidR="00551831" w:rsidRPr="004F7419" w:rsidRDefault="00551831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DS: early puber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214377" w14:textId="77777777" w:rsidR="00551831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525E5EE" w14:textId="77777777" w:rsidR="00551831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9F289B1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184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189927EA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1002" w:type="dxa"/>
            <w:gridSpan w:val="2"/>
            <w:vAlign w:val="center"/>
          </w:tcPr>
          <w:p w14:paraId="469D02F7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976" w:type="dxa"/>
            <w:vAlign w:val="center"/>
          </w:tcPr>
          <w:p w14:paraId="10879819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769</w:t>
            </w:r>
          </w:p>
        </w:tc>
      </w:tr>
      <w:tr w:rsidR="00551831" w:rsidRPr="004F7419" w14:paraId="7D5C4D07" w14:textId="77777777" w:rsidTr="00FB13F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5F0C3DBD" w14:textId="77777777" w:rsidR="00551831" w:rsidRPr="004F7419" w:rsidRDefault="00551831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DS: mid puber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A972DE" w14:textId="77777777" w:rsidR="00551831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43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6A8AE7A" w14:textId="77777777" w:rsidR="00551831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03A53AA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68A87653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1002" w:type="dxa"/>
            <w:gridSpan w:val="2"/>
            <w:vAlign w:val="center"/>
          </w:tcPr>
          <w:p w14:paraId="21D038A1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920</w:t>
            </w:r>
          </w:p>
        </w:tc>
        <w:tc>
          <w:tcPr>
            <w:tcW w:w="976" w:type="dxa"/>
            <w:vAlign w:val="center"/>
          </w:tcPr>
          <w:p w14:paraId="4C19303C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055</w:t>
            </w:r>
          </w:p>
        </w:tc>
      </w:tr>
      <w:tr w:rsidR="00551831" w:rsidRPr="004F7419" w14:paraId="19C6CBE5" w14:textId="77777777" w:rsidTr="00FB13F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59040093" w14:textId="77777777" w:rsidR="00551831" w:rsidRPr="004F7419" w:rsidRDefault="00551831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DS: late puber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96EB23" w14:textId="77777777" w:rsidR="00551831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DC7481F" w14:textId="77777777" w:rsidR="00551831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126C61F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507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278B6CA7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194</w:t>
            </w:r>
          </w:p>
        </w:tc>
        <w:tc>
          <w:tcPr>
            <w:tcW w:w="1002" w:type="dxa"/>
            <w:gridSpan w:val="2"/>
            <w:vAlign w:val="center"/>
          </w:tcPr>
          <w:p w14:paraId="2AD410E5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976" w:type="dxa"/>
            <w:vAlign w:val="center"/>
          </w:tcPr>
          <w:p w14:paraId="2498ECF2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428</w:t>
            </w:r>
          </w:p>
        </w:tc>
      </w:tr>
      <w:tr w:rsidR="00551831" w:rsidRPr="004F7419" w14:paraId="6A6F3571" w14:textId="77777777" w:rsidTr="00FB13F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7A88CAB5" w14:textId="77777777" w:rsidR="00551831" w:rsidRPr="004F7419" w:rsidRDefault="00551831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Sex assigned at birth: femal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D57CA2" w14:textId="77777777" w:rsidR="00551831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14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51B4EDB" w14:textId="77777777" w:rsidR="00551831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3AD1914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211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72A7CEDB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83</w:t>
            </w:r>
          </w:p>
        </w:tc>
        <w:tc>
          <w:tcPr>
            <w:tcW w:w="1002" w:type="dxa"/>
            <w:gridSpan w:val="2"/>
            <w:vAlign w:val="center"/>
          </w:tcPr>
          <w:p w14:paraId="2AB7A969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142</w:t>
            </w:r>
          </w:p>
        </w:tc>
        <w:tc>
          <w:tcPr>
            <w:tcW w:w="976" w:type="dxa"/>
            <w:vAlign w:val="center"/>
          </w:tcPr>
          <w:p w14:paraId="62EAF2BD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887</w:t>
            </w:r>
          </w:p>
        </w:tc>
      </w:tr>
      <w:tr w:rsidR="007511D2" w:rsidRPr="004F7419" w14:paraId="27890F52" w14:textId="77777777" w:rsidTr="00FB13F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476228C3" w14:textId="77777777" w:rsidR="007511D2" w:rsidRPr="004F7419" w:rsidRDefault="007511D2" w:rsidP="007511D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Cognition: Crystallized Composite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C28C38" w14:textId="77777777" w:rsidR="007511D2" w:rsidRPr="004F7419" w:rsidRDefault="007511D2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18A0FD9" w14:textId="77777777" w:rsidR="007511D2" w:rsidRPr="004F7419" w:rsidRDefault="007511D2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88EA097" w14:textId="77777777" w:rsidR="007511D2" w:rsidRPr="004F7419" w:rsidRDefault="007511D2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12B3B9DE" w14:textId="77777777" w:rsidR="007511D2" w:rsidRPr="004F7419" w:rsidRDefault="007511D2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02" w:type="dxa"/>
            <w:gridSpan w:val="2"/>
            <w:vAlign w:val="center"/>
          </w:tcPr>
          <w:p w14:paraId="13EE3A9D" w14:textId="77777777" w:rsidR="007511D2" w:rsidRPr="004F7419" w:rsidRDefault="007511D2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416</w:t>
            </w:r>
          </w:p>
        </w:tc>
        <w:tc>
          <w:tcPr>
            <w:tcW w:w="976" w:type="dxa"/>
            <w:vAlign w:val="center"/>
          </w:tcPr>
          <w:p w14:paraId="354B5F05" w14:textId="77777777" w:rsidR="007511D2" w:rsidRPr="004F7419" w:rsidRDefault="007511D2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678</w:t>
            </w:r>
          </w:p>
        </w:tc>
      </w:tr>
      <w:tr w:rsidR="007511D2" w:rsidRPr="004F7419" w14:paraId="5C901245" w14:textId="77777777" w:rsidTr="00FB13F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501D81B9" w14:textId="77777777" w:rsidR="007511D2" w:rsidRPr="004F7419" w:rsidRDefault="007511D2" w:rsidP="007511D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Cognition: Fluid Composite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06743F" w14:textId="77777777" w:rsidR="007511D2" w:rsidRPr="004F7419" w:rsidRDefault="007511D2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DA646C9" w14:textId="77777777" w:rsidR="007511D2" w:rsidRPr="004F7419" w:rsidRDefault="007511D2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EF68C2D" w14:textId="77777777" w:rsidR="007511D2" w:rsidRPr="004F7419" w:rsidRDefault="007511D2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736C5743" w14:textId="77777777" w:rsidR="007511D2" w:rsidRPr="004F7419" w:rsidRDefault="007511D2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002" w:type="dxa"/>
            <w:gridSpan w:val="2"/>
            <w:vAlign w:val="center"/>
          </w:tcPr>
          <w:p w14:paraId="1E5C9908" w14:textId="77777777" w:rsidR="007511D2" w:rsidRPr="004F7419" w:rsidRDefault="007511D2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155</w:t>
            </w:r>
          </w:p>
        </w:tc>
        <w:tc>
          <w:tcPr>
            <w:tcW w:w="976" w:type="dxa"/>
            <w:vAlign w:val="center"/>
          </w:tcPr>
          <w:p w14:paraId="61678CC3" w14:textId="77777777" w:rsidR="007511D2" w:rsidRPr="004F7419" w:rsidRDefault="007511D2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248</w:t>
            </w:r>
          </w:p>
        </w:tc>
      </w:tr>
      <w:tr w:rsidR="00551831" w:rsidRPr="004F7419" w14:paraId="56CF11D2" w14:textId="77777777" w:rsidTr="00FB13F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1E19BD75" w14:textId="77777777" w:rsidR="00551831" w:rsidRPr="004F7419" w:rsidRDefault="00551831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SR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85E38E" w14:textId="77777777" w:rsidR="00551831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777A551" w14:textId="77777777" w:rsidR="00551831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40DC906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7FE5D8A5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0</w:t>
            </w:r>
          </w:p>
        </w:tc>
        <w:tc>
          <w:tcPr>
            <w:tcW w:w="1002" w:type="dxa"/>
            <w:gridSpan w:val="2"/>
            <w:vAlign w:val="center"/>
          </w:tcPr>
          <w:p w14:paraId="2FB5409B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2.081</w:t>
            </w:r>
          </w:p>
        </w:tc>
        <w:tc>
          <w:tcPr>
            <w:tcW w:w="976" w:type="dxa"/>
            <w:vAlign w:val="center"/>
          </w:tcPr>
          <w:p w14:paraId="577C4E27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038</w:t>
            </w:r>
          </w:p>
        </w:tc>
      </w:tr>
      <w:tr w:rsidR="00551831" w:rsidRPr="004F7419" w14:paraId="333C1533" w14:textId="77777777" w:rsidTr="00FB13F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60EB9574" w14:textId="77777777" w:rsidR="00551831" w:rsidRPr="004F7419" w:rsidRDefault="00551831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rmalized Euler numb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D1801F" w14:textId="77777777" w:rsidR="00551831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2CFE34" w14:textId="77777777" w:rsidR="00551831" w:rsidRPr="004F7419" w:rsidRDefault="00551831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20DBAB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180</w:t>
            </w:r>
          </w:p>
        </w:tc>
        <w:tc>
          <w:tcPr>
            <w:tcW w:w="97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98139A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13</w:t>
            </w:r>
          </w:p>
        </w:tc>
        <w:tc>
          <w:tcPr>
            <w:tcW w:w="1002" w:type="dxa"/>
            <w:gridSpan w:val="2"/>
            <w:tcBorders>
              <w:bottom w:val="single" w:sz="4" w:space="0" w:color="auto"/>
            </w:tcBorders>
            <w:vAlign w:val="center"/>
          </w:tcPr>
          <w:p w14:paraId="1934C4AD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1869F080" w14:textId="77777777" w:rsidR="00551831" w:rsidRPr="004F7419" w:rsidRDefault="00404D4F" w:rsidP="00FB13F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872</w:t>
            </w:r>
          </w:p>
        </w:tc>
      </w:tr>
      <w:tr w:rsidR="00551831" w:rsidRPr="004F7419" w14:paraId="5B445E33" w14:textId="77777777" w:rsidTr="003C704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23060FEF" w14:textId="77777777" w:rsidR="00551831" w:rsidRPr="004F7419" w:rsidRDefault="00551831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64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9E0576" w14:textId="77777777" w:rsidR="00551831" w:rsidRPr="004F7419" w:rsidRDefault="00551831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Marginal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.008</w:t>
            </w:r>
          </w:p>
        </w:tc>
      </w:tr>
      <w:tr w:rsidR="00551831" w:rsidRPr="004F7419" w14:paraId="44456E6D" w14:textId="77777777" w:rsidTr="003C704F">
        <w:trPr>
          <w:trHeight w:val="288"/>
        </w:trPr>
        <w:tc>
          <w:tcPr>
            <w:tcW w:w="9708" w:type="dxa"/>
            <w:gridSpan w:val="9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8DEBEAA" w14:textId="762EA084" w:rsidR="00551831" w:rsidRPr="004F7419" w:rsidRDefault="003C09C8" w:rsidP="003C704F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Notes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</w:t>
            </w:r>
            <w:r w:rsidR="007511D2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ge-corrected standard score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="00802332" w:rsidRPr="004F741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DHD=Attention-deficit/hyperactivity disorder;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unstandardized regression coefficient; Brain-PAD=</w:t>
            </w: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brain-predicted age difference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;</w:t>
            </w:r>
            <w:r w:rsidR="00802332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CBCL=</w:t>
            </w:r>
            <w:r w:rsidR="00802332" w:rsidRPr="004F7419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Child Behavior Checklist;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C5EF0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CI=confidence interval;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LL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lower limit;</w:t>
            </w:r>
            <w:r w:rsidR="00802332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PDS=Pubertal Development Scale;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-values are unadjusted for multiple comparisons; </w:t>
            </w:r>
            <w:r w:rsidR="00CC5EF0"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  <w:r w:rsidR="00CC5EF0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=standard error; </w:t>
            </w:r>
            <w:r w:rsidR="00FC1F5A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SRT=</w:t>
            </w:r>
            <w:r w:rsidR="00FC1F5A" w:rsidRPr="004F7419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Stop Signal Reaction Time (mean estimation);</w:t>
            </w:r>
            <w:r w:rsidR="00FC1F5A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UL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upper limit.</w:t>
            </w:r>
            <w:r w:rsidR="001D2A7A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Non-ADHD pharmacotherapy is limited to psychotropic therapeutic agents.</w:t>
            </w:r>
          </w:p>
        </w:tc>
      </w:tr>
    </w:tbl>
    <w:p w14:paraId="36AA304D" w14:textId="77777777" w:rsidR="00CB5F4D" w:rsidRPr="004F7419" w:rsidRDefault="00CB5F4D">
      <w:pPr>
        <w:rPr>
          <w:rFonts w:ascii="Times New Roman" w:hAnsi="Times New Roman" w:cs="Times New Roman"/>
          <w:sz w:val="24"/>
          <w:szCs w:val="24"/>
        </w:rPr>
        <w:sectPr w:rsidR="00CB5F4D" w:rsidRPr="004F741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9708" w:type="dxa"/>
        <w:tblLayout w:type="fixed"/>
        <w:tblLook w:val="0400" w:firstRow="0" w:lastRow="0" w:firstColumn="0" w:lastColumn="0" w:noHBand="0" w:noVBand="1"/>
      </w:tblPr>
      <w:tblGrid>
        <w:gridCol w:w="3544"/>
        <w:gridCol w:w="1276"/>
        <w:gridCol w:w="977"/>
        <w:gridCol w:w="960"/>
        <w:gridCol w:w="6"/>
        <w:gridCol w:w="967"/>
        <w:gridCol w:w="989"/>
        <w:gridCol w:w="13"/>
        <w:gridCol w:w="976"/>
      </w:tblGrid>
      <w:tr w:rsidR="00551831" w:rsidRPr="004F7419" w14:paraId="5D66EBB7" w14:textId="77777777" w:rsidTr="003C704F">
        <w:trPr>
          <w:trHeight w:val="288"/>
        </w:trPr>
        <w:tc>
          <w:tcPr>
            <w:tcW w:w="9708" w:type="dxa"/>
            <w:gridSpan w:val="9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A0BD89C" w14:textId="02207784" w:rsidR="00551831" w:rsidRPr="004F7419" w:rsidRDefault="003C704F" w:rsidP="003C704F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able S</w:t>
            </w:r>
            <w:r w:rsidR="00053ACF" w:rsidRPr="004F7419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  <w:p w14:paraId="73819BF4" w14:textId="77777777" w:rsidR="00551831" w:rsidRPr="004F7419" w:rsidRDefault="00551831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4E48E430" w14:textId="4CA8848A" w:rsidR="00551831" w:rsidRPr="004F7419" w:rsidRDefault="009028CC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 xml:space="preserve">Regression coefficients of the </w:t>
            </w:r>
            <w:r w:rsidR="00213982"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 xml:space="preserve">cognitive reappraisal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model with brain-PAD, and chronological age, pubertal status, pharmacotherapy, psychological problems, sex assigned at birth, ethnicity/ race, cognitive functioning, and inhibition.</w:t>
            </w:r>
          </w:p>
        </w:tc>
      </w:tr>
      <w:tr w:rsidR="00551831" w:rsidRPr="004F7419" w14:paraId="06A011A6" w14:textId="77777777" w:rsidTr="003C704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506DA2FF" w14:textId="77777777" w:rsidR="00551831" w:rsidRPr="004F7419" w:rsidRDefault="00551831" w:rsidP="003C704F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6164" w:type="dxa"/>
            <w:gridSpan w:val="8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912F079" w14:textId="77777777" w:rsidR="00551831" w:rsidRPr="004F7419" w:rsidRDefault="00551831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RQ Cognitive reappraisal at 3-year follow-up</w:t>
            </w:r>
          </w:p>
        </w:tc>
      </w:tr>
      <w:tr w:rsidR="00551831" w:rsidRPr="004F7419" w14:paraId="103BDAED" w14:textId="77777777" w:rsidTr="003C704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45D1CFEA" w14:textId="77777777" w:rsidR="00551831" w:rsidRPr="004F7419" w:rsidRDefault="00551831" w:rsidP="003C704F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223035" w14:textId="77777777" w:rsidR="00551831" w:rsidRPr="004F7419" w:rsidRDefault="00551831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A01FD2" w14:textId="77777777" w:rsidR="00551831" w:rsidRPr="004F7419" w:rsidRDefault="00551831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1933" w:type="dxa"/>
            <w:gridSpan w:val="3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70F18876" w14:textId="77777777" w:rsidR="00551831" w:rsidRPr="004F7419" w:rsidRDefault="00551831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7D0D1A83" w14:textId="77777777" w:rsidR="00551831" w:rsidRPr="004F7419" w:rsidRDefault="00551831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t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</w:tcBorders>
            <w:vAlign w:val="center"/>
          </w:tcPr>
          <w:p w14:paraId="7ABF1955" w14:textId="77777777" w:rsidR="00551831" w:rsidRPr="004F7419" w:rsidRDefault="00551831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</w:tr>
      <w:tr w:rsidR="00551831" w:rsidRPr="004F7419" w14:paraId="3DB2D51B" w14:textId="77777777" w:rsidTr="003C704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634A721D" w14:textId="77777777" w:rsidR="00551831" w:rsidRPr="004F7419" w:rsidRDefault="00551831" w:rsidP="003C704F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A08AF55" w14:textId="77777777" w:rsidR="00551831" w:rsidRPr="004F7419" w:rsidRDefault="00551831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A3B1FD3" w14:textId="77777777" w:rsidR="00551831" w:rsidRPr="004F7419" w:rsidRDefault="00551831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940DA96" w14:textId="77777777" w:rsidR="00551831" w:rsidRPr="004F7419" w:rsidRDefault="00551831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LL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80E8CEC" w14:textId="77777777" w:rsidR="00551831" w:rsidRPr="004F7419" w:rsidRDefault="00551831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UL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 w14:paraId="4141312C" w14:textId="77777777" w:rsidR="00551831" w:rsidRPr="004F7419" w:rsidRDefault="00551831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89" w:type="dxa"/>
            <w:gridSpan w:val="2"/>
            <w:tcBorders>
              <w:bottom w:val="single" w:sz="4" w:space="0" w:color="000000"/>
            </w:tcBorders>
            <w:vAlign w:val="center"/>
          </w:tcPr>
          <w:p w14:paraId="7D082CFD" w14:textId="77777777" w:rsidR="00551831" w:rsidRPr="004F7419" w:rsidRDefault="00551831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551831" w:rsidRPr="004F7419" w14:paraId="1670F04D" w14:textId="77777777" w:rsidTr="006B16F8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10A63591" w14:textId="77777777" w:rsidR="00551831" w:rsidRPr="004F7419" w:rsidRDefault="00551831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361BD76" w14:textId="77777777" w:rsidR="00551831" w:rsidRPr="004F7419" w:rsidRDefault="00770D16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.075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7AE4423" w14:textId="77777777" w:rsidR="00551831" w:rsidRPr="004F7419" w:rsidRDefault="00A4157F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378DE9D" w14:textId="77777777" w:rsidR="00551831" w:rsidRPr="004F7419" w:rsidRDefault="00A4157F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.178</w:t>
            </w:r>
          </w:p>
        </w:tc>
        <w:tc>
          <w:tcPr>
            <w:tcW w:w="973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F00F616" w14:textId="77777777" w:rsidR="00551831" w:rsidRPr="004F7419" w:rsidRDefault="00A4157F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.972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</w:tcBorders>
            <w:vAlign w:val="center"/>
          </w:tcPr>
          <w:p w14:paraId="12EDAE05" w14:textId="77777777" w:rsidR="00551831" w:rsidRPr="004F7419" w:rsidRDefault="00A4157F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.414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 w14:paraId="4339AB64" w14:textId="77777777" w:rsidR="00551831" w:rsidRPr="004F7419" w:rsidRDefault="00A4157F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A4157F" w:rsidRPr="004F7419" w14:paraId="09944D81" w14:textId="77777777" w:rsidTr="006B16F8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05BF6CB4" w14:textId="77777777" w:rsidR="00A4157F" w:rsidRPr="004F7419" w:rsidRDefault="00A4157F" w:rsidP="00A4157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rain-PA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B9E7BF" w14:textId="77777777" w:rsidR="00A4157F" w:rsidRPr="004F7419" w:rsidRDefault="00A4157F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35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5FC4043" w14:textId="77777777" w:rsidR="00A4157F" w:rsidRPr="004F7419" w:rsidRDefault="00A4157F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93A14D1" w14:textId="77777777" w:rsidR="00A4157F" w:rsidRPr="004F7419" w:rsidRDefault="006B16F8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121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443D84E5" w14:textId="77777777" w:rsidR="00A4157F" w:rsidRPr="004F7419" w:rsidRDefault="006B16F8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1002" w:type="dxa"/>
            <w:gridSpan w:val="2"/>
            <w:vAlign w:val="center"/>
          </w:tcPr>
          <w:p w14:paraId="07201F7C" w14:textId="77777777" w:rsidR="00A4157F" w:rsidRPr="004F7419" w:rsidRDefault="00A4157F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808</w:t>
            </w:r>
          </w:p>
        </w:tc>
        <w:tc>
          <w:tcPr>
            <w:tcW w:w="976" w:type="dxa"/>
            <w:vAlign w:val="center"/>
          </w:tcPr>
          <w:p w14:paraId="766486CD" w14:textId="77777777" w:rsidR="00A4157F" w:rsidRPr="004F7419" w:rsidRDefault="00A4157F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419</w:t>
            </w:r>
          </w:p>
        </w:tc>
      </w:tr>
      <w:tr w:rsidR="00A4157F" w:rsidRPr="004F7419" w14:paraId="214E1FD2" w14:textId="77777777" w:rsidTr="006B16F8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196DF80D" w14:textId="045BAE6B" w:rsidR="00A4157F" w:rsidRPr="004F7419" w:rsidRDefault="00814F94" w:rsidP="00A4157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CBCL ADH Problem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D1C851" w14:textId="77777777" w:rsidR="00A4157F" w:rsidRPr="004F7419" w:rsidRDefault="00A4157F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CFE8ABD" w14:textId="77777777" w:rsidR="00A4157F" w:rsidRPr="004F7419" w:rsidRDefault="00A4157F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C1D6128" w14:textId="77777777" w:rsidR="00A4157F" w:rsidRPr="004F7419" w:rsidRDefault="006B16F8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42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6E2515F8" w14:textId="77777777" w:rsidR="00A4157F" w:rsidRPr="004F7419" w:rsidRDefault="006B16F8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002" w:type="dxa"/>
            <w:gridSpan w:val="2"/>
            <w:vAlign w:val="center"/>
          </w:tcPr>
          <w:p w14:paraId="1FC8AE27" w14:textId="77777777" w:rsidR="00A4157F" w:rsidRPr="004F7419" w:rsidRDefault="00A4157F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40</w:t>
            </w:r>
          </w:p>
        </w:tc>
        <w:tc>
          <w:tcPr>
            <w:tcW w:w="976" w:type="dxa"/>
            <w:vAlign w:val="center"/>
          </w:tcPr>
          <w:p w14:paraId="70CDC6BC" w14:textId="77777777" w:rsidR="00A4157F" w:rsidRPr="004F7419" w:rsidRDefault="00A4157F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810</w:t>
            </w:r>
          </w:p>
        </w:tc>
      </w:tr>
      <w:tr w:rsidR="00A4157F" w:rsidRPr="004F7419" w14:paraId="0F2A9B95" w14:textId="77777777" w:rsidTr="006B16F8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4D278924" w14:textId="4A949D55" w:rsidR="00A4157F" w:rsidRPr="004F7419" w:rsidRDefault="00814F94" w:rsidP="00A4157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CBCL Total (excluding ADH) Problem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C4F95B" w14:textId="77777777" w:rsidR="00A4157F" w:rsidRPr="004F7419" w:rsidRDefault="00A4157F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F9ED248" w14:textId="77777777" w:rsidR="00A4157F" w:rsidRPr="004F7419" w:rsidRDefault="00A4157F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AF5CCCE" w14:textId="77777777" w:rsidR="00A4157F" w:rsidRPr="004F7419" w:rsidRDefault="006B16F8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32BEC61A" w14:textId="77777777" w:rsidR="00A4157F" w:rsidRPr="004F7419" w:rsidRDefault="006B16F8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002" w:type="dxa"/>
            <w:gridSpan w:val="2"/>
            <w:vAlign w:val="center"/>
          </w:tcPr>
          <w:p w14:paraId="5BC2ABAC" w14:textId="77777777" w:rsidR="00A4157F" w:rsidRPr="004F7419" w:rsidRDefault="00A4157F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05</w:t>
            </w:r>
          </w:p>
        </w:tc>
        <w:tc>
          <w:tcPr>
            <w:tcW w:w="976" w:type="dxa"/>
            <w:vAlign w:val="center"/>
          </w:tcPr>
          <w:p w14:paraId="5640CDF9" w14:textId="77777777" w:rsidR="00A4157F" w:rsidRPr="004F7419" w:rsidRDefault="00A4157F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761</w:t>
            </w:r>
          </w:p>
        </w:tc>
      </w:tr>
      <w:tr w:rsidR="00A4157F" w:rsidRPr="004F7419" w14:paraId="2E7BA7DC" w14:textId="77777777" w:rsidTr="006B16F8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709F5999" w14:textId="77777777" w:rsidR="00A4157F" w:rsidRPr="004F7419" w:rsidRDefault="00A4157F" w:rsidP="00A4157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harmacotherapy: ADH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3D44CF" w14:textId="77777777" w:rsidR="00A4157F" w:rsidRPr="004F7419" w:rsidRDefault="00A4157F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330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5858759" w14:textId="77777777" w:rsidR="00A4157F" w:rsidRPr="004F7419" w:rsidRDefault="00A4157F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EA64C7B" w14:textId="77777777" w:rsidR="00A4157F" w:rsidRPr="004F7419" w:rsidRDefault="006B16F8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737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3CD0DAC8" w14:textId="77777777" w:rsidR="00A4157F" w:rsidRPr="004F7419" w:rsidRDefault="006B16F8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002" w:type="dxa"/>
            <w:gridSpan w:val="2"/>
            <w:vAlign w:val="center"/>
          </w:tcPr>
          <w:p w14:paraId="33660B2A" w14:textId="77777777" w:rsidR="00A4157F" w:rsidRPr="004F7419" w:rsidRDefault="00A4157F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1.587</w:t>
            </w:r>
          </w:p>
        </w:tc>
        <w:tc>
          <w:tcPr>
            <w:tcW w:w="976" w:type="dxa"/>
            <w:vAlign w:val="center"/>
          </w:tcPr>
          <w:p w14:paraId="6CC7224C" w14:textId="77777777" w:rsidR="00A4157F" w:rsidRPr="004F7419" w:rsidRDefault="00A4157F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113</w:t>
            </w:r>
          </w:p>
        </w:tc>
      </w:tr>
      <w:tr w:rsidR="00A4157F" w:rsidRPr="004F7419" w14:paraId="61676535" w14:textId="77777777" w:rsidTr="006B16F8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58E36C47" w14:textId="77777777" w:rsidR="00A4157F" w:rsidRPr="004F7419" w:rsidRDefault="00A4157F" w:rsidP="00A4157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harmacotherapy: non-ADH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BDB2F7" w14:textId="77777777" w:rsidR="00A4157F" w:rsidRPr="004F7419" w:rsidRDefault="00A4157F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684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3877909" w14:textId="77777777" w:rsidR="00A4157F" w:rsidRPr="004F7419" w:rsidRDefault="00A4157F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2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F3B16CC" w14:textId="77777777" w:rsidR="00A4157F" w:rsidRPr="004F7419" w:rsidRDefault="006B16F8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1.318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48E689B8" w14:textId="77777777" w:rsidR="00A4157F" w:rsidRPr="004F7419" w:rsidRDefault="006B16F8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50</w:t>
            </w:r>
          </w:p>
        </w:tc>
        <w:tc>
          <w:tcPr>
            <w:tcW w:w="1002" w:type="dxa"/>
            <w:gridSpan w:val="2"/>
            <w:vAlign w:val="center"/>
          </w:tcPr>
          <w:p w14:paraId="4F3E2A30" w14:textId="77777777" w:rsidR="00A4157F" w:rsidRPr="004F7419" w:rsidRDefault="00A4157F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2.117</w:t>
            </w:r>
          </w:p>
        </w:tc>
        <w:tc>
          <w:tcPr>
            <w:tcW w:w="976" w:type="dxa"/>
            <w:vAlign w:val="center"/>
          </w:tcPr>
          <w:p w14:paraId="1EE5652E" w14:textId="77777777" w:rsidR="00A4157F" w:rsidRPr="004F7419" w:rsidRDefault="00A4157F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034</w:t>
            </w:r>
          </w:p>
        </w:tc>
      </w:tr>
      <w:tr w:rsidR="00A4157F" w:rsidRPr="004F7419" w14:paraId="2F280400" w14:textId="77777777" w:rsidTr="006B16F8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56A297BE" w14:textId="77777777" w:rsidR="00A4157F" w:rsidRPr="004F7419" w:rsidRDefault="00A4157F" w:rsidP="00A4157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Age (in months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A426AC" w14:textId="77777777" w:rsidR="00A4157F" w:rsidRPr="004F7419" w:rsidRDefault="00A4157F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26C555F" w14:textId="77777777" w:rsidR="00A4157F" w:rsidRPr="004F7419" w:rsidRDefault="00A4157F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11402E4" w14:textId="77777777" w:rsidR="00A4157F" w:rsidRPr="004F7419" w:rsidRDefault="006B16F8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11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17BFB574" w14:textId="77777777" w:rsidR="00A4157F" w:rsidRPr="004F7419" w:rsidRDefault="006B16F8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002" w:type="dxa"/>
            <w:gridSpan w:val="2"/>
            <w:vAlign w:val="center"/>
          </w:tcPr>
          <w:p w14:paraId="30A0E7B4" w14:textId="77777777" w:rsidR="00A4157F" w:rsidRPr="004F7419" w:rsidRDefault="00A4157F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976" w:type="dxa"/>
            <w:vAlign w:val="center"/>
          </w:tcPr>
          <w:p w14:paraId="27E59F96" w14:textId="77777777" w:rsidR="00A4157F" w:rsidRPr="004F7419" w:rsidRDefault="00A4157F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865</w:t>
            </w:r>
          </w:p>
        </w:tc>
      </w:tr>
      <w:tr w:rsidR="00A4157F" w:rsidRPr="004F7419" w14:paraId="472AE13F" w14:textId="77777777" w:rsidTr="006B16F8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2D2E4AEB" w14:textId="77777777" w:rsidR="00A4157F" w:rsidRPr="004F7419" w:rsidRDefault="00A4157F" w:rsidP="00A4157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DS: early puber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FCE7D2" w14:textId="77777777" w:rsidR="00A4157F" w:rsidRPr="004F7419" w:rsidRDefault="00A4157F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85643F2" w14:textId="77777777" w:rsidR="00A4157F" w:rsidRPr="004F7419" w:rsidRDefault="00A4157F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07980E5" w14:textId="77777777" w:rsidR="00A4157F" w:rsidRPr="004F7419" w:rsidRDefault="006B16F8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210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70528CE8" w14:textId="77777777" w:rsidR="00A4157F" w:rsidRPr="004F7419" w:rsidRDefault="006B16F8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25</w:t>
            </w:r>
          </w:p>
        </w:tc>
        <w:tc>
          <w:tcPr>
            <w:tcW w:w="1002" w:type="dxa"/>
            <w:gridSpan w:val="2"/>
            <w:vAlign w:val="center"/>
          </w:tcPr>
          <w:p w14:paraId="29F49792" w14:textId="77777777" w:rsidR="00A4157F" w:rsidRPr="004F7419" w:rsidRDefault="00A4157F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976" w:type="dxa"/>
            <w:vAlign w:val="center"/>
          </w:tcPr>
          <w:p w14:paraId="2767761C" w14:textId="77777777" w:rsidR="00A4157F" w:rsidRPr="004F7419" w:rsidRDefault="00A4157F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949</w:t>
            </w:r>
          </w:p>
        </w:tc>
      </w:tr>
      <w:tr w:rsidR="00A4157F" w:rsidRPr="004F7419" w14:paraId="7CCB1E0C" w14:textId="77777777" w:rsidTr="006B16F8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530FF5E4" w14:textId="77777777" w:rsidR="00A4157F" w:rsidRPr="004F7419" w:rsidRDefault="00A4157F" w:rsidP="00A4157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DS: mid puber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591B06" w14:textId="77777777" w:rsidR="00A4157F" w:rsidRPr="004F7419" w:rsidRDefault="00A4157F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36E7DEF" w14:textId="77777777" w:rsidR="00A4157F" w:rsidRPr="004F7419" w:rsidRDefault="00A4157F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0E221FB" w14:textId="77777777" w:rsidR="00A4157F" w:rsidRPr="004F7419" w:rsidRDefault="006B16F8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80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7E3E39BA" w14:textId="77777777" w:rsidR="00A4157F" w:rsidRPr="004F7419" w:rsidRDefault="006B16F8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33</w:t>
            </w:r>
          </w:p>
        </w:tc>
        <w:tc>
          <w:tcPr>
            <w:tcW w:w="1002" w:type="dxa"/>
            <w:gridSpan w:val="2"/>
            <w:vAlign w:val="center"/>
          </w:tcPr>
          <w:p w14:paraId="34398078" w14:textId="77777777" w:rsidR="00A4157F" w:rsidRPr="004F7419" w:rsidRDefault="00A4157F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348</w:t>
            </w:r>
          </w:p>
        </w:tc>
        <w:tc>
          <w:tcPr>
            <w:tcW w:w="976" w:type="dxa"/>
            <w:vAlign w:val="center"/>
          </w:tcPr>
          <w:p w14:paraId="1D025031" w14:textId="77777777" w:rsidR="00A4157F" w:rsidRPr="004F7419" w:rsidRDefault="00A4157F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178</w:t>
            </w:r>
          </w:p>
        </w:tc>
      </w:tr>
      <w:tr w:rsidR="00A4157F" w:rsidRPr="004F7419" w14:paraId="6B3D797D" w14:textId="77777777" w:rsidTr="006B16F8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174C9FAF" w14:textId="77777777" w:rsidR="00A4157F" w:rsidRPr="004F7419" w:rsidRDefault="00A4157F" w:rsidP="00A4157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DS: late puber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96B0A6" w14:textId="77777777" w:rsidR="00A4157F" w:rsidRPr="004F7419" w:rsidRDefault="00A4157F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D03B35C" w14:textId="77777777" w:rsidR="00A4157F" w:rsidRPr="004F7419" w:rsidRDefault="00A4157F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38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204AF5B" w14:textId="77777777" w:rsidR="00A4157F" w:rsidRPr="004F7419" w:rsidRDefault="006B16F8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646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18C81538" w14:textId="77777777" w:rsidR="00A4157F" w:rsidRPr="004F7419" w:rsidRDefault="006B16F8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70</w:t>
            </w:r>
          </w:p>
        </w:tc>
        <w:tc>
          <w:tcPr>
            <w:tcW w:w="1002" w:type="dxa"/>
            <w:gridSpan w:val="2"/>
            <w:vAlign w:val="center"/>
          </w:tcPr>
          <w:p w14:paraId="4EE2D30B" w14:textId="77777777" w:rsidR="00A4157F" w:rsidRPr="004F7419" w:rsidRDefault="00A4157F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85</w:t>
            </w:r>
          </w:p>
        </w:tc>
        <w:tc>
          <w:tcPr>
            <w:tcW w:w="976" w:type="dxa"/>
            <w:vAlign w:val="center"/>
          </w:tcPr>
          <w:p w14:paraId="6EC734B2" w14:textId="77777777" w:rsidR="00A4157F" w:rsidRPr="004F7419" w:rsidRDefault="00A4157F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628</w:t>
            </w:r>
          </w:p>
        </w:tc>
      </w:tr>
      <w:tr w:rsidR="00A4157F" w:rsidRPr="004F7419" w14:paraId="1AA27A31" w14:textId="77777777" w:rsidTr="006B16F8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306A8EBF" w14:textId="77777777" w:rsidR="00A4157F" w:rsidRPr="004F7419" w:rsidRDefault="00A4157F" w:rsidP="00A4157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Sex assigned at birth: femal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F3033E" w14:textId="77777777" w:rsidR="00A4157F" w:rsidRPr="004F7419" w:rsidRDefault="00A4157F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7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FD00A6F" w14:textId="77777777" w:rsidR="00A4157F" w:rsidRPr="004F7419" w:rsidRDefault="00A4157F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B2D24E9" w14:textId="77777777" w:rsidR="00A4157F" w:rsidRPr="004F7419" w:rsidRDefault="006B16F8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204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7DEDCE4A" w14:textId="77777777" w:rsidR="00A4157F" w:rsidRPr="004F7419" w:rsidRDefault="006B16F8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91</w:t>
            </w:r>
          </w:p>
        </w:tc>
        <w:tc>
          <w:tcPr>
            <w:tcW w:w="1002" w:type="dxa"/>
            <w:gridSpan w:val="2"/>
            <w:vAlign w:val="center"/>
          </w:tcPr>
          <w:p w14:paraId="270FF04F" w14:textId="77777777" w:rsidR="00A4157F" w:rsidRPr="004F7419" w:rsidRDefault="00A4157F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68</w:t>
            </w:r>
          </w:p>
        </w:tc>
        <w:tc>
          <w:tcPr>
            <w:tcW w:w="976" w:type="dxa"/>
            <w:vAlign w:val="center"/>
          </w:tcPr>
          <w:p w14:paraId="2982D141" w14:textId="77777777" w:rsidR="00A4157F" w:rsidRPr="004F7419" w:rsidRDefault="00A4157F" w:rsidP="006B16F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945</w:t>
            </w:r>
          </w:p>
        </w:tc>
      </w:tr>
      <w:tr w:rsidR="007511D2" w:rsidRPr="004F7419" w14:paraId="5C9EF713" w14:textId="77777777" w:rsidTr="006B16F8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66365987" w14:textId="77777777" w:rsidR="007511D2" w:rsidRPr="004F7419" w:rsidRDefault="007511D2" w:rsidP="007511D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Cognition: Crystallized Composite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1584EE" w14:textId="77777777" w:rsidR="007511D2" w:rsidRPr="004F7419" w:rsidRDefault="007511D2" w:rsidP="007511D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0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A998617" w14:textId="77777777" w:rsidR="007511D2" w:rsidRPr="004F7419" w:rsidRDefault="007511D2" w:rsidP="007511D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EB9DBD9" w14:textId="77777777" w:rsidR="007511D2" w:rsidRPr="004F7419" w:rsidRDefault="007511D2" w:rsidP="007511D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1B33F637" w14:textId="77777777" w:rsidR="007511D2" w:rsidRPr="004F7419" w:rsidRDefault="007511D2" w:rsidP="007511D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02" w:type="dxa"/>
            <w:gridSpan w:val="2"/>
            <w:vAlign w:val="center"/>
          </w:tcPr>
          <w:p w14:paraId="3379626A" w14:textId="77777777" w:rsidR="007511D2" w:rsidRPr="004F7419" w:rsidRDefault="007511D2" w:rsidP="007511D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87</w:t>
            </w:r>
          </w:p>
        </w:tc>
        <w:tc>
          <w:tcPr>
            <w:tcW w:w="976" w:type="dxa"/>
            <w:vAlign w:val="center"/>
          </w:tcPr>
          <w:p w14:paraId="52C14C75" w14:textId="77777777" w:rsidR="007511D2" w:rsidRPr="004F7419" w:rsidRDefault="007511D2" w:rsidP="007511D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931</w:t>
            </w:r>
          </w:p>
        </w:tc>
      </w:tr>
      <w:tr w:rsidR="007511D2" w:rsidRPr="004F7419" w14:paraId="2E07E761" w14:textId="77777777" w:rsidTr="006B16F8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5979742F" w14:textId="77777777" w:rsidR="007511D2" w:rsidRPr="004F7419" w:rsidRDefault="007511D2" w:rsidP="007511D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Cognition: Fluid Composite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6B1893" w14:textId="77777777" w:rsidR="007511D2" w:rsidRPr="004F7419" w:rsidRDefault="007511D2" w:rsidP="007511D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E9A8FA6" w14:textId="77777777" w:rsidR="007511D2" w:rsidRPr="004F7419" w:rsidRDefault="007511D2" w:rsidP="007511D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A85C1BF" w14:textId="77777777" w:rsidR="007511D2" w:rsidRPr="004F7419" w:rsidRDefault="007511D2" w:rsidP="007511D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2866B28D" w14:textId="77777777" w:rsidR="007511D2" w:rsidRPr="004F7419" w:rsidRDefault="007511D2" w:rsidP="007511D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002" w:type="dxa"/>
            <w:gridSpan w:val="2"/>
            <w:vAlign w:val="center"/>
          </w:tcPr>
          <w:p w14:paraId="06DC8FDC" w14:textId="77777777" w:rsidR="007511D2" w:rsidRPr="004F7419" w:rsidRDefault="007511D2" w:rsidP="007511D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328</w:t>
            </w:r>
          </w:p>
        </w:tc>
        <w:tc>
          <w:tcPr>
            <w:tcW w:w="976" w:type="dxa"/>
            <w:vAlign w:val="center"/>
          </w:tcPr>
          <w:p w14:paraId="5687AD15" w14:textId="77777777" w:rsidR="007511D2" w:rsidRPr="004F7419" w:rsidRDefault="007511D2" w:rsidP="007511D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184</w:t>
            </w:r>
          </w:p>
        </w:tc>
      </w:tr>
      <w:tr w:rsidR="00F617F1" w:rsidRPr="004F7419" w14:paraId="38C7F0EB" w14:textId="77777777" w:rsidTr="006B16F8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00444B89" w14:textId="77777777" w:rsidR="00F617F1" w:rsidRPr="004F7419" w:rsidRDefault="00802332" w:rsidP="00F617F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Race/</w:t>
            </w:r>
            <w:r w:rsidR="00E432BC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thnicity</w:t>
            </w:r>
            <w:r w:rsidR="00F617F1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: Asia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126B55" w14:textId="77777777" w:rsidR="00F617F1" w:rsidRPr="004F7419" w:rsidRDefault="00F617F1" w:rsidP="00F617F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42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8AC8E4B" w14:textId="77777777" w:rsidR="00F617F1" w:rsidRPr="004F7419" w:rsidRDefault="00F617F1" w:rsidP="00F617F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20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EDBC97C" w14:textId="77777777" w:rsidR="00F617F1" w:rsidRPr="004F7419" w:rsidRDefault="00F617F1" w:rsidP="00F617F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20CD65CD" w14:textId="77777777" w:rsidR="00F617F1" w:rsidRPr="004F7419" w:rsidRDefault="00F617F1" w:rsidP="00F617F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269</w:t>
            </w:r>
          </w:p>
        </w:tc>
        <w:tc>
          <w:tcPr>
            <w:tcW w:w="1002" w:type="dxa"/>
            <w:gridSpan w:val="2"/>
            <w:vAlign w:val="center"/>
          </w:tcPr>
          <w:p w14:paraId="02C73574" w14:textId="77777777" w:rsidR="00F617F1" w:rsidRPr="004F7419" w:rsidRDefault="00F617F1" w:rsidP="00F617F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009</w:t>
            </w:r>
          </w:p>
        </w:tc>
        <w:tc>
          <w:tcPr>
            <w:tcW w:w="976" w:type="dxa"/>
            <w:vAlign w:val="center"/>
          </w:tcPr>
          <w:p w14:paraId="2F5A5DA9" w14:textId="77777777" w:rsidR="00F617F1" w:rsidRPr="004F7419" w:rsidRDefault="00F617F1" w:rsidP="00F617F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045</w:t>
            </w:r>
          </w:p>
        </w:tc>
      </w:tr>
      <w:tr w:rsidR="00F617F1" w:rsidRPr="004F7419" w14:paraId="7C73E3E7" w14:textId="77777777" w:rsidTr="006B16F8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69722DA7" w14:textId="77777777" w:rsidR="00F617F1" w:rsidRPr="004F7419" w:rsidRDefault="00802332" w:rsidP="00F617F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Race/</w:t>
            </w:r>
            <w:r w:rsidR="00E432BC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thnicity</w:t>
            </w:r>
            <w:r w:rsidR="00F617F1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: Black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4E480B" w14:textId="77777777" w:rsidR="00F617F1" w:rsidRPr="004F7419" w:rsidRDefault="00F617F1" w:rsidP="00F617F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37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22EA8CF" w14:textId="77777777" w:rsidR="00F617F1" w:rsidRPr="004F7419" w:rsidRDefault="00F617F1" w:rsidP="00F617F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30EECBC" w14:textId="77777777" w:rsidR="00F617F1" w:rsidRPr="004F7419" w:rsidRDefault="00F617F1" w:rsidP="00F617F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3E9CB27A" w14:textId="77777777" w:rsidR="00F617F1" w:rsidRPr="004F7419" w:rsidRDefault="00F617F1" w:rsidP="00F617F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82</w:t>
            </w:r>
          </w:p>
        </w:tc>
        <w:tc>
          <w:tcPr>
            <w:tcW w:w="1002" w:type="dxa"/>
            <w:gridSpan w:val="2"/>
            <w:vAlign w:val="center"/>
          </w:tcPr>
          <w:p w14:paraId="1C77C56B" w14:textId="77777777" w:rsidR="00F617F1" w:rsidRPr="004F7419" w:rsidRDefault="00F617F1" w:rsidP="00F617F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489</w:t>
            </w:r>
          </w:p>
        </w:tc>
        <w:tc>
          <w:tcPr>
            <w:tcW w:w="976" w:type="dxa"/>
            <w:vAlign w:val="center"/>
          </w:tcPr>
          <w:p w14:paraId="39DD5E35" w14:textId="77777777" w:rsidR="00F617F1" w:rsidRPr="004F7419" w:rsidRDefault="00F617F1" w:rsidP="00F617F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013</w:t>
            </w:r>
          </w:p>
        </w:tc>
      </w:tr>
      <w:tr w:rsidR="00F617F1" w:rsidRPr="004F7419" w14:paraId="7951789C" w14:textId="77777777" w:rsidTr="006B16F8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04FB0E28" w14:textId="77777777" w:rsidR="00F617F1" w:rsidRPr="004F7419" w:rsidRDefault="00802332" w:rsidP="00F617F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Race/</w:t>
            </w:r>
            <w:r w:rsidR="00E432BC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Et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hnicity</w:t>
            </w:r>
            <w:r w:rsidR="00F617F1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: Hispani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5AC41D" w14:textId="77777777" w:rsidR="00F617F1" w:rsidRPr="004F7419" w:rsidRDefault="00F617F1" w:rsidP="00F617F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B224D1F" w14:textId="77777777" w:rsidR="00F617F1" w:rsidRPr="004F7419" w:rsidRDefault="00F617F1" w:rsidP="00F617F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DF58E22" w14:textId="77777777" w:rsidR="00F617F1" w:rsidRPr="004F7419" w:rsidRDefault="00F617F1" w:rsidP="00F617F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232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705A692B" w14:textId="77777777" w:rsidR="00F617F1" w:rsidRPr="004F7419" w:rsidRDefault="00F617F1" w:rsidP="00F617F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1002" w:type="dxa"/>
            <w:gridSpan w:val="2"/>
            <w:vAlign w:val="center"/>
          </w:tcPr>
          <w:p w14:paraId="57818703" w14:textId="77777777" w:rsidR="00F617F1" w:rsidRPr="004F7419" w:rsidRDefault="00F617F1" w:rsidP="00F617F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976" w:type="dxa"/>
            <w:vAlign w:val="center"/>
          </w:tcPr>
          <w:p w14:paraId="1F25699D" w14:textId="77777777" w:rsidR="00F617F1" w:rsidRPr="004F7419" w:rsidRDefault="00F617F1" w:rsidP="00F617F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947</w:t>
            </w:r>
          </w:p>
        </w:tc>
      </w:tr>
      <w:tr w:rsidR="00F617F1" w:rsidRPr="004F7419" w14:paraId="42918E55" w14:textId="77777777" w:rsidTr="006B16F8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458CEAF0" w14:textId="77777777" w:rsidR="00F617F1" w:rsidRPr="004F7419" w:rsidRDefault="00802332" w:rsidP="00F617F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Race/</w:t>
            </w:r>
            <w:r w:rsidR="00E432BC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thnicity</w:t>
            </w:r>
            <w:r w:rsidR="00F617F1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: Othe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1DD32D" w14:textId="77777777" w:rsidR="00F617F1" w:rsidRPr="004F7419" w:rsidRDefault="00F617F1" w:rsidP="00F617F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53B44F4" w14:textId="77777777" w:rsidR="00F617F1" w:rsidRPr="004F7419" w:rsidRDefault="00F617F1" w:rsidP="00F617F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DD13C26" w14:textId="77777777" w:rsidR="00F617F1" w:rsidRPr="004F7419" w:rsidRDefault="00F617F1" w:rsidP="00F617F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42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5EFD7337" w14:textId="77777777" w:rsidR="00F617F1" w:rsidRPr="004F7419" w:rsidRDefault="00F617F1" w:rsidP="00F617F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20</w:t>
            </w:r>
          </w:p>
        </w:tc>
        <w:tc>
          <w:tcPr>
            <w:tcW w:w="1002" w:type="dxa"/>
            <w:gridSpan w:val="2"/>
            <w:vAlign w:val="center"/>
          </w:tcPr>
          <w:p w14:paraId="3C39F719" w14:textId="77777777" w:rsidR="00F617F1" w:rsidRPr="004F7419" w:rsidRDefault="00F617F1" w:rsidP="00F617F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667</w:t>
            </w:r>
          </w:p>
        </w:tc>
        <w:tc>
          <w:tcPr>
            <w:tcW w:w="976" w:type="dxa"/>
            <w:vAlign w:val="center"/>
          </w:tcPr>
          <w:p w14:paraId="16C94610" w14:textId="77777777" w:rsidR="00F617F1" w:rsidRPr="004F7419" w:rsidRDefault="00F617F1" w:rsidP="00F617F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096</w:t>
            </w:r>
          </w:p>
        </w:tc>
      </w:tr>
      <w:tr w:rsidR="00F617F1" w:rsidRPr="004F7419" w14:paraId="705C2D7A" w14:textId="77777777" w:rsidTr="006B16F8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650E2765" w14:textId="77777777" w:rsidR="00F617F1" w:rsidRPr="004F7419" w:rsidRDefault="00F617F1" w:rsidP="00F617F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SR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0A49B2" w14:textId="77777777" w:rsidR="00F617F1" w:rsidRPr="004F7419" w:rsidRDefault="00F617F1" w:rsidP="00F617F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4BA231C" w14:textId="77777777" w:rsidR="00F617F1" w:rsidRPr="004F7419" w:rsidRDefault="00F617F1" w:rsidP="00F617F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3E19CF2" w14:textId="77777777" w:rsidR="00F617F1" w:rsidRPr="004F7419" w:rsidRDefault="00F617F1" w:rsidP="00F617F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314EDD76" w14:textId="77777777" w:rsidR="00F617F1" w:rsidRPr="004F7419" w:rsidRDefault="00F617F1" w:rsidP="00F617F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0</w:t>
            </w:r>
          </w:p>
        </w:tc>
        <w:tc>
          <w:tcPr>
            <w:tcW w:w="1002" w:type="dxa"/>
            <w:gridSpan w:val="2"/>
            <w:vAlign w:val="center"/>
          </w:tcPr>
          <w:p w14:paraId="3992C0EC" w14:textId="77777777" w:rsidR="00F617F1" w:rsidRPr="004F7419" w:rsidRDefault="00F617F1" w:rsidP="00F617F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2.029</w:t>
            </w:r>
          </w:p>
        </w:tc>
        <w:tc>
          <w:tcPr>
            <w:tcW w:w="976" w:type="dxa"/>
            <w:vAlign w:val="center"/>
          </w:tcPr>
          <w:p w14:paraId="4DFFFB65" w14:textId="77777777" w:rsidR="00F617F1" w:rsidRPr="004F7419" w:rsidRDefault="00F617F1" w:rsidP="00F617F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043</w:t>
            </w:r>
          </w:p>
        </w:tc>
      </w:tr>
      <w:tr w:rsidR="00F617F1" w:rsidRPr="004F7419" w14:paraId="7DB5EA6F" w14:textId="77777777" w:rsidTr="006B16F8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1B498EB8" w14:textId="77777777" w:rsidR="00F617F1" w:rsidRPr="004F7419" w:rsidRDefault="00F617F1" w:rsidP="00F617F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rmalized Euler numb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F4E3CF" w14:textId="77777777" w:rsidR="00F617F1" w:rsidRPr="004F7419" w:rsidRDefault="00F617F1" w:rsidP="00F617F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D47A88" w14:textId="77777777" w:rsidR="00F617F1" w:rsidRPr="004F7419" w:rsidRDefault="00F617F1" w:rsidP="00F617F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6D707A" w14:textId="77777777" w:rsidR="00F617F1" w:rsidRPr="004F7419" w:rsidRDefault="00F617F1" w:rsidP="00F617F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171</w:t>
            </w:r>
          </w:p>
        </w:tc>
        <w:tc>
          <w:tcPr>
            <w:tcW w:w="97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80AD39" w14:textId="77777777" w:rsidR="00F617F1" w:rsidRPr="004F7419" w:rsidRDefault="00F617F1" w:rsidP="00F617F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23</w:t>
            </w:r>
          </w:p>
        </w:tc>
        <w:tc>
          <w:tcPr>
            <w:tcW w:w="1002" w:type="dxa"/>
            <w:gridSpan w:val="2"/>
            <w:tcBorders>
              <w:bottom w:val="single" w:sz="4" w:space="0" w:color="auto"/>
            </w:tcBorders>
            <w:vAlign w:val="center"/>
          </w:tcPr>
          <w:p w14:paraId="62822052" w14:textId="77777777" w:rsidR="00F617F1" w:rsidRPr="004F7419" w:rsidRDefault="00F617F1" w:rsidP="00F617F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59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351EE7F8" w14:textId="77777777" w:rsidR="00F617F1" w:rsidRPr="004F7419" w:rsidRDefault="00F617F1" w:rsidP="00F617F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796</w:t>
            </w:r>
          </w:p>
        </w:tc>
      </w:tr>
      <w:tr w:rsidR="00F617F1" w:rsidRPr="004F7419" w14:paraId="4A8591D8" w14:textId="77777777" w:rsidTr="003C704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46EFA041" w14:textId="77777777" w:rsidR="00F617F1" w:rsidRPr="004F7419" w:rsidRDefault="00F617F1" w:rsidP="00F617F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64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E3C83C" w14:textId="77777777" w:rsidR="00F617F1" w:rsidRPr="004F7419" w:rsidRDefault="00F617F1" w:rsidP="00F617F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Marginal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.013</w:t>
            </w:r>
          </w:p>
        </w:tc>
      </w:tr>
      <w:tr w:rsidR="00F617F1" w:rsidRPr="004F7419" w14:paraId="7E5A5E06" w14:textId="77777777" w:rsidTr="003C704F">
        <w:trPr>
          <w:trHeight w:val="288"/>
        </w:trPr>
        <w:tc>
          <w:tcPr>
            <w:tcW w:w="9708" w:type="dxa"/>
            <w:gridSpan w:val="9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138E29D" w14:textId="55A18775" w:rsidR="00F617F1" w:rsidRPr="004F7419" w:rsidRDefault="00F617F1" w:rsidP="00F617F1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Notes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="007511D2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  <w:r w:rsidR="007511D2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age-corrected standard score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="00802332" w:rsidRPr="004F741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DHD=Attention-deficit/hyperactivity disorder;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unstandardized regression coefficient; Brain-PAD=</w:t>
            </w: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brain-predicted age difference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;</w:t>
            </w:r>
            <w:r w:rsidR="00802332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CBCL=</w:t>
            </w:r>
            <w:r w:rsidR="00802332" w:rsidRPr="004F7419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Child Behavior Checklist;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C5EF0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CI=confidence interval;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LL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lower limit;</w:t>
            </w:r>
            <w:r w:rsidR="00802332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PDS=Pubertal Development Scale;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-values are unadjusted for multiple comparisons; </w:t>
            </w:r>
            <w:r w:rsidR="00CC5EF0"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  <w:r w:rsidR="00CC5EF0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=standard error; </w:t>
            </w:r>
            <w:r w:rsidR="00FC1F5A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SRT=</w:t>
            </w:r>
            <w:r w:rsidR="00FC1F5A" w:rsidRPr="004F7419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Stop Signal Reaction Time (mean estimation);</w:t>
            </w:r>
            <w:r w:rsidR="00FC1F5A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UL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upper limit.</w:t>
            </w:r>
            <w:r w:rsidR="001D2A7A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Non-ADHD pharmacotherapy is limited to psychotropic therapeutic agents.</w:t>
            </w:r>
          </w:p>
        </w:tc>
      </w:tr>
    </w:tbl>
    <w:p w14:paraId="6BD606D6" w14:textId="77777777" w:rsidR="005167D3" w:rsidRPr="004F7419" w:rsidRDefault="005167D3" w:rsidP="00581DEE">
      <w:pPr>
        <w:rPr>
          <w:rFonts w:ascii="Times New Roman" w:hAnsi="Times New Roman" w:cs="Times New Roman"/>
          <w:sz w:val="24"/>
          <w:szCs w:val="24"/>
        </w:rPr>
      </w:pPr>
    </w:p>
    <w:p w14:paraId="0CD13276" w14:textId="77777777" w:rsidR="00581DEE" w:rsidRPr="004F7419" w:rsidRDefault="00581DEE" w:rsidP="00581DEE">
      <w:pPr>
        <w:rPr>
          <w:rFonts w:ascii="Times New Roman" w:hAnsi="Times New Roman" w:cs="Times New Roman"/>
          <w:sz w:val="24"/>
          <w:szCs w:val="24"/>
        </w:rPr>
      </w:pPr>
    </w:p>
    <w:p w14:paraId="50898FF0" w14:textId="77777777" w:rsidR="00581DEE" w:rsidRPr="004F7419" w:rsidRDefault="00581DEE" w:rsidP="00581DEE">
      <w:pPr>
        <w:rPr>
          <w:rFonts w:ascii="Times New Roman" w:hAnsi="Times New Roman" w:cs="Times New Roman"/>
          <w:sz w:val="24"/>
          <w:szCs w:val="24"/>
        </w:rPr>
      </w:pPr>
    </w:p>
    <w:p w14:paraId="4863D76F" w14:textId="77777777" w:rsidR="00CB5F4D" w:rsidRPr="004F7419" w:rsidRDefault="00CB5F4D" w:rsidP="00581DEE">
      <w:pPr>
        <w:rPr>
          <w:rFonts w:ascii="Times New Roman" w:hAnsi="Times New Roman" w:cs="Times New Roman"/>
          <w:sz w:val="24"/>
          <w:szCs w:val="24"/>
        </w:rPr>
        <w:sectPr w:rsidR="00CB5F4D" w:rsidRPr="004F741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9708" w:type="dxa"/>
        <w:tblLayout w:type="fixed"/>
        <w:tblLook w:val="0400" w:firstRow="0" w:lastRow="0" w:firstColumn="0" w:lastColumn="0" w:noHBand="0" w:noVBand="1"/>
      </w:tblPr>
      <w:tblGrid>
        <w:gridCol w:w="3544"/>
        <w:gridCol w:w="1276"/>
        <w:gridCol w:w="977"/>
        <w:gridCol w:w="960"/>
        <w:gridCol w:w="6"/>
        <w:gridCol w:w="967"/>
        <w:gridCol w:w="989"/>
        <w:gridCol w:w="13"/>
        <w:gridCol w:w="976"/>
      </w:tblGrid>
      <w:tr w:rsidR="00EE057F" w:rsidRPr="004F7419" w14:paraId="3EC00DFC" w14:textId="77777777" w:rsidTr="003C704F">
        <w:trPr>
          <w:trHeight w:val="288"/>
        </w:trPr>
        <w:tc>
          <w:tcPr>
            <w:tcW w:w="9708" w:type="dxa"/>
            <w:gridSpan w:val="9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94C90B8" w14:textId="3295B18F" w:rsidR="00EE057F" w:rsidRPr="004F7419" w:rsidRDefault="003C704F" w:rsidP="003C704F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Hlk197435580"/>
            <w:r w:rsidRPr="004F7419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able S</w:t>
            </w:r>
            <w:r w:rsidR="00053ACF" w:rsidRPr="004F7419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</w:p>
          <w:p w14:paraId="4958C30D" w14:textId="77777777" w:rsidR="00EE057F" w:rsidRPr="004F7419" w:rsidRDefault="00EE057F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6D3FAC40" w14:textId="4E48E848" w:rsidR="00EE057F" w:rsidRPr="004F7419" w:rsidRDefault="000E7FA1" w:rsidP="000E7FA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Regression coefficients of the expressive suppression model with brain-PAD and chronological age</w:t>
            </w:r>
            <w:r w:rsidR="00797207"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 xml:space="preserve">. </w:t>
            </w:r>
            <w:bookmarkEnd w:id="0"/>
          </w:p>
        </w:tc>
      </w:tr>
      <w:tr w:rsidR="00EE057F" w:rsidRPr="004F7419" w14:paraId="038631D9" w14:textId="77777777" w:rsidTr="003C704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68E54467" w14:textId="77777777" w:rsidR="00EE057F" w:rsidRPr="004F7419" w:rsidRDefault="00EE057F" w:rsidP="003C704F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6164" w:type="dxa"/>
            <w:gridSpan w:val="8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3E7E04AD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RQ Expressive suppression at 3-year follow-up</w:t>
            </w:r>
          </w:p>
        </w:tc>
      </w:tr>
      <w:tr w:rsidR="00EE057F" w:rsidRPr="004F7419" w14:paraId="7ED598EA" w14:textId="77777777" w:rsidTr="003C704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4E3312DF" w14:textId="77777777" w:rsidR="00EE057F" w:rsidRPr="004F7419" w:rsidRDefault="00EE057F" w:rsidP="003C704F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67C1F7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88E91C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1933" w:type="dxa"/>
            <w:gridSpan w:val="3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2263C2D9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6836B2FB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t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</w:tcBorders>
            <w:vAlign w:val="center"/>
          </w:tcPr>
          <w:p w14:paraId="157D3136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</w:tr>
      <w:tr w:rsidR="00EE057F" w:rsidRPr="004F7419" w14:paraId="3A1E4B73" w14:textId="77777777" w:rsidTr="003C704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635840F7" w14:textId="77777777" w:rsidR="00EE057F" w:rsidRPr="004F7419" w:rsidRDefault="00EE057F" w:rsidP="003C704F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BC13C97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3E462B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316CD3E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LL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CCC9366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UL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 w14:paraId="0F3F7BA9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89" w:type="dxa"/>
            <w:gridSpan w:val="2"/>
            <w:tcBorders>
              <w:bottom w:val="single" w:sz="4" w:space="0" w:color="000000"/>
            </w:tcBorders>
            <w:vAlign w:val="center"/>
          </w:tcPr>
          <w:p w14:paraId="1177C070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3C09C8" w:rsidRPr="004F7419" w14:paraId="68732998" w14:textId="77777777" w:rsidTr="003B581C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37414E8C" w14:textId="77777777" w:rsidR="003C09C8" w:rsidRPr="004F7419" w:rsidRDefault="003C09C8" w:rsidP="003C09C8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F6F2D8B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5.672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73321C9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FA3F244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.737</w:t>
            </w:r>
          </w:p>
        </w:tc>
        <w:tc>
          <w:tcPr>
            <w:tcW w:w="973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F91D0CE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.608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</w:tcBorders>
            <w:vAlign w:val="center"/>
          </w:tcPr>
          <w:p w14:paraId="380427DB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5.747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 w14:paraId="1279DF2B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19">
              <w:rPr>
                <w:rStyle w:val="Kiemels2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lt;.001</w:t>
            </w:r>
          </w:p>
        </w:tc>
      </w:tr>
      <w:tr w:rsidR="003C09C8" w:rsidRPr="004F7419" w14:paraId="273F081B" w14:textId="77777777" w:rsidTr="003B581C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250F962B" w14:textId="77777777" w:rsidR="003C09C8" w:rsidRPr="004F7419" w:rsidRDefault="003C09C8" w:rsidP="003C09C8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rain-PA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00C350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251D025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7AAED7D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6365AA47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72</w:t>
            </w:r>
          </w:p>
        </w:tc>
        <w:tc>
          <w:tcPr>
            <w:tcW w:w="1002" w:type="dxa"/>
            <w:gridSpan w:val="2"/>
            <w:vAlign w:val="center"/>
          </w:tcPr>
          <w:p w14:paraId="4E4245C7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3.378</w:t>
            </w:r>
          </w:p>
        </w:tc>
        <w:tc>
          <w:tcPr>
            <w:tcW w:w="976" w:type="dxa"/>
            <w:vAlign w:val="center"/>
          </w:tcPr>
          <w:p w14:paraId="5F7BB0EB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19">
              <w:rPr>
                <w:rStyle w:val="Kiemels2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001</w:t>
            </w:r>
          </w:p>
        </w:tc>
      </w:tr>
      <w:tr w:rsidR="003C09C8" w:rsidRPr="004F7419" w14:paraId="7CD8ACC8" w14:textId="77777777" w:rsidTr="003B581C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3826BA64" w14:textId="77777777" w:rsidR="003C09C8" w:rsidRPr="004F7419" w:rsidRDefault="003C09C8" w:rsidP="003C09C8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ge (in months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C96C37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A494450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7CE6BBB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0507C765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002" w:type="dxa"/>
            <w:gridSpan w:val="2"/>
            <w:vAlign w:val="center"/>
          </w:tcPr>
          <w:p w14:paraId="167914BB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4.483</w:t>
            </w:r>
          </w:p>
        </w:tc>
        <w:tc>
          <w:tcPr>
            <w:tcW w:w="976" w:type="dxa"/>
            <w:vAlign w:val="center"/>
          </w:tcPr>
          <w:p w14:paraId="3E1D15C3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19">
              <w:rPr>
                <w:rStyle w:val="Kiemels2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lt;.001</w:t>
            </w:r>
          </w:p>
        </w:tc>
      </w:tr>
      <w:tr w:rsidR="003C09C8" w:rsidRPr="004F7419" w14:paraId="08337FC4" w14:textId="77777777" w:rsidTr="003B581C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1F6977C8" w14:textId="77777777" w:rsidR="003C09C8" w:rsidRPr="004F7419" w:rsidRDefault="003C09C8" w:rsidP="003C09C8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rmalized Euler numb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2508B4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CB9B16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096F96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182</w:t>
            </w:r>
          </w:p>
        </w:tc>
        <w:tc>
          <w:tcPr>
            <w:tcW w:w="97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0AAA1A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80</w:t>
            </w:r>
          </w:p>
        </w:tc>
        <w:tc>
          <w:tcPr>
            <w:tcW w:w="1002" w:type="dxa"/>
            <w:gridSpan w:val="2"/>
            <w:tcBorders>
              <w:bottom w:val="single" w:sz="4" w:space="0" w:color="auto"/>
            </w:tcBorders>
            <w:vAlign w:val="center"/>
          </w:tcPr>
          <w:p w14:paraId="422C94C4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4353FD91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.675</w:t>
            </w:r>
          </w:p>
        </w:tc>
      </w:tr>
      <w:tr w:rsidR="00EE057F" w:rsidRPr="004F7419" w14:paraId="3FFB3543" w14:textId="77777777" w:rsidTr="003C704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3AB93EBF" w14:textId="77777777" w:rsidR="00EE057F" w:rsidRPr="004F7419" w:rsidRDefault="00EE057F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64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A8F63B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Marginal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.</w:t>
            </w:r>
            <w:r w:rsidR="003C09C8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10</w:t>
            </w:r>
          </w:p>
        </w:tc>
      </w:tr>
      <w:tr w:rsidR="00EE057F" w:rsidRPr="004F7419" w14:paraId="14EDAF25" w14:textId="77777777" w:rsidTr="003C704F">
        <w:trPr>
          <w:trHeight w:val="288"/>
        </w:trPr>
        <w:tc>
          <w:tcPr>
            <w:tcW w:w="9708" w:type="dxa"/>
            <w:gridSpan w:val="9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33720AF" w14:textId="77777777" w:rsidR="00EE057F" w:rsidRPr="004F7419" w:rsidRDefault="003C09C8" w:rsidP="003C704F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bookmarkStart w:id="1" w:name="_Hlk197435587"/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Notes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unstandardized regression coefficient; Brain-PAD=</w:t>
            </w: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brain-predicted age difference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="00CC5EF0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CI=confidence interval;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LL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=lower limit;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-values are unadjusted for multiple comparisons; </w:t>
            </w:r>
            <w:r w:rsidR="00CC5EF0"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  <w:r w:rsidR="00CC5EF0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=standard error;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UL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upper limit.</w:t>
            </w:r>
            <w:bookmarkEnd w:id="1"/>
          </w:p>
        </w:tc>
      </w:tr>
    </w:tbl>
    <w:p w14:paraId="7D64E28C" w14:textId="77777777" w:rsidR="00CB5F4D" w:rsidRPr="004F7419" w:rsidRDefault="00CB5F4D" w:rsidP="00EE057F">
      <w:pPr>
        <w:rPr>
          <w:rFonts w:ascii="Times New Roman" w:hAnsi="Times New Roman" w:cs="Times New Roman"/>
          <w:sz w:val="24"/>
          <w:szCs w:val="24"/>
        </w:rPr>
        <w:sectPr w:rsidR="00CB5F4D" w:rsidRPr="004F741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9708" w:type="dxa"/>
        <w:tblLayout w:type="fixed"/>
        <w:tblLook w:val="0400" w:firstRow="0" w:lastRow="0" w:firstColumn="0" w:lastColumn="0" w:noHBand="0" w:noVBand="1"/>
      </w:tblPr>
      <w:tblGrid>
        <w:gridCol w:w="3544"/>
        <w:gridCol w:w="1276"/>
        <w:gridCol w:w="977"/>
        <w:gridCol w:w="960"/>
        <w:gridCol w:w="6"/>
        <w:gridCol w:w="967"/>
        <w:gridCol w:w="989"/>
        <w:gridCol w:w="13"/>
        <w:gridCol w:w="976"/>
      </w:tblGrid>
      <w:tr w:rsidR="00EE057F" w:rsidRPr="004F7419" w14:paraId="0A740079" w14:textId="77777777" w:rsidTr="003C704F">
        <w:trPr>
          <w:trHeight w:val="288"/>
        </w:trPr>
        <w:tc>
          <w:tcPr>
            <w:tcW w:w="9708" w:type="dxa"/>
            <w:gridSpan w:val="9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2541956" w14:textId="33C9940B" w:rsidR="00EE057F" w:rsidRPr="004F7419" w:rsidRDefault="003C704F" w:rsidP="003C704F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2" w:name="_Hlk197435662"/>
            <w:r w:rsidRPr="004F7419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able S1</w:t>
            </w:r>
            <w:r w:rsidR="00053ACF" w:rsidRPr="004F7419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  <w:p w14:paraId="0F5CB11E" w14:textId="77777777" w:rsidR="00EE057F" w:rsidRPr="004F7419" w:rsidRDefault="00EE057F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72037A34" w14:textId="4B052A70" w:rsidR="00EE057F" w:rsidRPr="004F7419" w:rsidRDefault="00213982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Regression coefficients of the expressive suppression model with brain-PAD, and chronological age, pharmacotherapy, and sex assigned at birth.</w:t>
            </w:r>
            <w:bookmarkEnd w:id="2"/>
          </w:p>
        </w:tc>
      </w:tr>
      <w:tr w:rsidR="00EE057F" w:rsidRPr="004F7419" w14:paraId="5E5B4980" w14:textId="77777777" w:rsidTr="003C704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1F42E4DF" w14:textId="77777777" w:rsidR="00EE057F" w:rsidRPr="004F7419" w:rsidRDefault="00EE057F" w:rsidP="003C704F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6164" w:type="dxa"/>
            <w:gridSpan w:val="8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6452FA5A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RQ Expressive suppression at 3-year follow-up</w:t>
            </w:r>
          </w:p>
        </w:tc>
      </w:tr>
      <w:tr w:rsidR="00EE057F" w:rsidRPr="004F7419" w14:paraId="77FED52D" w14:textId="77777777" w:rsidTr="003C704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6F1FA889" w14:textId="77777777" w:rsidR="00EE057F" w:rsidRPr="004F7419" w:rsidRDefault="00EE057F" w:rsidP="003C704F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918555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B4E791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1933" w:type="dxa"/>
            <w:gridSpan w:val="3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68248FC6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5DAC808F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t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</w:tcBorders>
            <w:vAlign w:val="center"/>
          </w:tcPr>
          <w:p w14:paraId="3DCCE1CA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</w:tr>
      <w:tr w:rsidR="00EE057F" w:rsidRPr="004F7419" w14:paraId="73D7FB46" w14:textId="77777777" w:rsidTr="003C704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0645148A" w14:textId="77777777" w:rsidR="00EE057F" w:rsidRPr="004F7419" w:rsidRDefault="00EE057F" w:rsidP="003C704F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331A8E8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3299DA7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E91F38C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LL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0392092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UL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 w14:paraId="1AA34B4C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89" w:type="dxa"/>
            <w:gridSpan w:val="2"/>
            <w:tcBorders>
              <w:bottom w:val="single" w:sz="4" w:space="0" w:color="000000"/>
            </w:tcBorders>
            <w:vAlign w:val="center"/>
          </w:tcPr>
          <w:p w14:paraId="058C5650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3C09C8" w:rsidRPr="004F7419" w14:paraId="4D845ECC" w14:textId="77777777" w:rsidTr="003B581C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3FCF9FD2" w14:textId="77777777" w:rsidR="003C09C8" w:rsidRPr="004F7419" w:rsidRDefault="003C09C8" w:rsidP="003C09C8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B330AA4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5.334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02BF6C5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1.00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1A69818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.368</w:t>
            </w:r>
          </w:p>
        </w:tc>
        <w:tc>
          <w:tcPr>
            <w:tcW w:w="973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F2590DB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.300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</w:tcBorders>
            <w:vAlign w:val="center"/>
          </w:tcPr>
          <w:p w14:paraId="0F330DFC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5.321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 w14:paraId="34AC3545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19">
              <w:rPr>
                <w:rStyle w:val="Kiemels2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lt;.001</w:t>
            </w:r>
          </w:p>
        </w:tc>
      </w:tr>
      <w:tr w:rsidR="003C09C8" w:rsidRPr="004F7419" w14:paraId="5B9140E2" w14:textId="77777777" w:rsidTr="003B581C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6A35A3EE" w14:textId="77777777" w:rsidR="003C09C8" w:rsidRPr="004F7419" w:rsidRDefault="003C09C8" w:rsidP="003C09C8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rain-PA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DEC9EA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BF4D16D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A131E04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1A7323A5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81</w:t>
            </w:r>
          </w:p>
        </w:tc>
        <w:tc>
          <w:tcPr>
            <w:tcW w:w="1002" w:type="dxa"/>
            <w:gridSpan w:val="2"/>
            <w:vAlign w:val="center"/>
          </w:tcPr>
          <w:p w14:paraId="4E2B4084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3.545</w:t>
            </w:r>
          </w:p>
        </w:tc>
        <w:tc>
          <w:tcPr>
            <w:tcW w:w="976" w:type="dxa"/>
            <w:vAlign w:val="center"/>
          </w:tcPr>
          <w:p w14:paraId="6C56DE0B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19">
              <w:rPr>
                <w:rStyle w:val="Kiemels2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lt;.001</w:t>
            </w:r>
          </w:p>
        </w:tc>
      </w:tr>
      <w:tr w:rsidR="003C09C8" w:rsidRPr="004F7419" w14:paraId="7972B2D6" w14:textId="77777777" w:rsidTr="003B581C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6E7305BA" w14:textId="24BBFF54" w:rsidR="003C09C8" w:rsidRPr="004F7419" w:rsidRDefault="00814F94" w:rsidP="003C09C8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CBCL ADH Problem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AF926D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3914220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6A2C05B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3CBA5121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0.087</w:t>
            </w:r>
          </w:p>
        </w:tc>
        <w:tc>
          <w:tcPr>
            <w:tcW w:w="1002" w:type="dxa"/>
            <w:gridSpan w:val="2"/>
            <w:vAlign w:val="center"/>
          </w:tcPr>
          <w:p w14:paraId="52C7324F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2.018</w:t>
            </w:r>
          </w:p>
        </w:tc>
        <w:tc>
          <w:tcPr>
            <w:tcW w:w="976" w:type="dxa"/>
            <w:vAlign w:val="center"/>
          </w:tcPr>
          <w:p w14:paraId="3EE1D9F0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19">
              <w:rPr>
                <w:rStyle w:val="Kiemels2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044</w:t>
            </w:r>
          </w:p>
        </w:tc>
      </w:tr>
      <w:tr w:rsidR="003C09C8" w:rsidRPr="004F7419" w14:paraId="1812BD58" w14:textId="77777777" w:rsidTr="003B581C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4043B61A" w14:textId="77777777" w:rsidR="003C09C8" w:rsidRPr="004F7419" w:rsidRDefault="003C09C8" w:rsidP="003C09C8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harmacotherapy: ADH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ADCEC1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6E16448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FD0F167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358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7DC9DA30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88</w:t>
            </w:r>
          </w:p>
        </w:tc>
        <w:tc>
          <w:tcPr>
            <w:tcW w:w="1002" w:type="dxa"/>
            <w:gridSpan w:val="2"/>
            <w:vAlign w:val="center"/>
          </w:tcPr>
          <w:p w14:paraId="43C45CDC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976" w:type="dxa"/>
            <w:vAlign w:val="center"/>
          </w:tcPr>
          <w:p w14:paraId="5F2B3811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.634</w:t>
            </w:r>
          </w:p>
        </w:tc>
      </w:tr>
      <w:tr w:rsidR="003C09C8" w:rsidRPr="004F7419" w14:paraId="124790C3" w14:textId="77777777" w:rsidTr="003B581C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21F6924B" w14:textId="77777777" w:rsidR="003C09C8" w:rsidRPr="004F7419" w:rsidRDefault="003C09C8" w:rsidP="003C09C8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harmacotherapy: non-ADH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56F901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-0.826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29B3FDB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8ED79A5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1.555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0960748E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97</w:t>
            </w:r>
          </w:p>
        </w:tc>
        <w:tc>
          <w:tcPr>
            <w:tcW w:w="1002" w:type="dxa"/>
            <w:gridSpan w:val="2"/>
            <w:vAlign w:val="center"/>
          </w:tcPr>
          <w:p w14:paraId="5464153F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-2.222</w:t>
            </w:r>
          </w:p>
        </w:tc>
        <w:tc>
          <w:tcPr>
            <w:tcW w:w="976" w:type="dxa"/>
            <w:vAlign w:val="center"/>
          </w:tcPr>
          <w:p w14:paraId="1E8FEB6E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19">
              <w:rPr>
                <w:rStyle w:val="Kiemels2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026</w:t>
            </w:r>
          </w:p>
        </w:tc>
      </w:tr>
      <w:tr w:rsidR="003C09C8" w:rsidRPr="004F7419" w14:paraId="5569AC98" w14:textId="77777777" w:rsidTr="003B581C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5E894C59" w14:textId="77777777" w:rsidR="003C09C8" w:rsidRPr="004F7419" w:rsidRDefault="003C09C8" w:rsidP="003C09C8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Age (in months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42E56C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5683A13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A88BC93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5AB72CCA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002" w:type="dxa"/>
            <w:gridSpan w:val="2"/>
            <w:vAlign w:val="center"/>
          </w:tcPr>
          <w:p w14:paraId="403E35F9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4.644</w:t>
            </w:r>
          </w:p>
        </w:tc>
        <w:tc>
          <w:tcPr>
            <w:tcW w:w="976" w:type="dxa"/>
            <w:vAlign w:val="center"/>
          </w:tcPr>
          <w:p w14:paraId="2DA95D36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19">
              <w:rPr>
                <w:rStyle w:val="Kiemels2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lt;.001</w:t>
            </w:r>
          </w:p>
        </w:tc>
      </w:tr>
      <w:tr w:rsidR="003C09C8" w:rsidRPr="004F7419" w14:paraId="3D66AF69" w14:textId="77777777" w:rsidTr="003B581C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520F241A" w14:textId="77777777" w:rsidR="003C09C8" w:rsidRPr="004F7419" w:rsidRDefault="003C09C8" w:rsidP="003C09C8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Sex assigned at birth: femal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E8CDF7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332525F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C8EF7F5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119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33CB25A1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1002" w:type="dxa"/>
            <w:gridSpan w:val="2"/>
            <w:vAlign w:val="center"/>
          </w:tcPr>
          <w:p w14:paraId="136F711A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</w:p>
        </w:tc>
        <w:tc>
          <w:tcPr>
            <w:tcW w:w="976" w:type="dxa"/>
            <w:vAlign w:val="center"/>
          </w:tcPr>
          <w:p w14:paraId="35529D3B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.418</w:t>
            </w:r>
          </w:p>
        </w:tc>
      </w:tr>
      <w:tr w:rsidR="003C09C8" w:rsidRPr="004F7419" w14:paraId="2888D1D7" w14:textId="77777777" w:rsidTr="003B581C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276413DB" w14:textId="77777777" w:rsidR="003C09C8" w:rsidRPr="004F7419" w:rsidRDefault="003C09C8" w:rsidP="003C09C8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rmalized Euler numb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5A81B0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2E2191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CA8F57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200</w:t>
            </w:r>
          </w:p>
        </w:tc>
        <w:tc>
          <w:tcPr>
            <w:tcW w:w="97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E9EA61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1002" w:type="dxa"/>
            <w:gridSpan w:val="2"/>
            <w:tcBorders>
              <w:bottom w:val="single" w:sz="4" w:space="0" w:color="auto"/>
            </w:tcBorders>
            <w:vAlign w:val="center"/>
          </w:tcPr>
          <w:p w14:paraId="79D142AF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6BF81D4C" w14:textId="77777777" w:rsidR="003C09C8" w:rsidRPr="004F7419" w:rsidRDefault="003C09C8" w:rsidP="003B58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.784</w:t>
            </w:r>
          </w:p>
        </w:tc>
      </w:tr>
      <w:tr w:rsidR="00EE057F" w:rsidRPr="004F7419" w14:paraId="5441FC8E" w14:textId="77777777" w:rsidTr="003C704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23E6E7DE" w14:textId="77777777" w:rsidR="00EE057F" w:rsidRPr="004F7419" w:rsidRDefault="00EE057F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64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5A036A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Marginal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.</w:t>
            </w:r>
            <w:r w:rsidR="00996EC1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</w:t>
            </w:r>
            <w:r w:rsidR="003C09C8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EE057F" w:rsidRPr="004F7419" w14:paraId="6E3D927C" w14:textId="77777777" w:rsidTr="003C704F">
        <w:trPr>
          <w:trHeight w:val="288"/>
        </w:trPr>
        <w:tc>
          <w:tcPr>
            <w:tcW w:w="9708" w:type="dxa"/>
            <w:gridSpan w:val="9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282C7F4" w14:textId="2696DCDC" w:rsidR="00EE057F" w:rsidRPr="004F7419" w:rsidRDefault="003C09C8" w:rsidP="003C704F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bookmarkStart w:id="3" w:name="_Hlk197435667"/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Notes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="00802332" w:rsidRPr="004F741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DHD=Attention-deficit/hyperactivity disorder;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unstandardized regression coefficient; Brain-PAD=</w:t>
            </w: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brain-predicted age difference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;</w:t>
            </w:r>
            <w:r w:rsidR="00802332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CBCL=</w:t>
            </w:r>
            <w:r w:rsidR="00802332" w:rsidRPr="004F7419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Child Behavior Checklist;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C5EF0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CI=confidence interval;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LL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=lower limit;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-values are unadjusted for multiple comparisons; </w:t>
            </w:r>
            <w:r w:rsidR="00CC5EF0"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  <w:r w:rsidR="00CC5EF0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=standard error;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UL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upper limit.</w:t>
            </w:r>
            <w:r w:rsidR="001D2A7A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Non-ADHD pharmacotherapy is limited to psychotropic therapeutic agents.</w:t>
            </w:r>
            <w:bookmarkEnd w:id="3"/>
          </w:p>
        </w:tc>
      </w:tr>
    </w:tbl>
    <w:p w14:paraId="4B299DC1" w14:textId="77777777" w:rsidR="00CB5F4D" w:rsidRPr="004F7419" w:rsidRDefault="00CB5F4D" w:rsidP="00EE057F">
      <w:pPr>
        <w:rPr>
          <w:rFonts w:ascii="Times New Roman" w:hAnsi="Times New Roman" w:cs="Times New Roman"/>
          <w:sz w:val="24"/>
          <w:szCs w:val="24"/>
        </w:rPr>
        <w:sectPr w:rsidR="00CB5F4D" w:rsidRPr="004F741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9708" w:type="dxa"/>
        <w:tblLayout w:type="fixed"/>
        <w:tblLook w:val="0400" w:firstRow="0" w:lastRow="0" w:firstColumn="0" w:lastColumn="0" w:noHBand="0" w:noVBand="1"/>
      </w:tblPr>
      <w:tblGrid>
        <w:gridCol w:w="3544"/>
        <w:gridCol w:w="1276"/>
        <w:gridCol w:w="977"/>
        <w:gridCol w:w="960"/>
        <w:gridCol w:w="6"/>
        <w:gridCol w:w="967"/>
        <w:gridCol w:w="989"/>
        <w:gridCol w:w="13"/>
        <w:gridCol w:w="976"/>
      </w:tblGrid>
      <w:tr w:rsidR="00EE057F" w:rsidRPr="004F7419" w14:paraId="34556CD1" w14:textId="77777777" w:rsidTr="003C704F">
        <w:trPr>
          <w:trHeight w:val="288"/>
        </w:trPr>
        <w:tc>
          <w:tcPr>
            <w:tcW w:w="9708" w:type="dxa"/>
            <w:gridSpan w:val="9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695C584" w14:textId="5741335A" w:rsidR="00EE057F" w:rsidRPr="004F7419" w:rsidRDefault="00A62922" w:rsidP="003C704F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4" w:name="_Hlk197435731"/>
            <w:r w:rsidRPr="004F7419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able S1</w:t>
            </w:r>
            <w:r w:rsidR="00053ACF" w:rsidRPr="004F7419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  <w:p w14:paraId="0AC7089C" w14:textId="77777777" w:rsidR="00EE057F" w:rsidRPr="004F7419" w:rsidRDefault="00EE057F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10A2103B" w14:textId="000C6BE2" w:rsidR="00EE057F" w:rsidRPr="004F7419" w:rsidRDefault="00213982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Regression coefficients of the expressive suppression model with brain-PAD, and chronological age, pharmacotherapy, sex assigned at birth, and inhibition.</w:t>
            </w:r>
            <w:bookmarkEnd w:id="4"/>
          </w:p>
        </w:tc>
      </w:tr>
      <w:tr w:rsidR="00EE057F" w:rsidRPr="004F7419" w14:paraId="7927EA9C" w14:textId="77777777" w:rsidTr="003C704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4C3C6F68" w14:textId="77777777" w:rsidR="00EE057F" w:rsidRPr="004F7419" w:rsidRDefault="00EE057F" w:rsidP="003C704F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6164" w:type="dxa"/>
            <w:gridSpan w:val="8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458ACEAF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RQ Expressive suppression at 3-year follow-up</w:t>
            </w:r>
          </w:p>
        </w:tc>
      </w:tr>
      <w:tr w:rsidR="00EE057F" w:rsidRPr="004F7419" w14:paraId="7A4BC792" w14:textId="77777777" w:rsidTr="003C704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0B60571D" w14:textId="77777777" w:rsidR="00EE057F" w:rsidRPr="004F7419" w:rsidRDefault="00EE057F" w:rsidP="003C704F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FAB181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785DA7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1933" w:type="dxa"/>
            <w:gridSpan w:val="3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31ADCDEC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73C1B31E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t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</w:tcBorders>
            <w:vAlign w:val="center"/>
          </w:tcPr>
          <w:p w14:paraId="690184AD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</w:tr>
      <w:tr w:rsidR="00EE057F" w:rsidRPr="004F7419" w14:paraId="48F67285" w14:textId="77777777" w:rsidTr="003C704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48342D5D" w14:textId="77777777" w:rsidR="00EE057F" w:rsidRPr="004F7419" w:rsidRDefault="00EE057F" w:rsidP="003C704F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4BD3669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9DD03A8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EE20FA2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LL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17E9E41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UL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 w14:paraId="218A0CBD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89" w:type="dxa"/>
            <w:gridSpan w:val="2"/>
            <w:tcBorders>
              <w:bottom w:val="single" w:sz="4" w:space="0" w:color="000000"/>
            </w:tcBorders>
            <w:vAlign w:val="center"/>
          </w:tcPr>
          <w:p w14:paraId="48178281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1D17C0" w:rsidRPr="004F7419" w14:paraId="63781524" w14:textId="77777777" w:rsidTr="003B581C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3194221F" w14:textId="77777777" w:rsidR="001D17C0" w:rsidRPr="004F7419" w:rsidRDefault="001D17C0" w:rsidP="001D17C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AEDD5E2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5.633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132F1AE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1.05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A6E6AFE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.567</w:t>
            </w:r>
          </w:p>
        </w:tc>
        <w:tc>
          <w:tcPr>
            <w:tcW w:w="973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90B5064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.698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</w:tcBorders>
            <w:vAlign w:val="center"/>
          </w:tcPr>
          <w:p w14:paraId="5217D60F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5.347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 w14:paraId="777BCD18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19">
              <w:rPr>
                <w:rStyle w:val="Kiemels2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lt;.001</w:t>
            </w:r>
          </w:p>
        </w:tc>
      </w:tr>
      <w:tr w:rsidR="001D17C0" w:rsidRPr="004F7419" w14:paraId="4878DCBD" w14:textId="77777777" w:rsidTr="003B581C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10CFF700" w14:textId="77777777" w:rsidR="001D17C0" w:rsidRPr="004F7419" w:rsidRDefault="001D17C0" w:rsidP="001D17C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rain-PA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436437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56841B5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BADB1A5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7184C834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80</w:t>
            </w:r>
          </w:p>
        </w:tc>
        <w:tc>
          <w:tcPr>
            <w:tcW w:w="1002" w:type="dxa"/>
            <w:gridSpan w:val="2"/>
            <w:vAlign w:val="center"/>
          </w:tcPr>
          <w:p w14:paraId="0E0154C0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3.523</w:t>
            </w:r>
          </w:p>
        </w:tc>
        <w:tc>
          <w:tcPr>
            <w:tcW w:w="976" w:type="dxa"/>
            <w:vAlign w:val="center"/>
          </w:tcPr>
          <w:p w14:paraId="641D05EA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19">
              <w:rPr>
                <w:rStyle w:val="Kiemels2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lt;.001</w:t>
            </w:r>
          </w:p>
        </w:tc>
      </w:tr>
      <w:tr w:rsidR="001D17C0" w:rsidRPr="004F7419" w14:paraId="2B7D7B09" w14:textId="77777777" w:rsidTr="003B581C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5FB92CBA" w14:textId="18643A75" w:rsidR="001D17C0" w:rsidRPr="004F7419" w:rsidRDefault="00814F94" w:rsidP="001D17C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CBCL ADH Problem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F5D541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B02F7DA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BEB4CD8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0CEFF4D5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1002" w:type="dxa"/>
            <w:gridSpan w:val="2"/>
            <w:vAlign w:val="center"/>
          </w:tcPr>
          <w:p w14:paraId="6C903451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2.041</w:t>
            </w:r>
          </w:p>
        </w:tc>
        <w:tc>
          <w:tcPr>
            <w:tcW w:w="976" w:type="dxa"/>
            <w:vAlign w:val="center"/>
          </w:tcPr>
          <w:p w14:paraId="7333F651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19">
              <w:rPr>
                <w:rStyle w:val="Kiemels2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041</w:t>
            </w:r>
          </w:p>
        </w:tc>
      </w:tr>
      <w:tr w:rsidR="001D17C0" w:rsidRPr="004F7419" w14:paraId="16BC1B29" w14:textId="77777777" w:rsidTr="003B581C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07E5DA9F" w14:textId="77777777" w:rsidR="001D17C0" w:rsidRPr="004F7419" w:rsidRDefault="001D17C0" w:rsidP="001D17C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harmacotherapy: ADH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00AAC7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CA463CA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99531DE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367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6BA70AA8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0.580</w:t>
            </w:r>
          </w:p>
        </w:tc>
        <w:tc>
          <w:tcPr>
            <w:tcW w:w="1002" w:type="dxa"/>
            <w:gridSpan w:val="2"/>
            <w:vAlign w:val="center"/>
          </w:tcPr>
          <w:p w14:paraId="0250B65D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  <w:tc>
          <w:tcPr>
            <w:tcW w:w="976" w:type="dxa"/>
            <w:vAlign w:val="center"/>
          </w:tcPr>
          <w:p w14:paraId="6D70AD7A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.659</w:t>
            </w:r>
          </w:p>
        </w:tc>
      </w:tr>
      <w:tr w:rsidR="001D17C0" w:rsidRPr="004F7419" w14:paraId="103EA934" w14:textId="77777777" w:rsidTr="003B581C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496AA56C" w14:textId="77777777" w:rsidR="001D17C0" w:rsidRPr="004F7419" w:rsidRDefault="001D17C0" w:rsidP="001D17C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harmacotherapy: non-ADH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58FC8C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-0.823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FDD584F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991932F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1.552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50C84CA9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94</w:t>
            </w:r>
          </w:p>
        </w:tc>
        <w:tc>
          <w:tcPr>
            <w:tcW w:w="1002" w:type="dxa"/>
            <w:gridSpan w:val="2"/>
            <w:vAlign w:val="center"/>
          </w:tcPr>
          <w:p w14:paraId="2F31E063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-2.215</w:t>
            </w:r>
          </w:p>
        </w:tc>
        <w:tc>
          <w:tcPr>
            <w:tcW w:w="976" w:type="dxa"/>
            <w:vAlign w:val="center"/>
          </w:tcPr>
          <w:p w14:paraId="277A0C82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19">
              <w:rPr>
                <w:rStyle w:val="Kiemels2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027</w:t>
            </w:r>
          </w:p>
        </w:tc>
      </w:tr>
      <w:tr w:rsidR="001D17C0" w:rsidRPr="004F7419" w14:paraId="2AAD3758" w14:textId="77777777" w:rsidTr="003B581C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4EEDD86D" w14:textId="77777777" w:rsidR="001D17C0" w:rsidRPr="004F7419" w:rsidRDefault="001D17C0" w:rsidP="001D17C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Age (in months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94B1B4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47213A5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7685ED6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6A0AEC90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002" w:type="dxa"/>
            <w:gridSpan w:val="2"/>
            <w:vAlign w:val="center"/>
          </w:tcPr>
          <w:p w14:paraId="402252B0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4.471</w:t>
            </w:r>
          </w:p>
        </w:tc>
        <w:tc>
          <w:tcPr>
            <w:tcW w:w="976" w:type="dxa"/>
            <w:vAlign w:val="center"/>
          </w:tcPr>
          <w:p w14:paraId="7FCB05DF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19">
              <w:rPr>
                <w:rStyle w:val="Kiemels2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lt;.001</w:t>
            </w:r>
          </w:p>
        </w:tc>
      </w:tr>
      <w:tr w:rsidR="001D17C0" w:rsidRPr="004F7419" w14:paraId="6E740C00" w14:textId="77777777" w:rsidTr="003B581C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52310435" w14:textId="77777777" w:rsidR="001D17C0" w:rsidRPr="004F7419" w:rsidRDefault="001D17C0" w:rsidP="001D17C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Sex assigned at birth: femal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7B4BE8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E1BD747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D1E8A05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118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27A1C9BE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87</w:t>
            </w:r>
          </w:p>
        </w:tc>
        <w:tc>
          <w:tcPr>
            <w:tcW w:w="1002" w:type="dxa"/>
            <w:gridSpan w:val="2"/>
            <w:vAlign w:val="center"/>
          </w:tcPr>
          <w:p w14:paraId="04C55565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816</w:t>
            </w:r>
          </w:p>
        </w:tc>
        <w:tc>
          <w:tcPr>
            <w:tcW w:w="976" w:type="dxa"/>
            <w:vAlign w:val="center"/>
          </w:tcPr>
          <w:p w14:paraId="2169AF3A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.415</w:t>
            </w:r>
          </w:p>
        </w:tc>
      </w:tr>
      <w:tr w:rsidR="001D17C0" w:rsidRPr="004F7419" w14:paraId="000FA558" w14:textId="77777777" w:rsidTr="003B581C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74FD4439" w14:textId="77777777" w:rsidR="001D17C0" w:rsidRPr="004F7419" w:rsidRDefault="001D17C0" w:rsidP="001D17C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SR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2F3206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49ED8A3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CE9B17E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3C4B052B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02" w:type="dxa"/>
            <w:gridSpan w:val="2"/>
            <w:vAlign w:val="center"/>
          </w:tcPr>
          <w:p w14:paraId="251206A8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-0.932</w:t>
            </w:r>
          </w:p>
        </w:tc>
        <w:tc>
          <w:tcPr>
            <w:tcW w:w="976" w:type="dxa"/>
            <w:vAlign w:val="center"/>
          </w:tcPr>
          <w:p w14:paraId="3F96322C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.351</w:t>
            </w:r>
          </w:p>
        </w:tc>
      </w:tr>
      <w:tr w:rsidR="001D17C0" w:rsidRPr="004F7419" w14:paraId="747A74B1" w14:textId="77777777" w:rsidTr="003B581C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7346CEE6" w14:textId="77777777" w:rsidR="001D17C0" w:rsidRPr="004F7419" w:rsidRDefault="001D17C0" w:rsidP="001D17C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rmalized Euler numb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7C34A7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FCF642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802B19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202</w:t>
            </w:r>
          </w:p>
        </w:tc>
        <w:tc>
          <w:tcPr>
            <w:tcW w:w="97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02584B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62</w:t>
            </w:r>
          </w:p>
        </w:tc>
        <w:tc>
          <w:tcPr>
            <w:tcW w:w="1002" w:type="dxa"/>
            <w:gridSpan w:val="2"/>
            <w:tcBorders>
              <w:bottom w:val="single" w:sz="4" w:space="0" w:color="auto"/>
            </w:tcBorders>
            <w:vAlign w:val="center"/>
          </w:tcPr>
          <w:p w14:paraId="5101F29D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52C541CF" w14:textId="77777777" w:rsidR="001D17C0" w:rsidRPr="004F7419" w:rsidRDefault="001D17C0" w:rsidP="003B58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.798</w:t>
            </w:r>
          </w:p>
        </w:tc>
      </w:tr>
      <w:tr w:rsidR="001D17C0" w:rsidRPr="004F7419" w14:paraId="3E80C3ED" w14:textId="77777777" w:rsidTr="003C704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18DBA9FB" w14:textId="77777777" w:rsidR="001D17C0" w:rsidRPr="004F7419" w:rsidRDefault="001D17C0" w:rsidP="001D17C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64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14C971" w14:textId="77777777" w:rsidR="001D17C0" w:rsidRPr="004F7419" w:rsidRDefault="001D17C0" w:rsidP="001D17C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Marginal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.014</w:t>
            </w:r>
          </w:p>
        </w:tc>
      </w:tr>
      <w:tr w:rsidR="001D17C0" w:rsidRPr="004F7419" w14:paraId="477E856E" w14:textId="77777777" w:rsidTr="003C704F">
        <w:trPr>
          <w:trHeight w:val="288"/>
        </w:trPr>
        <w:tc>
          <w:tcPr>
            <w:tcW w:w="9708" w:type="dxa"/>
            <w:gridSpan w:val="9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CE926B3" w14:textId="5CF6ED3D" w:rsidR="001D17C0" w:rsidRPr="004F7419" w:rsidRDefault="001D17C0" w:rsidP="001D17C0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bookmarkStart w:id="5" w:name="_Hlk197435737"/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Notes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="00802332" w:rsidRPr="004F741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DHD=Attention-deficit/hyperactivity disorder;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unstandardized regression coefficient; Brain-PAD=</w:t>
            </w: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brain-predicted age difference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;</w:t>
            </w:r>
            <w:r w:rsidR="00802332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CBCL=</w:t>
            </w:r>
            <w:r w:rsidR="00802332" w:rsidRPr="004F7419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Child Behavior Checklist;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C5EF0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CI=confidence interval;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LL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=lower limit;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-values are unadjusted for multiple comparisons; </w:t>
            </w:r>
            <w:r w:rsidR="00CC5EF0"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  <w:r w:rsidR="00CC5EF0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=standard error; </w:t>
            </w:r>
            <w:r w:rsidR="00FC1F5A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SRT=</w:t>
            </w:r>
            <w:r w:rsidR="00FC1F5A" w:rsidRPr="004F7419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Stop Signal Reaction Time (mean estimation);</w:t>
            </w:r>
            <w:r w:rsidR="00FC1F5A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UL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upper limit.</w:t>
            </w:r>
            <w:r w:rsidR="001D2A7A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Non-ADHD pharmacotherapy is limited to psychotropic therapeutic agents.</w:t>
            </w:r>
            <w:bookmarkEnd w:id="5"/>
          </w:p>
        </w:tc>
      </w:tr>
    </w:tbl>
    <w:p w14:paraId="5BD1B615" w14:textId="77777777" w:rsidR="00CB5F4D" w:rsidRPr="004F7419" w:rsidRDefault="00CB5F4D" w:rsidP="00EE057F">
      <w:pPr>
        <w:rPr>
          <w:rFonts w:ascii="Times New Roman" w:hAnsi="Times New Roman" w:cs="Times New Roman"/>
          <w:sz w:val="24"/>
          <w:szCs w:val="24"/>
        </w:rPr>
        <w:sectPr w:rsidR="00CB5F4D" w:rsidRPr="004F741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9708" w:type="dxa"/>
        <w:tblLayout w:type="fixed"/>
        <w:tblLook w:val="0400" w:firstRow="0" w:lastRow="0" w:firstColumn="0" w:lastColumn="0" w:noHBand="0" w:noVBand="1"/>
      </w:tblPr>
      <w:tblGrid>
        <w:gridCol w:w="3544"/>
        <w:gridCol w:w="1276"/>
        <w:gridCol w:w="977"/>
        <w:gridCol w:w="960"/>
        <w:gridCol w:w="6"/>
        <w:gridCol w:w="967"/>
        <w:gridCol w:w="989"/>
        <w:gridCol w:w="13"/>
        <w:gridCol w:w="976"/>
      </w:tblGrid>
      <w:tr w:rsidR="00EE057F" w:rsidRPr="004F7419" w14:paraId="30E59656" w14:textId="77777777" w:rsidTr="003C704F">
        <w:trPr>
          <w:trHeight w:val="288"/>
        </w:trPr>
        <w:tc>
          <w:tcPr>
            <w:tcW w:w="9708" w:type="dxa"/>
            <w:gridSpan w:val="9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7433DC4" w14:textId="7B5BD6DD" w:rsidR="00EE057F" w:rsidRPr="004F7419" w:rsidRDefault="00A62922" w:rsidP="003C704F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6" w:name="_Hlk197435744"/>
            <w:r w:rsidRPr="004F7419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able S1</w:t>
            </w:r>
            <w:r w:rsidR="00053ACF" w:rsidRPr="004F7419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  <w:p w14:paraId="09A53E88" w14:textId="77777777" w:rsidR="00EE057F" w:rsidRPr="004F7419" w:rsidRDefault="00EE057F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235C8EF8" w14:textId="46669246" w:rsidR="00EE057F" w:rsidRPr="004F7419" w:rsidRDefault="00213982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Regression coefficients of the expressive suppression model with brain-PAD, and chronological age, pharmacotherapy, psychological problems, sex assigned at birth, and inhibition.</w:t>
            </w:r>
            <w:bookmarkEnd w:id="6"/>
          </w:p>
        </w:tc>
      </w:tr>
      <w:tr w:rsidR="00EE057F" w:rsidRPr="004F7419" w14:paraId="2099EB9D" w14:textId="77777777" w:rsidTr="003C704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72C53DB3" w14:textId="77777777" w:rsidR="00EE057F" w:rsidRPr="004F7419" w:rsidRDefault="00EE057F" w:rsidP="003C704F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6164" w:type="dxa"/>
            <w:gridSpan w:val="8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3DD01C7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RQ Expressive suppression at 3-year follow-up</w:t>
            </w:r>
          </w:p>
        </w:tc>
      </w:tr>
      <w:tr w:rsidR="00EE057F" w:rsidRPr="004F7419" w14:paraId="0C44477F" w14:textId="77777777" w:rsidTr="003C704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4BF0A1FA" w14:textId="77777777" w:rsidR="00EE057F" w:rsidRPr="004F7419" w:rsidRDefault="00EE057F" w:rsidP="003C704F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82D9A5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E4895F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1933" w:type="dxa"/>
            <w:gridSpan w:val="3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6976FA12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14646859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t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</w:tcBorders>
            <w:vAlign w:val="center"/>
          </w:tcPr>
          <w:p w14:paraId="6B03CFB5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</w:tr>
      <w:tr w:rsidR="00EE057F" w:rsidRPr="004F7419" w14:paraId="573B2395" w14:textId="77777777" w:rsidTr="003C704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3277869D" w14:textId="77777777" w:rsidR="00EE057F" w:rsidRPr="004F7419" w:rsidRDefault="00EE057F" w:rsidP="003C704F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E7406B5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4322725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31484AC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LL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5325FE0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UL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 w14:paraId="3894E05B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89" w:type="dxa"/>
            <w:gridSpan w:val="2"/>
            <w:tcBorders>
              <w:bottom w:val="single" w:sz="4" w:space="0" w:color="000000"/>
            </w:tcBorders>
            <w:vAlign w:val="center"/>
          </w:tcPr>
          <w:p w14:paraId="426FD495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2238DE" w:rsidRPr="004F7419" w14:paraId="5DFA1835" w14:textId="77777777" w:rsidTr="00524848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12D0E199" w14:textId="77777777" w:rsidR="002238DE" w:rsidRPr="004F7419" w:rsidRDefault="002238DE" w:rsidP="002238DE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26B7595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5.584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F8ACE84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1.05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B215B52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.515</w:t>
            </w:r>
          </w:p>
        </w:tc>
        <w:tc>
          <w:tcPr>
            <w:tcW w:w="973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9B92990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.653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</w:tcBorders>
            <w:vAlign w:val="center"/>
          </w:tcPr>
          <w:p w14:paraId="0F7C4BD0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5.292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 w14:paraId="2E751D84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19">
              <w:rPr>
                <w:rStyle w:val="Kiemels2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lt;.001</w:t>
            </w:r>
          </w:p>
        </w:tc>
      </w:tr>
      <w:tr w:rsidR="002238DE" w:rsidRPr="004F7419" w14:paraId="780F583A" w14:textId="77777777" w:rsidTr="00524848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5E7F9F7D" w14:textId="77777777" w:rsidR="002238DE" w:rsidRPr="004F7419" w:rsidRDefault="002238DE" w:rsidP="002238DE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rain-PA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167060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4E1F748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BD847EA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134BD625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80</w:t>
            </w:r>
          </w:p>
        </w:tc>
        <w:tc>
          <w:tcPr>
            <w:tcW w:w="1002" w:type="dxa"/>
            <w:gridSpan w:val="2"/>
            <w:vAlign w:val="center"/>
          </w:tcPr>
          <w:p w14:paraId="5F62FFC3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3.513</w:t>
            </w:r>
          </w:p>
        </w:tc>
        <w:tc>
          <w:tcPr>
            <w:tcW w:w="976" w:type="dxa"/>
            <w:vAlign w:val="center"/>
          </w:tcPr>
          <w:p w14:paraId="73FAD020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19">
              <w:rPr>
                <w:rStyle w:val="Kiemels2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lt;.001</w:t>
            </w:r>
          </w:p>
        </w:tc>
      </w:tr>
      <w:tr w:rsidR="002238DE" w:rsidRPr="004F7419" w14:paraId="7B01FE70" w14:textId="77777777" w:rsidTr="00524848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7FB8ABF7" w14:textId="5DF4C209" w:rsidR="002238DE" w:rsidRPr="004F7419" w:rsidRDefault="00814F94" w:rsidP="002238DE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CBCL ADH Problem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AA2F85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DEDE6D9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ABDCB07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25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6E22AE39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1002" w:type="dxa"/>
            <w:gridSpan w:val="2"/>
            <w:vAlign w:val="center"/>
          </w:tcPr>
          <w:p w14:paraId="4382A303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1.095</w:t>
            </w:r>
          </w:p>
        </w:tc>
        <w:tc>
          <w:tcPr>
            <w:tcW w:w="976" w:type="dxa"/>
            <w:vAlign w:val="center"/>
          </w:tcPr>
          <w:p w14:paraId="05B48FEC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.274</w:t>
            </w:r>
          </w:p>
        </w:tc>
      </w:tr>
      <w:tr w:rsidR="002238DE" w:rsidRPr="004F7419" w14:paraId="02536FE4" w14:textId="77777777" w:rsidTr="00524848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168B0740" w14:textId="2B838E2B" w:rsidR="002238DE" w:rsidRPr="004F7419" w:rsidRDefault="00814F94" w:rsidP="002238DE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CBCL Total (excluding ADH) Problem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A1DFC3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31240E9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E511B42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7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088FB368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002" w:type="dxa"/>
            <w:gridSpan w:val="2"/>
            <w:vAlign w:val="center"/>
          </w:tcPr>
          <w:p w14:paraId="0BE25D26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753</w:t>
            </w:r>
          </w:p>
        </w:tc>
        <w:tc>
          <w:tcPr>
            <w:tcW w:w="976" w:type="dxa"/>
            <w:vAlign w:val="center"/>
          </w:tcPr>
          <w:p w14:paraId="061C2F69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.451</w:t>
            </w:r>
          </w:p>
        </w:tc>
      </w:tr>
      <w:tr w:rsidR="002238DE" w:rsidRPr="004F7419" w14:paraId="0CF6E53E" w14:textId="77777777" w:rsidTr="00524848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55F83FC4" w14:textId="77777777" w:rsidR="002238DE" w:rsidRPr="004F7419" w:rsidRDefault="002238DE" w:rsidP="002238DE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harmacotherapy: ADH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B3160D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461C505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5D0118E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364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0A3E4C08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83</w:t>
            </w:r>
          </w:p>
        </w:tc>
        <w:tc>
          <w:tcPr>
            <w:tcW w:w="1002" w:type="dxa"/>
            <w:gridSpan w:val="2"/>
            <w:vAlign w:val="center"/>
          </w:tcPr>
          <w:p w14:paraId="12F78169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454</w:t>
            </w:r>
          </w:p>
        </w:tc>
        <w:tc>
          <w:tcPr>
            <w:tcW w:w="976" w:type="dxa"/>
            <w:vAlign w:val="center"/>
          </w:tcPr>
          <w:p w14:paraId="3C2C5CF5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.650</w:t>
            </w:r>
          </w:p>
        </w:tc>
      </w:tr>
      <w:tr w:rsidR="002238DE" w:rsidRPr="004F7419" w14:paraId="204BCBC4" w14:textId="77777777" w:rsidTr="00524848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76C544E0" w14:textId="77777777" w:rsidR="002238DE" w:rsidRPr="004F7419" w:rsidRDefault="002238DE" w:rsidP="002238DE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harmacotherapy: non-ADH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F03EEA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-0.860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3AA3C1A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4D0618D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1.595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393B293A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125</w:t>
            </w:r>
          </w:p>
        </w:tc>
        <w:tc>
          <w:tcPr>
            <w:tcW w:w="1002" w:type="dxa"/>
            <w:gridSpan w:val="2"/>
            <w:vAlign w:val="center"/>
          </w:tcPr>
          <w:p w14:paraId="2DA96918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-2.294</w:t>
            </w:r>
          </w:p>
        </w:tc>
        <w:tc>
          <w:tcPr>
            <w:tcW w:w="976" w:type="dxa"/>
            <w:vAlign w:val="center"/>
          </w:tcPr>
          <w:p w14:paraId="57317B15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19">
              <w:rPr>
                <w:rStyle w:val="Kiemels2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022</w:t>
            </w:r>
          </w:p>
        </w:tc>
      </w:tr>
      <w:tr w:rsidR="002238DE" w:rsidRPr="004F7419" w14:paraId="72FAC6F6" w14:textId="77777777" w:rsidTr="00524848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16D4F0B4" w14:textId="77777777" w:rsidR="002238DE" w:rsidRPr="004F7419" w:rsidRDefault="002238DE" w:rsidP="002238DE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Age (in months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22DC59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E6BE33B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BF8F7F2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794CE184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002" w:type="dxa"/>
            <w:gridSpan w:val="2"/>
            <w:vAlign w:val="center"/>
          </w:tcPr>
          <w:p w14:paraId="157486A8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4.486</w:t>
            </w:r>
          </w:p>
        </w:tc>
        <w:tc>
          <w:tcPr>
            <w:tcW w:w="976" w:type="dxa"/>
            <w:vAlign w:val="center"/>
          </w:tcPr>
          <w:p w14:paraId="325E9EB1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19">
              <w:rPr>
                <w:rStyle w:val="Kiemels2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lt;.001</w:t>
            </w:r>
          </w:p>
        </w:tc>
      </w:tr>
      <w:tr w:rsidR="002238DE" w:rsidRPr="004F7419" w14:paraId="1A866100" w14:textId="77777777" w:rsidTr="00524848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19AFC354" w14:textId="77777777" w:rsidR="002238DE" w:rsidRPr="004F7419" w:rsidRDefault="002238DE" w:rsidP="002238DE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Sex assigned at birth: femal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E54004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3D58C68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278390A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122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69310481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83</w:t>
            </w:r>
          </w:p>
        </w:tc>
        <w:tc>
          <w:tcPr>
            <w:tcW w:w="1002" w:type="dxa"/>
            <w:gridSpan w:val="2"/>
            <w:vAlign w:val="center"/>
          </w:tcPr>
          <w:p w14:paraId="1886BAD5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777</w:t>
            </w:r>
          </w:p>
        </w:tc>
        <w:tc>
          <w:tcPr>
            <w:tcW w:w="976" w:type="dxa"/>
            <w:vAlign w:val="center"/>
          </w:tcPr>
          <w:p w14:paraId="03BA3B6C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.437</w:t>
            </w:r>
          </w:p>
        </w:tc>
      </w:tr>
      <w:tr w:rsidR="002238DE" w:rsidRPr="004F7419" w14:paraId="4DC2E22E" w14:textId="77777777" w:rsidTr="00524848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3043EA68" w14:textId="77777777" w:rsidR="002238DE" w:rsidRPr="004F7419" w:rsidRDefault="002238DE" w:rsidP="002238DE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SR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847478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C74ED85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CC8DD8F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00E8936A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02" w:type="dxa"/>
            <w:gridSpan w:val="2"/>
            <w:vAlign w:val="center"/>
          </w:tcPr>
          <w:p w14:paraId="756C0286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-0.915</w:t>
            </w:r>
          </w:p>
        </w:tc>
        <w:tc>
          <w:tcPr>
            <w:tcW w:w="976" w:type="dxa"/>
            <w:vAlign w:val="center"/>
          </w:tcPr>
          <w:p w14:paraId="4BA9D7A6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.360</w:t>
            </w:r>
          </w:p>
        </w:tc>
      </w:tr>
      <w:tr w:rsidR="002238DE" w:rsidRPr="004F7419" w14:paraId="6AACE840" w14:textId="77777777" w:rsidTr="00524848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486BE79C" w14:textId="77777777" w:rsidR="002238DE" w:rsidRPr="004F7419" w:rsidRDefault="002238DE" w:rsidP="002238DE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rmalized Euler numb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A130E6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DDD09B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989743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205</w:t>
            </w:r>
          </w:p>
        </w:tc>
        <w:tc>
          <w:tcPr>
            <w:tcW w:w="97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EFADB8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60</w:t>
            </w:r>
          </w:p>
        </w:tc>
        <w:tc>
          <w:tcPr>
            <w:tcW w:w="1002" w:type="dxa"/>
            <w:gridSpan w:val="2"/>
            <w:tcBorders>
              <w:bottom w:val="single" w:sz="4" w:space="0" w:color="auto"/>
            </w:tcBorders>
            <w:vAlign w:val="center"/>
          </w:tcPr>
          <w:p w14:paraId="4DE85784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65723D77" w14:textId="77777777" w:rsidR="002238DE" w:rsidRPr="004F7419" w:rsidRDefault="002238DE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.816</w:t>
            </w:r>
          </w:p>
        </w:tc>
      </w:tr>
      <w:tr w:rsidR="00EE057F" w:rsidRPr="004F7419" w14:paraId="2B952FC0" w14:textId="77777777" w:rsidTr="003C704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0656E048" w14:textId="77777777" w:rsidR="00EE057F" w:rsidRPr="004F7419" w:rsidRDefault="00EE057F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64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E6D564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Marginal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.</w:t>
            </w:r>
            <w:r w:rsidR="002238DE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14</w:t>
            </w:r>
          </w:p>
        </w:tc>
      </w:tr>
      <w:tr w:rsidR="00EE057F" w:rsidRPr="004F7419" w14:paraId="1291A977" w14:textId="77777777" w:rsidTr="003C704F">
        <w:trPr>
          <w:trHeight w:val="288"/>
        </w:trPr>
        <w:tc>
          <w:tcPr>
            <w:tcW w:w="9708" w:type="dxa"/>
            <w:gridSpan w:val="9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555AB19" w14:textId="2B1CD5EF" w:rsidR="00EE057F" w:rsidRPr="004F7419" w:rsidRDefault="003C09C8" w:rsidP="003C704F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bookmarkStart w:id="7" w:name="_Hlk197435751"/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Notes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="00802332" w:rsidRPr="004F741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DHD=Attention-deficit/hyperactivity disorder;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unstandardized regression coefficient; Brain-PAD=</w:t>
            </w: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brain-predicted age difference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;</w:t>
            </w:r>
            <w:r w:rsidR="00802332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CBCL=</w:t>
            </w:r>
            <w:r w:rsidR="00802332" w:rsidRPr="004F7419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Child Behavior Checklist;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C5EF0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CI=confidence interval;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LL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=lower limit;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-values are unadjusted for multiple comparisons; </w:t>
            </w:r>
            <w:r w:rsidR="00CC5EF0"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  <w:r w:rsidR="00CC5EF0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=standard error; </w:t>
            </w:r>
            <w:r w:rsidR="00FC1F5A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SRT=</w:t>
            </w:r>
            <w:r w:rsidR="00FC1F5A" w:rsidRPr="004F7419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Stop Signal Reaction Time (mean estimation);</w:t>
            </w:r>
            <w:r w:rsidR="00FC1F5A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UL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upper limit.</w:t>
            </w:r>
            <w:r w:rsidR="001D2A7A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Non-ADHD pharmacotherapy is limited to psychotropic therapeutic agents.</w:t>
            </w:r>
            <w:bookmarkEnd w:id="7"/>
          </w:p>
        </w:tc>
      </w:tr>
    </w:tbl>
    <w:p w14:paraId="791EE35D" w14:textId="77777777" w:rsidR="00CB5F4D" w:rsidRPr="004F7419" w:rsidRDefault="00CB5F4D" w:rsidP="00EE057F">
      <w:pPr>
        <w:rPr>
          <w:rFonts w:ascii="Times New Roman" w:hAnsi="Times New Roman" w:cs="Times New Roman"/>
          <w:sz w:val="24"/>
          <w:szCs w:val="24"/>
        </w:rPr>
        <w:sectPr w:rsidR="00CB5F4D" w:rsidRPr="004F741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9708" w:type="dxa"/>
        <w:tblLayout w:type="fixed"/>
        <w:tblLook w:val="0400" w:firstRow="0" w:lastRow="0" w:firstColumn="0" w:lastColumn="0" w:noHBand="0" w:noVBand="1"/>
      </w:tblPr>
      <w:tblGrid>
        <w:gridCol w:w="3544"/>
        <w:gridCol w:w="1276"/>
        <w:gridCol w:w="977"/>
        <w:gridCol w:w="960"/>
        <w:gridCol w:w="6"/>
        <w:gridCol w:w="967"/>
        <w:gridCol w:w="989"/>
        <w:gridCol w:w="13"/>
        <w:gridCol w:w="976"/>
      </w:tblGrid>
      <w:tr w:rsidR="00EE057F" w:rsidRPr="004F7419" w14:paraId="6AA4198B" w14:textId="77777777" w:rsidTr="003C704F">
        <w:trPr>
          <w:trHeight w:val="288"/>
        </w:trPr>
        <w:tc>
          <w:tcPr>
            <w:tcW w:w="9708" w:type="dxa"/>
            <w:gridSpan w:val="9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1055C46" w14:textId="0D4ECDF4" w:rsidR="00EE057F" w:rsidRPr="004F7419" w:rsidRDefault="00A62922" w:rsidP="003C704F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8" w:name="_Hlk197435759"/>
            <w:r w:rsidRPr="004F7419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able S1</w:t>
            </w:r>
            <w:r w:rsidR="00053ACF" w:rsidRPr="004F7419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  <w:p w14:paraId="35B1BC14" w14:textId="77777777" w:rsidR="00EE057F" w:rsidRPr="004F7419" w:rsidRDefault="00EE057F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7E890C26" w14:textId="732DBDBE" w:rsidR="00EE057F" w:rsidRPr="004F7419" w:rsidRDefault="00213982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Regression coefficients of the expressive suppression model with brain-PAD, and chronological age, pubertal status, pharmacotherapy, psychological problems, sex assigned at birth, and inhibition.</w:t>
            </w:r>
            <w:bookmarkEnd w:id="8"/>
          </w:p>
        </w:tc>
      </w:tr>
      <w:tr w:rsidR="00EE057F" w:rsidRPr="004F7419" w14:paraId="2427BAC2" w14:textId="77777777" w:rsidTr="003C704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3474E08F" w14:textId="77777777" w:rsidR="00EE057F" w:rsidRPr="004F7419" w:rsidRDefault="00EE057F" w:rsidP="003C704F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6164" w:type="dxa"/>
            <w:gridSpan w:val="8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2D7997B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RQ Expressive suppression at 3-year follow-up</w:t>
            </w:r>
          </w:p>
        </w:tc>
      </w:tr>
      <w:tr w:rsidR="00EE057F" w:rsidRPr="004F7419" w14:paraId="1DCD634E" w14:textId="77777777" w:rsidTr="003C704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23346B5D" w14:textId="77777777" w:rsidR="00EE057F" w:rsidRPr="004F7419" w:rsidRDefault="00EE057F" w:rsidP="003C704F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0792D2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98596F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1933" w:type="dxa"/>
            <w:gridSpan w:val="3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6DABB450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6F315BB8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t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</w:tcBorders>
            <w:vAlign w:val="center"/>
          </w:tcPr>
          <w:p w14:paraId="53988905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</w:tr>
      <w:tr w:rsidR="00EE057F" w:rsidRPr="004F7419" w14:paraId="69FFCDD2" w14:textId="77777777" w:rsidTr="003C704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6B675CAF" w14:textId="77777777" w:rsidR="00EE057F" w:rsidRPr="004F7419" w:rsidRDefault="00EE057F" w:rsidP="003C704F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75B8C00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E16C188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A0B36AE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LL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B3D747F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UL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 w14:paraId="3FAB0A52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89" w:type="dxa"/>
            <w:gridSpan w:val="2"/>
            <w:tcBorders>
              <w:bottom w:val="single" w:sz="4" w:space="0" w:color="000000"/>
            </w:tcBorders>
            <w:vAlign w:val="center"/>
          </w:tcPr>
          <w:p w14:paraId="1FB7D1FE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226474" w:rsidRPr="004F7419" w14:paraId="748736BB" w14:textId="77777777" w:rsidTr="00524848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1587D53F" w14:textId="77777777" w:rsidR="00226474" w:rsidRPr="004F7419" w:rsidRDefault="00226474" w:rsidP="00226474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70C9134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6.309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82B3E06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1.07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DF7469F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.200</w:t>
            </w:r>
          </w:p>
        </w:tc>
        <w:tc>
          <w:tcPr>
            <w:tcW w:w="973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25CFE74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.418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</w:tcBorders>
            <w:vAlign w:val="center"/>
          </w:tcPr>
          <w:p w14:paraId="249A86ED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5.865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 w14:paraId="57370352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19">
              <w:rPr>
                <w:rStyle w:val="Kiemels2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lt;.001</w:t>
            </w:r>
          </w:p>
        </w:tc>
      </w:tr>
      <w:tr w:rsidR="00226474" w:rsidRPr="004F7419" w14:paraId="15FAFED3" w14:textId="77777777" w:rsidTr="00524848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024B8AE4" w14:textId="77777777" w:rsidR="00226474" w:rsidRPr="004F7419" w:rsidRDefault="00226474" w:rsidP="00226474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rain-PA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1BF01F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5D79DF1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BD31EBC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1D4EF9A0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71</w:t>
            </w:r>
          </w:p>
        </w:tc>
        <w:tc>
          <w:tcPr>
            <w:tcW w:w="1002" w:type="dxa"/>
            <w:gridSpan w:val="2"/>
            <w:vAlign w:val="center"/>
          </w:tcPr>
          <w:p w14:paraId="79CB352E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3.310</w:t>
            </w:r>
          </w:p>
        </w:tc>
        <w:tc>
          <w:tcPr>
            <w:tcW w:w="976" w:type="dxa"/>
            <w:vAlign w:val="center"/>
          </w:tcPr>
          <w:p w14:paraId="03C41F8C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19">
              <w:rPr>
                <w:rStyle w:val="Kiemels2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001</w:t>
            </w:r>
          </w:p>
        </w:tc>
      </w:tr>
      <w:tr w:rsidR="00226474" w:rsidRPr="004F7419" w14:paraId="6EB4AF1E" w14:textId="77777777" w:rsidTr="00524848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590EAAA2" w14:textId="4214F2A1" w:rsidR="00226474" w:rsidRPr="004F7419" w:rsidRDefault="00814F94" w:rsidP="00226474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CBCL ADH Problem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B4FBB8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42986C8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8245E55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24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464394C8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1002" w:type="dxa"/>
            <w:gridSpan w:val="2"/>
            <w:vAlign w:val="center"/>
          </w:tcPr>
          <w:p w14:paraId="29AF9573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1.120</w:t>
            </w:r>
          </w:p>
        </w:tc>
        <w:tc>
          <w:tcPr>
            <w:tcW w:w="976" w:type="dxa"/>
            <w:vAlign w:val="center"/>
          </w:tcPr>
          <w:p w14:paraId="5005199E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.263</w:t>
            </w:r>
          </w:p>
        </w:tc>
      </w:tr>
      <w:tr w:rsidR="00226474" w:rsidRPr="004F7419" w14:paraId="08DACE1E" w14:textId="77777777" w:rsidTr="00524848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24AF013E" w14:textId="0A0181F1" w:rsidR="00226474" w:rsidRPr="004F7419" w:rsidRDefault="00814F94" w:rsidP="00226474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CBCL Total (excluding ADH) Problem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CF7E5D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B2FA3A0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DA53C44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7705E261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002" w:type="dxa"/>
            <w:gridSpan w:val="2"/>
            <w:vAlign w:val="center"/>
          </w:tcPr>
          <w:p w14:paraId="37CA8FCF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976" w:type="dxa"/>
            <w:vAlign w:val="center"/>
          </w:tcPr>
          <w:p w14:paraId="70FBD9AE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.591</w:t>
            </w:r>
          </w:p>
        </w:tc>
      </w:tr>
      <w:tr w:rsidR="00226474" w:rsidRPr="004F7419" w14:paraId="6F510BCA" w14:textId="77777777" w:rsidTr="00524848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4D220993" w14:textId="77777777" w:rsidR="00226474" w:rsidRPr="004F7419" w:rsidRDefault="00226474" w:rsidP="00226474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harmacotherapy: ADH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D61A7B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9C29E81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A4768B9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350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70893AF9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97</w:t>
            </w:r>
          </w:p>
        </w:tc>
        <w:tc>
          <w:tcPr>
            <w:tcW w:w="1002" w:type="dxa"/>
            <w:gridSpan w:val="2"/>
            <w:vAlign w:val="center"/>
          </w:tcPr>
          <w:p w14:paraId="5BA86462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  <w:tc>
          <w:tcPr>
            <w:tcW w:w="976" w:type="dxa"/>
            <w:vAlign w:val="center"/>
          </w:tcPr>
          <w:p w14:paraId="661FDC3D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.608</w:t>
            </w:r>
          </w:p>
        </w:tc>
      </w:tr>
      <w:tr w:rsidR="00226474" w:rsidRPr="004F7419" w14:paraId="52AB390D" w14:textId="77777777" w:rsidTr="00524848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133E3959" w14:textId="77777777" w:rsidR="00226474" w:rsidRPr="004F7419" w:rsidRDefault="00226474" w:rsidP="00226474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harmacotherapy: non-ADH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2AD3A3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-0.843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705F8EB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B2B2E01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1.577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7290C602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108</w:t>
            </w:r>
          </w:p>
        </w:tc>
        <w:tc>
          <w:tcPr>
            <w:tcW w:w="1002" w:type="dxa"/>
            <w:gridSpan w:val="2"/>
            <w:vAlign w:val="center"/>
          </w:tcPr>
          <w:p w14:paraId="37093F6D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-2.249</w:t>
            </w:r>
          </w:p>
        </w:tc>
        <w:tc>
          <w:tcPr>
            <w:tcW w:w="976" w:type="dxa"/>
            <w:vAlign w:val="center"/>
          </w:tcPr>
          <w:p w14:paraId="78D30672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19">
              <w:rPr>
                <w:rStyle w:val="Kiemels2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025</w:t>
            </w:r>
          </w:p>
        </w:tc>
      </w:tr>
      <w:tr w:rsidR="00226474" w:rsidRPr="004F7419" w14:paraId="33E6D47A" w14:textId="77777777" w:rsidTr="00524848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0DB88875" w14:textId="77777777" w:rsidR="00226474" w:rsidRPr="004F7419" w:rsidRDefault="00226474" w:rsidP="00226474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Age (in months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57B715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F17A4E0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91D1624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6BE74B27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002" w:type="dxa"/>
            <w:gridSpan w:val="2"/>
            <w:vAlign w:val="center"/>
          </w:tcPr>
          <w:p w14:paraId="233AFC8C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3.397</w:t>
            </w:r>
          </w:p>
        </w:tc>
        <w:tc>
          <w:tcPr>
            <w:tcW w:w="976" w:type="dxa"/>
            <w:vAlign w:val="center"/>
          </w:tcPr>
          <w:p w14:paraId="28F7578F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19">
              <w:rPr>
                <w:rStyle w:val="Kiemels2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001</w:t>
            </w:r>
          </w:p>
        </w:tc>
      </w:tr>
      <w:tr w:rsidR="00226474" w:rsidRPr="004F7419" w14:paraId="09253973" w14:textId="77777777" w:rsidTr="00524848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397229C2" w14:textId="77777777" w:rsidR="00226474" w:rsidRPr="004F7419" w:rsidRDefault="00226474" w:rsidP="00226474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DS: early puber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B8BE5B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96BA2D2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1520C36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75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63AB36C0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29</w:t>
            </w:r>
          </w:p>
        </w:tc>
        <w:tc>
          <w:tcPr>
            <w:tcW w:w="1002" w:type="dxa"/>
            <w:gridSpan w:val="2"/>
            <w:vAlign w:val="center"/>
          </w:tcPr>
          <w:p w14:paraId="3A605A5D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1.378</w:t>
            </w:r>
          </w:p>
        </w:tc>
        <w:tc>
          <w:tcPr>
            <w:tcW w:w="976" w:type="dxa"/>
            <w:vAlign w:val="center"/>
          </w:tcPr>
          <w:p w14:paraId="1D7769DE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.168</w:t>
            </w:r>
          </w:p>
        </w:tc>
      </w:tr>
      <w:tr w:rsidR="00226474" w:rsidRPr="004F7419" w14:paraId="40A6A809" w14:textId="77777777" w:rsidTr="00524848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7419B569" w14:textId="77777777" w:rsidR="00226474" w:rsidRPr="004F7419" w:rsidRDefault="00226474" w:rsidP="00226474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DS: mid puber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5165AC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2B639F2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3D9D72E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5720A027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53</w:t>
            </w:r>
          </w:p>
        </w:tc>
        <w:tc>
          <w:tcPr>
            <w:tcW w:w="1002" w:type="dxa"/>
            <w:gridSpan w:val="2"/>
            <w:vAlign w:val="center"/>
          </w:tcPr>
          <w:p w14:paraId="19ACEAF6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3.105</w:t>
            </w:r>
          </w:p>
        </w:tc>
        <w:tc>
          <w:tcPr>
            <w:tcW w:w="976" w:type="dxa"/>
            <w:vAlign w:val="center"/>
          </w:tcPr>
          <w:p w14:paraId="19BE9D56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19">
              <w:rPr>
                <w:rStyle w:val="Kiemels2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002</w:t>
            </w:r>
          </w:p>
        </w:tc>
      </w:tr>
      <w:tr w:rsidR="00226474" w:rsidRPr="004F7419" w14:paraId="1370BB1C" w14:textId="77777777" w:rsidTr="00524848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54893929" w14:textId="77777777" w:rsidR="00226474" w:rsidRPr="004F7419" w:rsidRDefault="00226474" w:rsidP="00226474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DS: late puber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62B635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1.227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8F4E0B3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504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55D1DE0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38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404FF51D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217</w:t>
            </w:r>
          </w:p>
        </w:tc>
        <w:tc>
          <w:tcPr>
            <w:tcW w:w="1002" w:type="dxa"/>
            <w:gridSpan w:val="2"/>
            <w:vAlign w:val="center"/>
          </w:tcPr>
          <w:p w14:paraId="567B3219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2.433</w:t>
            </w:r>
          </w:p>
        </w:tc>
        <w:tc>
          <w:tcPr>
            <w:tcW w:w="976" w:type="dxa"/>
            <w:vAlign w:val="center"/>
          </w:tcPr>
          <w:p w14:paraId="4F3DDDBF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19">
              <w:rPr>
                <w:rStyle w:val="Kiemels2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015</w:t>
            </w:r>
          </w:p>
        </w:tc>
      </w:tr>
      <w:tr w:rsidR="00226474" w:rsidRPr="004F7419" w14:paraId="54276B7A" w14:textId="77777777" w:rsidTr="00524848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66C6E907" w14:textId="77777777" w:rsidR="00226474" w:rsidRPr="004F7419" w:rsidRDefault="00226474" w:rsidP="00226474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Sex assigned at birth: femal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E692CC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-0.094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39A9378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C184A12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322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0ADE6876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1002" w:type="dxa"/>
            <w:gridSpan w:val="2"/>
            <w:vAlign w:val="center"/>
          </w:tcPr>
          <w:p w14:paraId="115A3B21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-0.813</w:t>
            </w:r>
          </w:p>
        </w:tc>
        <w:tc>
          <w:tcPr>
            <w:tcW w:w="976" w:type="dxa"/>
            <w:vAlign w:val="center"/>
          </w:tcPr>
          <w:p w14:paraId="4D9B26AC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.416</w:t>
            </w:r>
          </w:p>
        </w:tc>
      </w:tr>
      <w:tr w:rsidR="00226474" w:rsidRPr="004F7419" w14:paraId="69FE124E" w14:textId="77777777" w:rsidTr="00524848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0752FCBE" w14:textId="77777777" w:rsidR="00226474" w:rsidRPr="004F7419" w:rsidRDefault="00226474" w:rsidP="00226474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SR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B6BB33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E385385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1E8CD6F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0B1E1D67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02" w:type="dxa"/>
            <w:gridSpan w:val="2"/>
            <w:vAlign w:val="center"/>
          </w:tcPr>
          <w:p w14:paraId="1D5AB87C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-0.934</w:t>
            </w:r>
          </w:p>
        </w:tc>
        <w:tc>
          <w:tcPr>
            <w:tcW w:w="976" w:type="dxa"/>
            <w:vAlign w:val="center"/>
          </w:tcPr>
          <w:p w14:paraId="3C642C23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.350</w:t>
            </w:r>
          </w:p>
        </w:tc>
      </w:tr>
      <w:tr w:rsidR="00226474" w:rsidRPr="004F7419" w14:paraId="74A893CB" w14:textId="77777777" w:rsidTr="00524848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53112123" w14:textId="77777777" w:rsidR="00226474" w:rsidRPr="004F7419" w:rsidRDefault="00226474" w:rsidP="00226474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rmalized Euler numb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311DA5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4B2C4B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EEFB8F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216</w:t>
            </w:r>
          </w:p>
        </w:tc>
        <w:tc>
          <w:tcPr>
            <w:tcW w:w="97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356D46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1002" w:type="dxa"/>
            <w:gridSpan w:val="2"/>
            <w:tcBorders>
              <w:bottom w:val="single" w:sz="4" w:space="0" w:color="auto"/>
            </w:tcBorders>
            <w:vAlign w:val="center"/>
          </w:tcPr>
          <w:p w14:paraId="5FADE57A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2D496B5D" w14:textId="77777777" w:rsidR="00226474" w:rsidRPr="004F7419" w:rsidRDefault="00226474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.891</w:t>
            </w:r>
          </w:p>
        </w:tc>
      </w:tr>
      <w:tr w:rsidR="00EE057F" w:rsidRPr="004F7419" w14:paraId="48366E5C" w14:textId="77777777" w:rsidTr="003C704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023AB7C1" w14:textId="77777777" w:rsidR="00EE057F" w:rsidRPr="004F7419" w:rsidRDefault="00EE057F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64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A814E6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Marginal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.</w:t>
            </w:r>
            <w:r w:rsidR="00226474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20</w:t>
            </w:r>
          </w:p>
        </w:tc>
      </w:tr>
      <w:tr w:rsidR="00EE057F" w:rsidRPr="004F7419" w14:paraId="5A7B616F" w14:textId="77777777" w:rsidTr="003C704F">
        <w:trPr>
          <w:trHeight w:val="288"/>
        </w:trPr>
        <w:tc>
          <w:tcPr>
            <w:tcW w:w="9708" w:type="dxa"/>
            <w:gridSpan w:val="9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B348FBE" w14:textId="7C2DF89E" w:rsidR="00EE057F" w:rsidRPr="004F7419" w:rsidRDefault="003C09C8" w:rsidP="003C704F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bookmarkStart w:id="9" w:name="_Hlk197435765"/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Notes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="00802332" w:rsidRPr="004F741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DHD=Attention-deficit/hyperactivity disorder;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unstandardized regression coefficient; Brain-PAD=</w:t>
            </w: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brain-predicted age difference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;</w:t>
            </w:r>
            <w:r w:rsidR="00802332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CBCL=</w:t>
            </w:r>
            <w:r w:rsidR="00802332" w:rsidRPr="004F7419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Child Behavior Checklist;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C5EF0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CI=confidence interval;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LL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lower limit;</w:t>
            </w:r>
            <w:r w:rsidR="00802332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PDS=Pubertal Development Scale;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-values are unadjusted for multiple comparisons; </w:t>
            </w:r>
            <w:r w:rsidR="00CC5EF0"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  <w:r w:rsidR="00CC5EF0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=standard error; </w:t>
            </w:r>
            <w:r w:rsidR="00FC1F5A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SRT=</w:t>
            </w:r>
            <w:r w:rsidR="00FC1F5A" w:rsidRPr="004F7419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Stop Signal Reaction Time (mean estimation);</w:t>
            </w:r>
            <w:r w:rsidR="00FC1F5A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UL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upper limit.</w:t>
            </w:r>
            <w:r w:rsidR="001D2A7A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Non-ADHD pharmacotherapy is limited to psychotropic therapeutic agents.</w:t>
            </w:r>
            <w:bookmarkEnd w:id="9"/>
          </w:p>
        </w:tc>
      </w:tr>
    </w:tbl>
    <w:p w14:paraId="4A55D171" w14:textId="77777777" w:rsidR="00CB5F4D" w:rsidRPr="004F7419" w:rsidRDefault="00CB5F4D" w:rsidP="00EE057F">
      <w:pPr>
        <w:rPr>
          <w:rFonts w:ascii="Times New Roman" w:hAnsi="Times New Roman" w:cs="Times New Roman"/>
          <w:sz w:val="24"/>
          <w:szCs w:val="24"/>
        </w:rPr>
        <w:sectPr w:rsidR="00CB5F4D" w:rsidRPr="004F741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9708" w:type="dxa"/>
        <w:tblLayout w:type="fixed"/>
        <w:tblLook w:val="0400" w:firstRow="0" w:lastRow="0" w:firstColumn="0" w:lastColumn="0" w:noHBand="0" w:noVBand="1"/>
      </w:tblPr>
      <w:tblGrid>
        <w:gridCol w:w="3544"/>
        <w:gridCol w:w="1276"/>
        <w:gridCol w:w="977"/>
        <w:gridCol w:w="960"/>
        <w:gridCol w:w="6"/>
        <w:gridCol w:w="967"/>
        <w:gridCol w:w="989"/>
        <w:gridCol w:w="13"/>
        <w:gridCol w:w="976"/>
      </w:tblGrid>
      <w:tr w:rsidR="00EE057F" w:rsidRPr="004F7419" w14:paraId="5BA0F38A" w14:textId="77777777" w:rsidTr="003C704F">
        <w:trPr>
          <w:trHeight w:val="288"/>
        </w:trPr>
        <w:tc>
          <w:tcPr>
            <w:tcW w:w="9708" w:type="dxa"/>
            <w:gridSpan w:val="9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950A807" w14:textId="233FD240" w:rsidR="00EE057F" w:rsidRPr="004F7419" w:rsidRDefault="00EE057F" w:rsidP="003C704F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10" w:name="_Hlk197435788"/>
            <w:r w:rsidRPr="004F7419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able S1</w:t>
            </w:r>
            <w:r w:rsidR="00053ACF" w:rsidRPr="004F7419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  <w:p w14:paraId="064AF56E" w14:textId="77777777" w:rsidR="00EE057F" w:rsidRPr="004F7419" w:rsidRDefault="00EE057F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04B62B1F" w14:textId="0CE79BB9" w:rsidR="00EE057F" w:rsidRPr="004F7419" w:rsidRDefault="00213982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Regression coefficients of the expressive suppression model with brain-PAD, and chronological age, pubertal status, pharmacotherapy, psychological problems, sex assigned at birth, cognitive functioning, and inhibition.</w:t>
            </w:r>
            <w:bookmarkEnd w:id="10"/>
          </w:p>
        </w:tc>
      </w:tr>
      <w:tr w:rsidR="00EE057F" w:rsidRPr="004F7419" w14:paraId="35F32EF0" w14:textId="77777777" w:rsidTr="003C704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48ABE693" w14:textId="77777777" w:rsidR="00EE057F" w:rsidRPr="004F7419" w:rsidRDefault="00EE057F" w:rsidP="003C704F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6164" w:type="dxa"/>
            <w:gridSpan w:val="8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5B96F65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RQ Expressive suppression at 3-year follow-up</w:t>
            </w:r>
          </w:p>
        </w:tc>
      </w:tr>
      <w:tr w:rsidR="00EE057F" w:rsidRPr="004F7419" w14:paraId="601A2637" w14:textId="77777777" w:rsidTr="003C704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4D5C7E56" w14:textId="77777777" w:rsidR="00EE057F" w:rsidRPr="004F7419" w:rsidRDefault="00EE057F" w:rsidP="003C704F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677837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7BC10D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1933" w:type="dxa"/>
            <w:gridSpan w:val="3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2A9FF4B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0EB3A57C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t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</w:tcBorders>
            <w:vAlign w:val="center"/>
          </w:tcPr>
          <w:p w14:paraId="1CE0333B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</w:tr>
      <w:tr w:rsidR="00EE057F" w:rsidRPr="004F7419" w14:paraId="18E4E32D" w14:textId="77777777" w:rsidTr="003C704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6638E644" w14:textId="77777777" w:rsidR="00EE057F" w:rsidRPr="004F7419" w:rsidRDefault="00EE057F" w:rsidP="003C704F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FE6BA30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181841A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0B5A9EC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LL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444795B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UL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 w14:paraId="01F081DD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89" w:type="dxa"/>
            <w:gridSpan w:val="2"/>
            <w:tcBorders>
              <w:bottom w:val="single" w:sz="4" w:space="0" w:color="000000"/>
            </w:tcBorders>
            <w:vAlign w:val="center"/>
          </w:tcPr>
          <w:p w14:paraId="02B29AAF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F617F1" w:rsidRPr="004F7419" w14:paraId="48941788" w14:textId="77777777" w:rsidTr="00524848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1FEBF748" w14:textId="77777777" w:rsidR="00F617F1" w:rsidRPr="004F7419" w:rsidRDefault="00F617F1" w:rsidP="00F617F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A7A5161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7.012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190BDCD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1.12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8CE007F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.804</w:t>
            </w:r>
          </w:p>
        </w:tc>
        <w:tc>
          <w:tcPr>
            <w:tcW w:w="973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1F5C343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.220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</w:tcBorders>
            <w:vAlign w:val="center"/>
          </w:tcPr>
          <w:p w14:paraId="4C508604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6.227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 w14:paraId="48323124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19">
              <w:rPr>
                <w:rStyle w:val="Kiemels2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lt;.001</w:t>
            </w:r>
          </w:p>
        </w:tc>
      </w:tr>
      <w:tr w:rsidR="00F617F1" w:rsidRPr="004F7419" w14:paraId="456D17C5" w14:textId="77777777" w:rsidTr="00524848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745793FF" w14:textId="77777777" w:rsidR="00F617F1" w:rsidRPr="004F7419" w:rsidRDefault="00F617F1" w:rsidP="00F617F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rain-PA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D58470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0469E9E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03FFCBF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61D0140F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1002" w:type="dxa"/>
            <w:gridSpan w:val="2"/>
            <w:vAlign w:val="center"/>
          </w:tcPr>
          <w:p w14:paraId="069E7A37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3.192</w:t>
            </w:r>
          </w:p>
        </w:tc>
        <w:tc>
          <w:tcPr>
            <w:tcW w:w="976" w:type="dxa"/>
            <w:vAlign w:val="center"/>
          </w:tcPr>
          <w:p w14:paraId="08C33FA3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19">
              <w:rPr>
                <w:rStyle w:val="Kiemels2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001</w:t>
            </w:r>
          </w:p>
        </w:tc>
      </w:tr>
      <w:tr w:rsidR="00F617F1" w:rsidRPr="004F7419" w14:paraId="4EF378DB" w14:textId="77777777" w:rsidTr="00524848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0535CC51" w14:textId="58E33D2A" w:rsidR="00F617F1" w:rsidRPr="004F7419" w:rsidRDefault="00814F94" w:rsidP="00F617F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CBCL ADH Problem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EBFA8A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6F78C67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1D20019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32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705A66CB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1002" w:type="dxa"/>
            <w:gridSpan w:val="2"/>
            <w:vAlign w:val="center"/>
          </w:tcPr>
          <w:p w14:paraId="57265DED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835</w:t>
            </w:r>
          </w:p>
        </w:tc>
        <w:tc>
          <w:tcPr>
            <w:tcW w:w="976" w:type="dxa"/>
            <w:vAlign w:val="center"/>
          </w:tcPr>
          <w:p w14:paraId="75EE3851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.404</w:t>
            </w:r>
          </w:p>
        </w:tc>
      </w:tr>
      <w:tr w:rsidR="00F617F1" w:rsidRPr="004F7419" w14:paraId="15D2101E" w14:textId="77777777" w:rsidTr="00524848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6D704618" w14:textId="6F2A2C02" w:rsidR="00F617F1" w:rsidRPr="004F7419" w:rsidRDefault="00814F94" w:rsidP="00F617F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CBCL Total (excluding ADH) Problem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3DED13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DBCAA2C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9D943A1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7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1F047C30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002" w:type="dxa"/>
            <w:gridSpan w:val="2"/>
            <w:vAlign w:val="center"/>
          </w:tcPr>
          <w:p w14:paraId="0A1D0B4B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  <w:tc>
          <w:tcPr>
            <w:tcW w:w="976" w:type="dxa"/>
            <w:vAlign w:val="center"/>
          </w:tcPr>
          <w:p w14:paraId="1746E529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.524</w:t>
            </w:r>
          </w:p>
        </w:tc>
      </w:tr>
      <w:tr w:rsidR="00F617F1" w:rsidRPr="004F7419" w14:paraId="32BA9AFA" w14:textId="77777777" w:rsidTr="00524848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36C1078C" w14:textId="77777777" w:rsidR="00F617F1" w:rsidRPr="004F7419" w:rsidRDefault="00F617F1" w:rsidP="00F617F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harmacotherapy: ADH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4B45A0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0BAD4B5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A7EE578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356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4135EB89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91</w:t>
            </w:r>
          </w:p>
        </w:tc>
        <w:tc>
          <w:tcPr>
            <w:tcW w:w="1002" w:type="dxa"/>
            <w:gridSpan w:val="2"/>
            <w:vAlign w:val="center"/>
          </w:tcPr>
          <w:p w14:paraId="4C99B06C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  <w:tc>
          <w:tcPr>
            <w:tcW w:w="976" w:type="dxa"/>
            <w:vAlign w:val="center"/>
          </w:tcPr>
          <w:p w14:paraId="3F120E47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.627</w:t>
            </w:r>
          </w:p>
        </w:tc>
      </w:tr>
      <w:tr w:rsidR="00F617F1" w:rsidRPr="004F7419" w14:paraId="1415F43C" w14:textId="77777777" w:rsidTr="00524848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3BD832DA" w14:textId="77777777" w:rsidR="00F617F1" w:rsidRPr="004F7419" w:rsidRDefault="00F617F1" w:rsidP="00F617F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harmacotherapy: non-ADH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239A5A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-0.867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0E561A3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ADF7645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1.601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09C8F68F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133</w:t>
            </w:r>
          </w:p>
        </w:tc>
        <w:tc>
          <w:tcPr>
            <w:tcW w:w="1002" w:type="dxa"/>
            <w:gridSpan w:val="2"/>
            <w:vAlign w:val="center"/>
          </w:tcPr>
          <w:p w14:paraId="7DA775FB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-2.315</w:t>
            </w:r>
          </w:p>
        </w:tc>
        <w:tc>
          <w:tcPr>
            <w:tcW w:w="976" w:type="dxa"/>
            <w:vAlign w:val="center"/>
          </w:tcPr>
          <w:p w14:paraId="1C661A91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19">
              <w:rPr>
                <w:rStyle w:val="Kiemels2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021</w:t>
            </w:r>
          </w:p>
        </w:tc>
      </w:tr>
      <w:tr w:rsidR="00F617F1" w:rsidRPr="004F7419" w14:paraId="2CBD36C5" w14:textId="77777777" w:rsidTr="00524848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2947672F" w14:textId="77777777" w:rsidR="00F617F1" w:rsidRPr="004F7419" w:rsidRDefault="00F617F1" w:rsidP="00F617F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Age (in months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4E3132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9C20AB4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421766F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12C9280A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002" w:type="dxa"/>
            <w:gridSpan w:val="2"/>
            <w:vAlign w:val="center"/>
          </w:tcPr>
          <w:p w14:paraId="4A11C573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3.538</w:t>
            </w:r>
          </w:p>
        </w:tc>
        <w:tc>
          <w:tcPr>
            <w:tcW w:w="976" w:type="dxa"/>
            <w:vAlign w:val="center"/>
          </w:tcPr>
          <w:p w14:paraId="26D0A100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19">
              <w:rPr>
                <w:rStyle w:val="Kiemels2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lt;.001</w:t>
            </w:r>
          </w:p>
        </w:tc>
      </w:tr>
      <w:tr w:rsidR="00F617F1" w:rsidRPr="004F7419" w14:paraId="1938DB14" w14:textId="77777777" w:rsidTr="00524848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71EAFF20" w14:textId="77777777" w:rsidR="00F617F1" w:rsidRPr="004F7419" w:rsidRDefault="00F617F1" w:rsidP="00F617F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DS: early puber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4A6D7A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556CF17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E53832B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99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54DBCBFB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0.405</w:t>
            </w:r>
          </w:p>
        </w:tc>
        <w:tc>
          <w:tcPr>
            <w:tcW w:w="1002" w:type="dxa"/>
            <w:gridSpan w:val="2"/>
            <w:vAlign w:val="center"/>
          </w:tcPr>
          <w:p w14:paraId="0F2D4157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1.192</w:t>
            </w:r>
          </w:p>
        </w:tc>
        <w:tc>
          <w:tcPr>
            <w:tcW w:w="976" w:type="dxa"/>
            <w:vAlign w:val="center"/>
          </w:tcPr>
          <w:p w14:paraId="56306253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.234</w:t>
            </w:r>
          </w:p>
        </w:tc>
      </w:tr>
      <w:tr w:rsidR="00F617F1" w:rsidRPr="004F7419" w14:paraId="03F07CBF" w14:textId="77777777" w:rsidTr="00524848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35394856" w14:textId="77777777" w:rsidR="00F617F1" w:rsidRPr="004F7419" w:rsidRDefault="00F617F1" w:rsidP="00F617F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DS: mid puber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98DC50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048D76F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57D863A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4B935528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26</w:t>
            </w:r>
          </w:p>
        </w:tc>
        <w:tc>
          <w:tcPr>
            <w:tcW w:w="1002" w:type="dxa"/>
            <w:gridSpan w:val="2"/>
            <w:vAlign w:val="center"/>
          </w:tcPr>
          <w:p w14:paraId="6E36C38F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2.904</w:t>
            </w:r>
          </w:p>
        </w:tc>
        <w:tc>
          <w:tcPr>
            <w:tcW w:w="976" w:type="dxa"/>
            <w:vAlign w:val="center"/>
          </w:tcPr>
          <w:p w14:paraId="45F93198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19">
              <w:rPr>
                <w:rStyle w:val="Kiemels2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004</w:t>
            </w:r>
          </w:p>
        </w:tc>
      </w:tr>
      <w:tr w:rsidR="00F617F1" w:rsidRPr="004F7419" w14:paraId="0073943D" w14:textId="77777777" w:rsidTr="00524848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3BEE6DC6" w14:textId="77777777" w:rsidR="00F617F1" w:rsidRPr="004F7419" w:rsidRDefault="00F617F1" w:rsidP="00F617F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DS: late puber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F61C39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1.115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0A581A3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50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86B1644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1F42168E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105</w:t>
            </w:r>
          </w:p>
        </w:tc>
        <w:tc>
          <w:tcPr>
            <w:tcW w:w="1002" w:type="dxa"/>
            <w:gridSpan w:val="2"/>
            <w:vAlign w:val="center"/>
          </w:tcPr>
          <w:p w14:paraId="456815FC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2.208</w:t>
            </w:r>
          </w:p>
        </w:tc>
        <w:tc>
          <w:tcPr>
            <w:tcW w:w="976" w:type="dxa"/>
            <w:vAlign w:val="center"/>
          </w:tcPr>
          <w:p w14:paraId="45203A91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19">
              <w:rPr>
                <w:rStyle w:val="Kiemels2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027</w:t>
            </w:r>
          </w:p>
        </w:tc>
      </w:tr>
      <w:tr w:rsidR="00F617F1" w:rsidRPr="004F7419" w14:paraId="4F21F9AC" w14:textId="77777777" w:rsidTr="00524848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6D0A872E" w14:textId="77777777" w:rsidR="00F617F1" w:rsidRPr="004F7419" w:rsidRDefault="00F617F1" w:rsidP="00F617F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Sex assigned at birth: femal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F0D132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-0.105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C963650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9AEA262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333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2B98653E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1002" w:type="dxa"/>
            <w:gridSpan w:val="2"/>
            <w:vAlign w:val="center"/>
          </w:tcPr>
          <w:p w14:paraId="1070B49F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-0.899</w:t>
            </w:r>
          </w:p>
        </w:tc>
        <w:tc>
          <w:tcPr>
            <w:tcW w:w="976" w:type="dxa"/>
            <w:vAlign w:val="center"/>
          </w:tcPr>
          <w:p w14:paraId="4ECDFAF9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.369</w:t>
            </w:r>
          </w:p>
        </w:tc>
      </w:tr>
      <w:tr w:rsidR="007511D2" w:rsidRPr="004F7419" w14:paraId="7508E509" w14:textId="77777777" w:rsidTr="00524848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657425CE" w14:textId="77777777" w:rsidR="007511D2" w:rsidRPr="004F7419" w:rsidRDefault="007511D2" w:rsidP="007511D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Cognition: Crystallized Composite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DB4660" w14:textId="77777777" w:rsidR="007511D2" w:rsidRPr="004F7419" w:rsidRDefault="007511D2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E2791FC" w14:textId="77777777" w:rsidR="007511D2" w:rsidRPr="004F7419" w:rsidRDefault="007511D2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F186AD4" w14:textId="77777777" w:rsidR="007511D2" w:rsidRPr="004F7419" w:rsidRDefault="007511D2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15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76C731A3" w14:textId="77777777" w:rsidR="007511D2" w:rsidRPr="004F7419" w:rsidRDefault="007511D2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1002" w:type="dxa"/>
            <w:gridSpan w:val="2"/>
            <w:vAlign w:val="center"/>
          </w:tcPr>
          <w:p w14:paraId="52C82643" w14:textId="77777777" w:rsidR="007511D2" w:rsidRPr="004F7419" w:rsidRDefault="007511D2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-3.149</w:t>
            </w:r>
          </w:p>
        </w:tc>
        <w:tc>
          <w:tcPr>
            <w:tcW w:w="976" w:type="dxa"/>
            <w:vAlign w:val="center"/>
          </w:tcPr>
          <w:p w14:paraId="6370AF7B" w14:textId="77777777" w:rsidR="007511D2" w:rsidRPr="004F7419" w:rsidRDefault="007511D2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19">
              <w:rPr>
                <w:rStyle w:val="Kiemels2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002</w:t>
            </w:r>
          </w:p>
        </w:tc>
      </w:tr>
      <w:tr w:rsidR="007511D2" w:rsidRPr="004F7419" w14:paraId="66FCE715" w14:textId="77777777" w:rsidTr="00524848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714784ED" w14:textId="77777777" w:rsidR="007511D2" w:rsidRPr="004F7419" w:rsidRDefault="007511D2" w:rsidP="007511D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Cognition: Fluid Composite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C35F46" w14:textId="77777777" w:rsidR="007511D2" w:rsidRPr="004F7419" w:rsidRDefault="007511D2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52ADEEA" w14:textId="77777777" w:rsidR="007511D2" w:rsidRPr="004F7419" w:rsidRDefault="007511D2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8B692B9" w14:textId="77777777" w:rsidR="007511D2" w:rsidRPr="004F7419" w:rsidRDefault="007511D2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4F278345" w14:textId="77777777" w:rsidR="007511D2" w:rsidRPr="004F7419" w:rsidRDefault="007511D2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002" w:type="dxa"/>
            <w:gridSpan w:val="2"/>
            <w:vAlign w:val="center"/>
          </w:tcPr>
          <w:p w14:paraId="39E3D385" w14:textId="77777777" w:rsidR="007511D2" w:rsidRPr="004F7419" w:rsidRDefault="007511D2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495</w:t>
            </w:r>
          </w:p>
        </w:tc>
        <w:tc>
          <w:tcPr>
            <w:tcW w:w="976" w:type="dxa"/>
            <w:vAlign w:val="center"/>
          </w:tcPr>
          <w:p w14:paraId="74366CE8" w14:textId="77777777" w:rsidR="007511D2" w:rsidRPr="004F7419" w:rsidRDefault="007511D2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.620</w:t>
            </w:r>
          </w:p>
        </w:tc>
      </w:tr>
      <w:tr w:rsidR="00F617F1" w:rsidRPr="004F7419" w14:paraId="17AE24B0" w14:textId="77777777" w:rsidTr="00524848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0F39F290" w14:textId="77777777" w:rsidR="00F617F1" w:rsidRPr="004F7419" w:rsidRDefault="00F617F1" w:rsidP="00F617F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SR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1B414D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9A4E948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69665D8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72CDDE84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02" w:type="dxa"/>
            <w:gridSpan w:val="2"/>
            <w:vAlign w:val="center"/>
          </w:tcPr>
          <w:p w14:paraId="5EDE5FFE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-0.910</w:t>
            </w:r>
          </w:p>
        </w:tc>
        <w:tc>
          <w:tcPr>
            <w:tcW w:w="976" w:type="dxa"/>
            <w:vAlign w:val="center"/>
          </w:tcPr>
          <w:p w14:paraId="14157ECC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.363</w:t>
            </w:r>
          </w:p>
        </w:tc>
      </w:tr>
      <w:tr w:rsidR="00F617F1" w:rsidRPr="004F7419" w14:paraId="2D43BDED" w14:textId="77777777" w:rsidTr="00524848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0EC23FD8" w14:textId="77777777" w:rsidR="00F617F1" w:rsidRPr="004F7419" w:rsidRDefault="00F617F1" w:rsidP="00F617F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rmalized Euler numb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17F505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1F9975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4EF2C5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230</w:t>
            </w:r>
          </w:p>
        </w:tc>
        <w:tc>
          <w:tcPr>
            <w:tcW w:w="97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C46487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34</w:t>
            </w:r>
          </w:p>
        </w:tc>
        <w:tc>
          <w:tcPr>
            <w:tcW w:w="1002" w:type="dxa"/>
            <w:gridSpan w:val="2"/>
            <w:tcBorders>
              <w:bottom w:val="single" w:sz="4" w:space="0" w:color="auto"/>
            </w:tcBorders>
            <w:vAlign w:val="center"/>
          </w:tcPr>
          <w:p w14:paraId="02517DB7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0B5093D3" w14:textId="77777777" w:rsidR="00F617F1" w:rsidRPr="004F7419" w:rsidRDefault="00F617F1" w:rsidP="00524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.989</w:t>
            </w:r>
          </w:p>
        </w:tc>
      </w:tr>
      <w:tr w:rsidR="00EE057F" w:rsidRPr="004F7419" w14:paraId="47113967" w14:textId="77777777" w:rsidTr="003C704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1ADA0761" w14:textId="77777777" w:rsidR="00EE057F" w:rsidRPr="004F7419" w:rsidRDefault="00EE057F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64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59DA1C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Marginal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.</w:t>
            </w:r>
            <w:r w:rsidR="00F617F1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24</w:t>
            </w:r>
          </w:p>
        </w:tc>
      </w:tr>
      <w:tr w:rsidR="00EE057F" w:rsidRPr="004F7419" w14:paraId="32779405" w14:textId="77777777" w:rsidTr="003C704F">
        <w:trPr>
          <w:trHeight w:val="288"/>
        </w:trPr>
        <w:tc>
          <w:tcPr>
            <w:tcW w:w="9708" w:type="dxa"/>
            <w:gridSpan w:val="9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AD402AD" w14:textId="4A1BD1F1" w:rsidR="00EE057F" w:rsidRPr="004F7419" w:rsidRDefault="003C09C8" w:rsidP="003C704F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bookmarkStart w:id="11" w:name="_Hlk197435794"/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Notes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="007511D2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  <w:r w:rsidR="007511D2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age-corrected standard score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="00802332" w:rsidRPr="004F741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DHD=Attention-deficit/hyperactivity disorder;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unstandardized regression coefficient; Brain-PAD=</w:t>
            </w: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brain-predicted age difference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;</w:t>
            </w:r>
            <w:r w:rsidR="00802332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CBCL=</w:t>
            </w:r>
            <w:r w:rsidR="00802332" w:rsidRPr="004F7419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Child Behavior Checklist;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C5EF0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CI=confidence interval;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LL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lower limit;</w:t>
            </w:r>
            <w:r w:rsidR="00802332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PDS=Pubertal Development Scale;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-values are unadjusted for multiple comparisons; </w:t>
            </w:r>
            <w:r w:rsidR="00CC5EF0"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  <w:r w:rsidR="00CC5EF0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=standard error; </w:t>
            </w:r>
            <w:r w:rsidR="00FC1F5A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SRT=</w:t>
            </w:r>
            <w:r w:rsidR="00FC1F5A" w:rsidRPr="004F7419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Stop Signal Reaction Time (mean estimation);</w:t>
            </w:r>
            <w:r w:rsidR="00FC1F5A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UL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upper limit.</w:t>
            </w:r>
            <w:r w:rsidR="001D2A7A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Non-ADHD pharmacotherapy is limited to psychotropic therapeutic agents.</w:t>
            </w:r>
            <w:bookmarkEnd w:id="11"/>
          </w:p>
        </w:tc>
      </w:tr>
    </w:tbl>
    <w:p w14:paraId="30765052" w14:textId="77777777" w:rsidR="00CB5F4D" w:rsidRPr="004F7419" w:rsidRDefault="00CB5F4D" w:rsidP="00EE057F">
      <w:pPr>
        <w:rPr>
          <w:rFonts w:ascii="Times New Roman" w:hAnsi="Times New Roman" w:cs="Times New Roman"/>
          <w:sz w:val="24"/>
          <w:szCs w:val="24"/>
        </w:rPr>
        <w:sectPr w:rsidR="00CB5F4D" w:rsidRPr="004F741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9708" w:type="dxa"/>
        <w:tblLayout w:type="fixed"/>
        <w:tblLook w:val="0400" w:firstRow="0" w:lastRow="0" w:firstColumn="0" w:lastColumn="0" w:noHBand="0" w:noVBand="1"/>
      </w:tblPr>
      <w:tblGrid>
        <w:gridCol w:w="3544"/>
        <w:gridCol w:w="1276"/>
        <w:gridCol w:w="977"/>
        <w:gridCol w:w="960"/>
        <w:gridCol w:w="6"/>
        <w:gridCol w:w="967"/>
        <w:gridCol w:w="989"/>
        <w:gridCol w:w="13"/>
        <w:gridCol w:w="976"/>
      </w:tblGrid>
      <w:tr w:rsidR="00EE057F" w:rsidRPr="004F7419" w14:paraId="7DCF9D2B" w14:textId="77777777" w:rsidTr="003C704F">
        <w:trPr>
          <w:trHeight w:val="288"/>
        </w:trPr>
        <w:tc>
          <w:tcPr>
            <w:tcW w:w="9708" w:type="dxa"/>
            <w:gridSpan w:val="9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5F41EB9" w14:textId="62719519" w:rsidR="00EE057F" w:rsidRPr="004F7419" w:rsidRDefault="00EE057F" w:rsidP="003C704F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12" w:name="_Hlk197435802"/>
            <w:r w:rsidRPr="004F7419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able S1</w:t>
            </w:r>
            <w:r w:rsidR="00053ACF" w:rsidRPr="004F7419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  <w:p w14:paraId="414B7D3E" w14:textId="77777777" w:rsidR="00EE057F" w:rsidRPr="004F7419" w:rsidRDefault="00EE057F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08108BCB" w14:textId="21EBB251" w:rsidR="00EE057F" w:rsidRPr="004F7419" w:rsidRDefault="00213982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Regression coefficients of the expressive suppression model with brain-PAD, and chronological age, pubertal status, pharmacotherapy, psychological problems, sex assigned at birth, ethnicity/ race, cognitive functioning, and inhibition.</w:t>
            </w:r>
            <w:bookmarkEnd w:id="12"/>
          </w:p>
        </w:tc>
      </w:tr>
      <w:tr w:rsidR="00EE057F" w:rsidRPr="004F7419" w14:paraId="65A677DF" w14:textId="77777777" w:rsidTr="003C704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20CD8431" w14:textId="77777777" w:rsidR="00EE057F" w:rsidRPr="004F7419" w:rsidRDefault="00EE057F" w:rsidP="003C704F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6164" w:type="dxa"/>
            <w:gridSpan w:val="8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755122A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RQ Expressive suppression at 3-year follow-up</w:t>
            </w:r>
          </w:p>
        </w:tc>
      </w:tr>
      <w:tr w:rsidR="00EE057F" w:rsidRPr="004F7419" w14:paraId="16046D22" w14:textId="77777777" w:rsidTr="003C704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3E51A311" w14:textId="77777777" w:rsidR="00EE057F" w:rsidRPr="004F7419" w:rsidRDefault="00EE057F" w:rsidP="003C704F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E9A315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2249A7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1933" w:type="dxa"/>
            <w:gridSpan w:val="3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60704A28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4ED9CD1A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t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</w:tcBorders>
            <w:vAlign w:val="center"/>
          </w:tcPr>
          <w:p w14:paraId="149E3FDB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</w:tr>
      <w:tr w:rsidR="00EE057F" w:rsidRPr="004F7419" w14:paraId="3B8DBB82" w14:textId="77777777" w:rsidTr="003C704F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42DB6A26" w14:textId="77777777" w:rsidR="00EE057F" w:rsidRPr="004F7419" w:rsidRDefault="00EE057F" w:rsidP="003C704F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6840181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13A9990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221224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LL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61EA6FA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UL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 w14:paraId="50F88BA1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89" w:type="dxa"/>
            <w:gridSpan w:val="2"/>
            <w:tcBorders>
              <w:bottom w:val="single" w:sz="4" w:space="0" w:color="000000"/>
            </w:tcBorders>
            <w:vAlign w:val="center"/>
          </w:tcPr>
          <w:p w14:paraId="6A117A4D" w14:textId="77777777" w:rsidR="00EE057F" w:rsidRPr="004F7419" w:rsidRDefault="00EE057F" w:rsidP="003C704F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F617F1" w:rsidRPr="004F7419" w14:paraId="1478B4BF" w14:textId="77777777" w:rsidTr="0047175D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475F3468" w14:textId="77777777" w:rsidR="00F617F1" w:rsidRPr="004F7419" w:rsidRDefault="00F617F1" w:rsidP="00F617F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A6A4CE1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5.971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B141813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1.13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CEC5D8D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.748</w:t>
            </w:r>
          </w:p>
        </w:tc>
        <w:tc>
          <w:tcPr>
            <w:tcW w:w="973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2CDE374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.193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</w:tcBorders>
            <w:vAlign w:val="center"/>
          </w:tcPr>
          <w:p w14:paraId="5F9BD54C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5.267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 w14:paraId="78529DB2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19">
              <w:rPr>
                <w:rStyle w:val="Kiemels2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lt;.001</w:t>
            </w:r>
          </w:p>
        </w:tc>
      </w:tr>
      <w:tr w:rsidR="00F617F1" w:rsidRPr="004F7419" w14:paraId="5537EDC7" w14:textId="77777777" w:rsidTr="0047175D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75BAB942" w14:textId="77777777" w:rsidR="00F617F1" w:rsidRPr="004F7419" w:rsidRDefault="00F617F1" w:rsidP="00F617F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rain-PA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6209D2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71F860C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F663C25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101E43B7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38</w:t>
            </w:r>
          </w:p>
        </w:tc>
        <w:tc>
          <w:tcPr>
            <w:tcW w:w="1002" w:type="dxa"/>
            <w:gridSpan w:val="2"/>
            <w:vAlign w:val="center"/>
          </w:tcPr>
          <w:p w14:paraId="74188916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687</w:t>
            </w:r>
          </w:p>
        </w:tc>
        <w:tc>
          <w:tcPr>
            <w:tcW w:w="976" w:type="dxa"/>
            <w:vAlign w:val="center"/>
          </w:tcPr>
          <w:p w14:paraId="6C500760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007</w:t>
            </w:r>
          </w:p>
        </w:tc>
      </w:tr>
      <w:tr w:rsidR="00EE057F" w:rsidRPr="004F7419" w14:paraId="51A874CF" w14:textId="77777777" w:rsidTr="0047175D">
        <w:trPr>
          <w:trHeight w:val="288"/>
        </w:trPr>
        <w:tc>
          <w:tcPr>
            <w:tcW w:w="3544" w:type="dxa"/>
            <w:shd w:val="clear" w:color="auto" w:fill="auto"/>
            <w:vAlign w:val="center"/>
          </w:tcPr>
          <w:p w14:paraId="5DA9C787" w14:textId="5C276D89" w:rsidR="00EE057F" w:rsidRPr="004F7419" w:rsidRDefault="00814F94" w:rsidP="003C704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CBCL ADH Problem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5876E2" w14:textId="77777777" w:rsidR="00EE057F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DD5AB12" w14:textId="77777777" w:rsidR="00EE057F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910ABC1" w14:textId="77777777" w:rsidR="00EE057F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37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1F99D944" w14:textId="77777777" w:rsidR="00EE057F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1002" w:type="dxa"/>
            <w:gridSpan w:val="2"/>
            <w:vAlign w:val="center"/>
          </w:tcPr>
          <w:p w14:paraId="6C30CA7C" w14:textId="77777777" w:rsidR="00EE057F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65</w:t>
            </w:r>
          </w:p>
        </w:tc>
        <w:tc>
          <w:tcPr>
            <w:tcW w:w="976" w:type="dxa"/>
            <w:vAlign w:val="center"/>
          </w:tcPr>
          <w:p w14:paraId="26D4ED83" w14:textId="77777777" w:rsidR="00EE057F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506</w:t>
            </w:r>
          </w:p>
        </w:tc>
      </w:tr>
      <w:tr w:rsidR="00F617F1" w:rsidRPr="004F7419" w14:paraId="49681F12" w14:textId="77777777" w:rsidTr="0047175D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46960835" w14:textId="2581343F" w:rsidR="00F617F1" w:rsidRPr="004F7419" w:rsidRDefault="00814F94" w:rsidP="00F617F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CBCL Total (excluding ADH) Problem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C5BF63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14BDC2F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64AB8C9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3B9FDC53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002" w:type="dxa"/>
            <w:gridSpan w:val="2"/>
            <w:vAlign w:val="center"/>
          </w:tcPr>
          <w:p w14:paraId="7ED425CE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50</w:t>
            </w:r>
          </w:p>
        </w:tc>
        <w:tc>
          <w:tcPr>
            <w:tcW w:w="976" w:type="dxa"/>
            <w:vAlign w:val="center"/>
          </w:tcPr>
          <w:p w14:paraId="2BBB3EE2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396</w:t>
            </w:r>
          </w:p>
        </w:tc>
      </w:tr>
      <w:tr w:rsidR="00F617F1" w:rsidRPr="004F7419" w14:paraId="0F243C4A" w14:textId="77777777" w:rsidTr="0047175D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3A7CCD81" w14:textId="77777777" w:rsidR="00F617F1" w:rsidRPr="004F7419" w:rsidRDefault="00F617F1" w:rsidP="00F617F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harmacotherapy: ADH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E4B124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06CA5C5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3203B6D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308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26949BAB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35</w:t>
            </w:r>
          </w:p>
        </w:tc>
        <w:tc>
          <w:tcPr>
            <w:tcW w:w="1002" w:type="dxa"/>
            <w:gridSpan w:val="2"/>
            <w:vAlign w:val="center"/>
          </w:tcPr>
          <w:p w14:paraId="2E24A525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681</w:t>
            </w:r>
          </w:p>
        </w:tc>
        <w:tc>
          <w:tcPr>
            <w:tcW w:w="976" w:type="dxa"/>
            <w:vAlign w:val="center"/>
          </w:tcPr>
          <w:p w14:paraId="4EE054DB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.496</w:t>
            </w:r>
          </w:p>
        </w:tc>
      </w:tr>
      <w:tr w:rsidR="00F617F1" w:rsidRPr="004F7419" w14:paraId="77114BB4" w14:textId="77777777" w:rsidTr="0047175D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7C29977B" w14:textId="77777777" w:rsidR="00F617F1" w:rsidRPr="004F7419" w:rsidRDefault="00F617F1" w:rsidP="00F617F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harmacotherapy: non-ADH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A53727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-0.893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741BB8A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FC49E4F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1.624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24FA1C3C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162</w:t>
            </w:r>
          </w:p>
        </w:tc>
        <w:tc>
          <w:tcPr>
            <w:tcW w:w="1002" w:type="dxa"/>
            <w:gridSpan w:val="2"/>
            <w:vAlign w:val="center"/>
          </w:tcPr>
          <w:p w14:paraId="2A19F3FA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-2.396</w:t>
            </w:r>
          </w:p>
        </w:tc>
        <w:tc>
          <w:tcPr>
            <w:tcW w:w="976" w:type="dxa"/>
            <w:vAlign w:val="center"/>
          </w:tcPr>
          <w:p w14:paraId="40B190EB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19">
              <w:rPr>
                <w:rStyle w:val="Kiemels2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017</w:t>
            </w:r>
          </w:p>
        </w:tc>
      </w:tr>
      <w:tr w:rsidR="00F617F1" w:rsidRPr="004F7419" w14:paraId="4319DA79" w14:textId="77777777" w:rsidTr="0047175D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6D922B67" w14:textId="77777777" w:rsidR="00F617F1" w:rsidRPr="004F7419" w:rsidRDefault="00F617F1" w:rsidP="00F617F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Age (in months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9807BB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26D4768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5593CA5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6B7853F0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002" w:type="dxa"/>
            <w:gridSpan w:val="2"/>
            <w:vAlign w:val="center"/>
          </w:tcPr>
          <w:p w14:paraId="023921C4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3.673</w:t>
            </w:r>
          </w:p>
        </w:tc>
        <w:tc>
          <w:tcPr>
            <w:tcW w:w="976" w:type="dxa"/>
            <w:vAlign w:val="center"/>
          </w:tcPr>
          <w:p w14:paraId="64D10E2E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19">
              <w:rPr>
                <w:rStyle w:val="Kiemels2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lt;.001</w:t>
            </w:r>
          </w:p>
        </w:tc>
      </w:tr>
      <w:tr w:rsidR="00F617F1" w:rsidRPr="004F7419" w14:paraId="7A5E6142" w14:textId="77777777" w:rsidTr="0047175D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51DF23AE" w14:textId="77777777" w:rsidR="00F617F1" w:rsidRPr="004F7419" w:rsidRDefault="00F617F1" w:rsidP="00F617F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DS: early puber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68AE3D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2F146CE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D36355C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173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03A9F32D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31</w:t>
            </w:r>
          </w:p>
        </w:tc>
        <w:tc>
          <w:tcPr>
            <w:tcW w:w="1002" w:type="dxa"/>
            <w:gridSpan w:val="2"/>
            <w:vAlign w:val="center"/>
          </w:tcPr>
          <w:p w14:paraId="29E2B647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617</w:t>
            </w:r>
          </w:p>
        </w:tc>
        <w:tc>
          <w:tcPr>
            <w:tcW w:w="976" w:type="dxa"/>
            <w:vAlign w:val="center"/>
          </w:tcPr>
          <w:p w14:paraId="79778CB8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.537</w:t>
            </w:r>
          </w:p>
        </w:tc>
      </w:tr>
      <w:tr w:rsidR="00F617F1" w:rsidRPr="004F7419" w14:paraId="70EDABFC" w14:textId="77777777" w:rsidTr="0047175D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11C608E8" w14:textId="77777777" w:rsidR="00F617F1" w:rsidRPr="004F7419" w:rsidRDefault="00F617F1" w:rsidP="00F617F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DS: mid puber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505D5B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71A6B4A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B92B9D8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37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06F063A5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58</w:t>
            </w:r>
          </w:p>
        </w:tc>
        <w:tc>
          <w:tcPr>
            <w:tcW w:w="1002" w:type="dxa"/>
            <w:gridSpan w:val="2"/>
            <w:vAlign w:val="center"/>
          </w:tcPr>
          <w:p w14:paraId="4F2B720E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1.714</w:t>
            </w:r>
          </w:p>
        </w:tc>
        <w:tc>
          <w:tcPr>
            <w:tcW w:w="976" w:type="dxa"/>
            <w:vAlign w:val="center"/>
          </w:tcPr>
          <w:p w14:paraId="50C35701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.087</w:t>
            </w:r>
          </w:p>
        </w:tc>
      </w:tr>
      <w:tr w:rsidR="00F617F1" w:rsidRPr="004F7419" w14:paraId="76F6B305" w14:textId="77777777" w:rsidTr="0047175D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68EBCE97" w14:textId="77777777" w:rsidR="00F617F1" w:rsidRPr="004F7419" w:rsidRDefault="00F617F1" w:rsidP="00F617F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PDS: late puber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61745C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817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AB9D0C6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58B3696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174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78B9FF97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809</w:t>
            </w:r>
          </w:p>
        </w:tc>
        <w:tc>
          <w:tcPr>
            <w:tcW w:w="1002" w:type="dxa"/>
            <w:gridSpan w:val="2"/>
            <w:vAlign w:val="center"/>
          </w:tcPr>
          <w:p w14:paraId="128F41AA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1.617</w:t>
            </w:r>
          </w:p>
        </w:tc>
        <w:tc>
          <w:tcPr>
            <w:tcW w:w="976" w:type="dxa"/>
            <w:vAlign w:val="center"/>
          </w:tcPr>
          <w:p w14:paraId="1CD6C956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.106</w:t>
            </w:r>
          </w:p>
        </w:tc>
      </w:tr>
      <w:tr w:rsidR="00F617F1" w:rsidRPr="004F7419" w14:paraId="19D42155" w14:textId="77777777" w:rsidTr="0047175D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713EAB4B" w14:textId="77777777" w:rsidR="00F617F1" w:rsidRPr="004F7419" w:rsidRDefault="00F617F1" w:rsidP="00F617F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Sex assigned at birth: femal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3E4C6B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-0.067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D065533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6FF6570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295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0EE34059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60</w:t>
            </w:r>
          </w:p>
        </w:tc>
        <w:tc>
          <w:tcPr>
            <w:tcW w:w="1002" w:type="dxa"/>
            <w:gridSpan w:val="2"/>
            <w:vAlign w:val="center"/>
          </w:tcPr>
          <w:p w14:paraId="3F2854D3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-0.580</w:t>
            </w:r>
          </w:p>
        </w:tc>
        <w:tc>
          <w:tcPr>
            <w:tcW w:w="976" w:type="dxa"/>
            <w:vAlign w:val="center"/>
          </w:tcPr>
          <w:p w14:paraId="094AE8DD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.562</w:t>
            </w:r>
          </w:p>
        </w:tc>
      </w:tr>
      <w:tr w:rsidR="00F617F1" w:rsidRPr="004F7419" w14:paraId="6169AF74" w14:textId="77777777" w:rsidTr="0047175D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7A0F7272" w14:textId="77777777" w:rsidR="00F617F1" w:rsidRPr="004F7419" w:rsidRDefault="00D60731" w:rsidP="00F617F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Cognition: Crystallized Composite</w:t>
            </w:r>
            <w:r w:rsidR="007511D2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A684F0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846B90A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C3583E9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11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7C123BDC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02" w:type="dxa"/>
            <w:gridSpan w:val="2"/>
            <w:vAlign w:val="center"/>
          </w:tcPr>
          <w:p w14:paraId="628F6C4B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-1.757</w:t>
            </w:r>
          </w:p>
        </w:tc>
        <w:tc>
          <w:tcPr>
            <w:tcW w:w="976" w:type="dxa"/>
            <w:vAlign w:val="center"/>
          </w:tcPr>
          <w:p w14:paraId="333A5F60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.079</w:t>
            </w:r>
          </w:p>
        </w:tc>
      </w:tr>
      <w:tr w:rsidR="00F617F1" w:rsidRPr="004F7419" w14:paraId="142EF463" w14:textId="77777777" w:rsidTr="0047175D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2E7CDD38" w14:textId="77777777" w:rsidR="00F617F1" w:rsidRPr="004F7419" w:rsidRDefault="007511D2" w:rsidP="00F617F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Cognition: Fluid Composite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3F6C4A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729F62D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FD5E508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1BC01EBA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002" w:type="dxa"/>
            <w:gridSpan w:val="2"/>
            <w:vAlign w:val="center"/>
          </w:tcPr>
          <w:p w14:paraId="34678F9A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1.037</w:t>
            </w:r>
          </w:p>
        </w:tc>
        <w:tc>
          <w:tcPr>
            <w:tcW w:w="976" w:type="dxa"/>
            <w:vAlign w:val="center"/>
          </w:tcPr>
          <w:p w14:paraId="03FCCC1C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.300</w:t>
            </w:r>
          </w:p>
        </w:tc>
      </w:tr>
      <w:tr w:rsidR="00F617F1" w:rsidRPr="004F7419" w14:paraId="1D79FB9C" w14:textId="77777777" w:rsidTr="0047175D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686245DD" w14:textId="77777777" w:rsidR="00F617F1" w:rsidRPr="004F7419" w:rsidRDefault="00F617F1" w:rsidP="00F617F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Race</w:t>
            </w:r>
            <w:r w:rsidR="00802332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/</w:t>
            </w:r>
            <w:r w:rsidR="00E432BC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="00802332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thnicity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: Asia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1F2F91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0707FF4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378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6E988EA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250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4836213E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232</w:t>
            </w:r>
          </w:p>
        </w:tc>
        <w:tc>
          <w:tcPr>
            <w:tcW w:w="1002" w:type="dxa"/>
            <w:gridSpan w:val="2"/>
            <w:vAlign w:val="center"/>
          </w:tcPr>
          <w:p w14:paraId="5FA6361E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1.299</w:t>
            </w:r>
          </w:p>
        </w:tc>
        <w:tc>
          <w:tcPr>
            <w:tcW w:w="976" w:type="dxa"/>
            <w:vAlign w:val="center"/>
          </w:tcPr>
          <w:p w14:paraId="0676FAA3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.194</w:t>
            </w:r>
          </w:p>
        </w:tc>
      </w:tr>
      <w:tr w:rsidR="00F617F1" w:rsidRPr="004F7419" w14:paraId="7E398FC1" w14:textId="77777777" w:rsidTr="0047175D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6BB65295" w14:textId="77777777" w:rsidR="00F617F1" w:rsidRPr="004F7419" w:rsidRDefault="00802332" w:rsidP="00F617F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Race/</w:t>
            </w:r>
            <w:r w:rsidR="00E432BC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thnicity</w:t>
            </w:r>
            <w:r w:rsidR="00F617F1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: Black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8AFFD6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1.164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B858931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CECC51D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53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4252B8BC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575</w:t>
            </w:r>
          </w:p>
        </w:tc>
        <w:tc>
          <w:tcPr>
            <w:tcW w:w="1002" w:type="dxa"/>
            <w:gridSpan w:val="2"/>
            <w:vAlign w:val="center"/>
          </w:tcPr>
          <w:p w14:paraId="7A85DDE8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5.555</w:t>
            </w:r>
          </w:p>
        </w:tc>
        <w:tc>
          <w:tcPr>
            <w:tcW w:w="976" w:type="dxa"/>
            <w:vAlign w:val="center"/>
          </w:tcPr>
          <w:p w14:paraId="7C9F16C5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19">
              <w:rPr>
                <w:rStyle w:val="Kiemels2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lt;.001</w:t>
            </w:r>
          </w:p>
        </w:tc>
      </w:tr>
      <w:tr w:rsidR="00F617F1" w:rsidRPr="004F7419" w14:paraId="7ED776DF" w14:textId="77777777" w:rsidTr="0047175D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014CD9A0" w14:textId="77777777" w:rsidR="00F617F1" w:rsidRPr="004F7419" w:rsidRDefault="00802332" w:rsidP="00F617F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Race/</w:t>
            </w:r>
            <w:r w:rsidR="00E432BC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thnicity</w:t>
            </w:r>
            <w:r w:rsidR="00F617F1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: Hispani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4581FF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488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19920A8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A868634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90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55D74312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87</w:t>
            </w:r>
          </w:p>
        </w:tc>
        <w:tc>
          <w:tcPr>
            <w:tcW w:w="1002" w:type="dxa"/>
            <w:gridSpan w:val="2"/>
            <w:vAlign w:val="center"/>
          </w:tcPr>
          <w:p w14:paraId="3E34DCA3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3.210</w:t>
            </w:r>
          </w:p>
        </w:tc>
        <w:tc>
          <w:tcPr>
            <w:tcW w:w="976" w:type="dxa"/>
            <w:vAlign w:val="center"/>
          </w:tcPr>
          <w:p w14:paraId="0D011D8E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19">
              <w:rPr>
                <w:rStyle w:val="Kiemels2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001</w:t>
            </w:r>
          </w:p>
        </w:tc>
      </w:tr>
      <w:tr w:rsidR="00F617F1" w:rsidRPr="004F7419" w14:paraId="1ADDD688" w14:textId="77777777" w:rsidTr="0047175D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2AF8423F" w14:textId="77777777" w:rsidR="00F617F1" w:rsidRPr="004F7419" w:rsidRDefault="00802332" w:rsidP="00F617F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Race/</w:t>
            </w:r>
            <w:r w:rsidR="00E432BC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thnicity</w:t>
            </w:r>
            <w:r w:rsidR="00F617F1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GB"/>
              </w:rPr>
              <w:t>: Othe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1240D5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44DEBF9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C625299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230798B1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32</w:t>
            </w:r>
          </w:p>
        </w:tc>
        <w:tc>
          <w:tcPr>
            <w:tcW w:w="1002" w:type="dxa"/>
            <w:gridSpan w:val="2"/>
            <w:vAlign w:val="center"/>
          </w:tcPr>
          <w:p w14:paraId="7579815C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2.410</w:t>
            </w:r>
          </w:p>
        </w:tc>
        <w:tc>
          <w:tcPr>
            <w:tcW w:w="976" w:type="dxa"/>
            <w:vAlign w:val="center"/>
          </w:tcPr>
          <w:p w14:paraId="51649610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19">
              <w:rPr>
                <w:rStyle w:val="Kiemels2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016</w:t>
            </w:r>
          </w:p>
        </w:tc>
      </w:tr>
      <w:tr w:rsidR="00F617F1" w:rsidRPr="004F7419" w14:paraId="2C0CF755" w14:textId="77777777" w:rsidTr="0047175D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4B7BD667" w14:textId="77777777" w:rsidR="00F617F1" w:rsidRPr="004F7419" w:rsidRDefault="00F617F1" w:rsidP="00F617F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SR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DD13B1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4496B2F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FA1A38C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973" w:type="dxa"/>
            <w:gridSpan w:val="2"/>
            <w:shd w:val="clear" w:color="auto" w:fill="auto"/>
            <w:vAlign w:val="center"/>
          </w:tcPr>
          <w:p w14:paraId="470BF18C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02" w:type="dxa"/>
            <w:gridSpan w:val="2"/>
            <w:vAlign w:val="center"/>
          </w:tcPr>
          <w:p w14:paraId="303E70D6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-0.606</w:t>
            </w:r>
          </w:p>
        </w:tc>
        <w:tc>
          <w:tcPr>
            <w:tcW w:w="976" w:type="dxa"/>
            <w:vAlign w:val="center"/>
          </w:tcPr>
          <w:p w14:paraId="667B8793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.545</w:t>
            </w:r>
          </w:p>
        </w:tc>
      </w:tr>
      <w:tr w:rsidR="00F617F1" w:rsidRPr="004F7419" w14:paraId="42C2817F" w14:textId="77777777" w:rsidTr="0047175D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0879450F" w14:textId="77777777" w:rsidR="00F617F1" w:rsidRPr="004F7419" w:rsidRDefault="00F617F1" w:rsidP="00F617F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rmalized Euler numb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5B075F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36A6D2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AAA1EE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0.233</w:t>
            </w:r>
          </w:p>
        </w:tc>
        <w:tc>
          <w:tcPr>
            <w:tcW w:w="97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12E08E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28</w:t>
            </w:r>
          </w:p>
        </w:tc>
        <w:tc>
          <w:tcPr>
            <w:tcW w:w="1002" w:type="dxa"/>
            <w:gridSpan w:val="2"/>
            <w:tcBorders>
              <w:bottom w:val="single" w:sz="4" w:space="0" w:color="auto"/>
            </w:tcBorders>
            <w:vAlign w:val="center"/>
          </w:tcPr>
          <w:p w14:paraId="453D9129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65F6A91C" w14:textId="77777777" w:rsidR="00F617F1" w:rsidRPr="004F7419" w:rsidRDefault="00F617F1" w:rsidP="00471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.982</w:t>
            </w:r>
          </w:p>
        </w:tc>
      </w:tr>
      <w:tr w:rsidR="00F617F1" w:rsidRPr="004F7419" w14:paraId="2B51B545" w14:textId="77777777" w:rsidTr="003C704F">
        <w:trPr>
          <w:trHeight w:val="288"/>
        </w:trPr>
        <w:tc>
          <w:tcPr>
            <w:tcW w:w="3544" w:type="dxa"/>
            <w:shd w:val="clear" w:color="auto" w:fill="FFFFFF"/>
            <w:vAlign w:val="center"/>
          </w:tcPr>
          <w:p w14:paraId="3AEEB550" w14:textId="77777777" w:rsidR="00F617F1" w:rsidRPr="004F7419" w:rsidRDefault="00F617F1" w:rsidP="00F617F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64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AE7F2C" w14:textId="77777777" w:rsidR="00F617F1" w:rsidRPr="004F7419" w:rsidRDefault="00F617F1" w:rsidP="00F617F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Marginal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.042</w:t>
            </w:r>
          </w:p>
        </w:tc>
      </w:tr>
      <w:tr w:rsidR="00F617F1" w:rsidRPr="009028CC" w14:paraId="41484833" w14:textId="77777777" w:rsidTr="003C704F">
        <w:trPr>
          <w:trHeight w:val="288"/>
        </w:trPr>
        <w:tc>
          <w:tcPr>
            <w:tcW w:w="9708" w:type="dxa"/>
            <w:gridSpan w:val="9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8A3DC53" w14:textId="7692F8D8" w:rsidR="00F617F1" w:rsidRPr="004F7419" w:rsidRDefault="00F617F1" w:rsidP="00F617F1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bookmarkStart w:id="13" w:name="_Hlk197435809"/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Notes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="007511D2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  <w:r w:rsidR="007511D2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age-corrected standard score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="00802332" w:rsidRPr="004F741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DHD=Attention-deficit/hyperactivity disorder;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unstandardized regression coefficient; Brain-PAD=</w:t>
            </w:r>
            <w:r w:rsidRPr="004F7419">
              <w:rPr>
                <w:rFonts w:ascii="Times New Roman" w:hAnsi="Times New Roman" w:cs="Times New Roman"/>
                <w:sz w:val="24"/>
                <w:szCs w:val="24"/>
              </w:rPr>
              <w:t>brain-predicted age difference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;</w:t>
            </w:r>
            <w:r w:rsidR="00802332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CBCL=</w:t>
            </w:r>
            <w:r w:rsidR="00802332" w:rsidRPr="004F7419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Child Behavior Checklist;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C5EF0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CI=confidence interval;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LL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lower limit;</w:t>
            </w:r>
            <w:r w:rsidR="00802332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PDS=Pubertal Development Scale;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-values are unadjusted for multiple comparisons; </w:t>
            </w:r>
            <w:r w:rsidR="00CC5EF0"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  <w:r w:rsidR="00CC5EF0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=standard error; </w:t>
            </w:r>
            <w:r w:rsidR="00FC1F5A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SRT=</w:t>
            </w:r>
            <w:r w:rsidR="00FC1F5A" w:rsidRPr="004F7419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Stop Signal Reaction Time (mean estimation);</w:t>
            </w:r>
            <w:r w:rsidR="00FC1F5A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7419">
              <w:rPr>
                <w:rFonts w:ascii="Times New Roman" w:eastAsia="Arial" w:hAnsi="Times New Roman" w:cs="Times New Roman"/>
                <w:i/>
                <w:iCs/>
                <w:color w:val="000000"/>
                <w:sz w:val="24"/>
                <w:szCs w:val="24"/>
              </w:rPr>
              <w:t>UL</w:t>
            </w:r>
            <w:r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=upper limit.</w:t>
            </w:r>
            <w:r w:rsidR="001D2A7A" w:rsidRPr="004F741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Non-ADHD pharmacotherapy is limited to psychotropic therapeutic agents.</w:t>
            </w:r>
            <w:bookmarkEnd w:id="13"/>
          </w:p>
        </w:tc>
      </w:tr>
    </w:tbl>
    <w:p w14:paraId="32A91BC6" w14:textId="3BF5B65E" w:rsidR="00CB5F4D" w:rsidRPr="009028CC" w:rsidRDefault="00CB5F4D" w:rsidP="0021398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CB5F4D" w:rsidRPr="009028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.AppleSystemUIFont">
    <w:altName w:val="Cambria"/>
    <w:charset w:val="00"/>
    <w:family w:val="roman"/>
    <w:pitch w:val="default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FD174C"/>
    <w:multiLevelType w:val="hybridMultilevel"/>
    <w:tmpl w:val="DC3C93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C17FC8"/>
    <w:multiLevelType w:val="hybridMultilevel"/>
    <w:tmpl w:val="D88872DC"/>
    <w:lvl w:ilvl="0" w:tplc="C86ED0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DE8A0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11AD7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69A9D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4D829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09AFA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1A4B9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F7A2E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25A70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7E2F1D24"/>
    <w:multiLevelType w:val="hybridMultilevel"/>
    <w:tmpl w:val="41F6FA8A"/>
    <w:lvl w:ilvl="0" w:tplc="3DF42B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AA8CB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0E8C7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15445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4E62F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B9E68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30632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73CB0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E3C6C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2099860274">
    <w:abstractNumId w:val="0"/>
  </w:num>
  <w:num w:numId="2" w16cid:durableId="95712374">
    <w:abstractNumId w:val="2"/>
  </w:num>
  <w:num w:numId="3" w16cid:durableId="2885132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4896"/>
    <w:rsid w:val="00053ACF"/>
    <w:rsid w:val="00076C8B"/>
    <w:rsid w:val="000E7FA1"/>
    <w:rsid w:val="000F3ED4"/>
    <w:rsid w:val="001224E1"/>
    <w:rsid w:val="001415B4"/>
    <w:rsid w:val="00174325"/>
    <w:rsid w:val="001B4FAE"/>
    <w:rsid w:val="001C26DE"/>
    <w:rsid w:val="001D17C0"/>
    <w:rsid w:val="001D2A7A"/>
    <w:rsid w:val="00213982"/>
    <w:rsid w:val="002238DE"/>
    <w:rsid w:val="00226474"/>
    <w:rsid w:val="002324AC"/>
    <w:rsid w:val="002637E6"/>
    <w:rsid w:val="003B581C"/>
    <w:rsid w:val="003C09C8"/>
    <w:rsid w:val="003C704F"/>
    <w:rsid w:val="00404D4F"/>
    <w:rsid w:val="00454896"/>
    <w:rsid w:val="0047175D"/>
    <w:rsid w:val="004969B2"/>
    <w:rsid w:val="004F7419"/>
    <w:rsid w:val="005167D3"/>
    <w:rsid w:val="00524848"/>
    <w:rsid w:val="00551831"/>
    <w:rsid w:val="00581DEE"/>
    <w:rsid w:val="005C7E64"/>
    <w:rsid w:val="006B16F8"/>
    <w:rsid w:val="006D0E5A"/>
    <w:rsid w:val="006E0C8E"/>
    <w:rsid w:val="006E7FA5"/>
    <w:rsid w:val="0071317D"/>
    <w:rsid w:val="007511D2"/>
    <w:rsid w:val="00770D16"/>
    <w:rsid w:val="0078769D"/>
    <w:rsid w:val="00797207"/>
    <w:rsid w:val="007A1FA0"/>
    <w:rsid w:val="007C575F"/>
    <w:rsid w:val="007D6129"/>
    <w:rsid w:val="00802332"/>
    <w:rsid w:val="00814F94"/>
    <w:rsid w:val="00866375"/>
    <w:rsid w:val="008D7DFC"/>
    <w:rsid w:val="009028CC"/>
    <w:rsid w:val="00911E84"/>
    <w:rsid w:val="00914C44"/>
    <w:rsid w:val="00930EAB"/>
    <w:rsid w:val="009834A8"/>
    <w:rsid w:val="00996EC1"/>
    <w:rsid w:val="009C1884"/>
    <w:rsid w:val="009C79EC"/>
    <w:rsid w:val="00A17DC4"/>
    <w:rsid w:val="00A4157F"/>
    <w:rsid w:val="00A53A99"/>
    <w:rsid w:val="00A562F4"/>
    <w:rsid w:val="00A62922"/>
    <w:rsid w:val="00A8568A"/>
    <w:rsid w:val="00A91C06"/>
    <w:rsid w:val="00AD241C"/>
    <w:rsid w:val="00AE6570"/>
    <w:rsid w:val="00B164AE"/>
    <w:rsid w:val="00B72F8C"/>
    <w:rsid w:val="00BC6462"/>
    <w:rsid w:val="00BE4072"/>
    <w:rsid w:val="00BF5DBC"/>
    <w:rsid w:val="00C37B3D"/>
    <w:rsid w:val="00C85359"/>
    <w:rsid w:val="00CB2ADA"/>
    <w:rsid w:val="00CB5F4D"/>
    <w:rsid w:val="00CC3C0B"/>
    <w:rsid w:val="00CC5EF0"/>
    <w:rsid w:val="00D60731"/>
    <w:rsid w:val="00DC75F8"/>
    <w:rsid w:val="00E00538"/>
    <w:rsid w:val="00E432BC"/>
    <w:rsid w:val="00E8200A"/>
    <w:rsid w:val="00EA04E0"/>
    <w:rsid w:val="00EA1E99"/>
    <w:rsid w:val="00EE057F"/>
    <w:rsid w:val="00EF7871"/>
    <w:rsid w:val="00F54A93"/>
    <w:rsid w:val="00F617F1"/>
    <w:rsid w:val="00FB13FF"/>
    <w:rsid w:val="00FB246C"/>
    <w:rsid w:val="00FC1F5A"/>
    <w:rsid w:val="00FC531F"/>
    <w:rsid w:val="00FD7284"/>
    <w:rsid w:val="00FE2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265FBE"/>
  <w15:chartTrackingRefBased/>
  <w15:docId w15:val="{60F423BE-D092-5740-8A81-F6BC8097B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454896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US" w:eastAsia="hu-HU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p1">
    <w:name w:val="p1"/>
    <w:basedOn w:val="Norml"/>
    <w:rsid w:val="00076C8B"/>
    <w:pPr>
      <w:spacing w:after="0" w:line="240" w:lineRule="auto"/>
    </w:pPr>
    <w:rPr>
      <w:rFonts w:ascii=".AppleSystemUIFont" w:eastAsia="Times New Roman" w:hAnsi=".AppleSystemUIFont" w:cs="Times New Roman"/>
      <w:sz w:val="20"/>
      <w:szCs w:val="20"/>
      <w:lang w:eastAsia="en-GB"/>
    </w:rPr>
  </w:style>
  <w:style w:type="paragraph" w:styleId="Listaszerbekezds">
    <w:name w:val="List Paragraph"/>
    <w:basedOn w:val="Norml"/>
    <w:uiPriority w:val="34"/>
    <w:qFormat/>
    <w:rsid w:val="00CC3C0B"/>
    <w:pPr>
      <w:ind w:left="720"/>
      <w:contextualSpacing/>
    </w:pPr>
  </w:style>
  <w:style w:type="character" w:styleId="Kiemels2">
    <w:name w:val="Strong"/>
    <w:basedOn w:val="Bekezdsalapbettpusa"/>
    <w:uiPriority w:val="22"/>
    <w:qFormat/>
    <w:rsid w:val="00A4157F"/>
    <w:rPr>
      <w:b/>
      <w:bCs/>
    </w:rPr>
  </w:style>
  <w:style w:type="character" w:styleId="Jegyzethivatkozs">
    <w:name w:val="annotation reference"/>
    <w:basedOn w:val="Bekezdsalapbettpusa"/>
    <w:uiPriority w:val="99"/>
    <w:semiHidden/>
    <w:unhideWhenUsed/>
    <w:rsid w:val="00CB5F4D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CB5F4D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CB5F4D"/>
    <w:rPr>
      <w:rFonts w:ascii="Calibri" w:eastAsia="Calibri" w:hAnsi="Calibri" w:cs="Calibri"/>
      <w:kern w:val="0"/>
      <w:sz w:val="20"/>
      <w:szCs w:val="20"/>
      <w:lang w:val="en-US" w:eastAsia="hu-HU"/>
      <w14:ligatures w14:val="none"/>
    </w:rPr>
  </w:style>
  <w:style w:type="character" w:styleId="Hiperhivatkozs">
    <w:name w:val="Hyperlink"/>
    <w:basedOn w:val="Bekezdsalapbettpusa"/>
    <w:uiPriority w:val="99"/>
    <w:unhideWhenUsed/>
    <w:rsid w:val="00CB5F4D"/>
    <w:rPr>
      <w:color w:val="0563C1" w:themeColor="hyperlink"/>
      <w:u w:val="single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CB5F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CB5F4D"/>
    <w:rPr>
      <w:rFonts w:ascii="Segoe UI" w:eastAsia="Calibri" w:hAnsi="Segoe UI" w:cs="Segoe UI"/>
      <w:kern w:val="0"/>
      <w:sz w:val="18"/>
      <w:szCs w:val="18"/>
      <w:lang w:val="en-US" w:eastAsia="hu-HU"/>
      <w14:ligatures w14:val="none"/>
    </w:rPr>
  </w:style>
  <w:style w:type="paragraph" w:styleId="Irodalomjegyzk">
    <w:name w:val="Bibliography"/>
    <w:basedOn w:val="Norml"/>
    <w:next w:val="Norml"/>
    <w:uiPriority w:val="37"/>
    <w:unhideWhenUsed/>
    <w:rsid w:val="00CB5F4D"/>
    <w:pPr>
      <w:tabs>
        <w:tab w:val="left" w:pos="264"/>
      </w:tabs>
      <w:spacing w:after="240" w:line="240" w:lineRule="auto"/>
      <w:ind w:left="264" w:hanging="264"/>
    </w:pPr>
  </w:style>
  <w:style w:type="table" w:styleId="Rcsostblzat">
    <w:name w:val="Table Grid"/>
    <w:basedOn w:val="Normltblzat"/>
    <w:uiPriority w:val="39"/>
    <w:rsid w:val="003C704F"/>
    <w:rPr>
      <w:rFonts w:ascii="Calibri" w:eastAsia="Calibri" w:hAnsi="Calibri" w:cs="Calibri"/>
      <w:kern w:val="0"/>
      <w:sz w:val="22"/>
      <w:szCs w:val="22"/>
      <w:lang w:val="en-US" w:eastAsia="hu-H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ltozat">
    <w:name w:val="Revision"/>
    <w:hidden/>
    <w:uiPriority w:val="99"/>
    <w:semiHidden/>
    <w:rsid w:val="001D2A7A"/>
    <w:rPr>
      <w:rFonts w:ascii="Calibri" w:eastAsia="Calibri" w:hAnsi="Calibri" w:cs="Calibri"/>
      <w:kern w:val="0"/>
      <w:sz w:val="22"/>
      <w:szCs w:val="22"/>
      <w:lang w:val="en-US" w:eastAsia="hu-HU"/>
      <w14:ligatures w14:val="none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6E0C8E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6E0C8E"/>
    <w:rPr>
      <w:rFonts w:ascii="Calibri" w:eastAsia="Calibri" w:hAnsi="Calibri" w:cs="Calibri"/>
      <w:b/>
      <w:bCs/>
      <w:kern w:val="0"/>
      <w:sz w:val="20"/>
      <w:szCs w:val="20"/>
      <w:lang w:val="en-US" w:eastAsia="hu-H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85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0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8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8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8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9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5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1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9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5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9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8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9B3168-FF8F-4DB4-8272-86845DFA52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3620</Words>
  <Characters>24981</Characters>
  <Application>Microsoft Office Word</Application>
  <DocSecurity>0</DocSecurity>
  <Lines>208</Lines>
  <Paragraphs>57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óf Ágrez</dc:creator>
  <cp:keywords/>
  <dc:description/>
  <cp:lastModifiedBy>Nóra Bunford</cp:lastModifiedBy>
  <cp:revision>2</cp:revision>
  <dcterms:created xsi:type="dcterms:W3CDTF">2025-05-06T17:58:00Z</dcterms:created>
  <dcterms:modified xsi:type="dcterms:W3CDTF">2025-05-06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1G4F07v6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